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A1D21" w14:textId="77777777" w:rsidR="00771A0A" w:rsidRPr="0098318C" w:rsidRDefault="00021F98" w:rsidP="00771A0A">
      <w:pPr>
        <w:jc w:val="center"/>
        <w:rPr>
          <w:rFonts w:ascii="Times New Roman" w:hAnsi="Times New Roman" w:cs="Times New Roman"/>
          <w:szCs w:val="22"/>
        </w:rPr>
      </w:pPr>
      <w:r w:rsidRPr="0098318C">
        <w:rPr>
          <w:rFonts w:ascii="Times New Roman" w:hAnsi="Times New Roman" w:cs="Times New Roman"/>
          <w:szCs w:val="22"/>
        </w:rPr>
        <w:t>Supplement Table 1</w:t>
      </w:r>
    </w:p>
    <w:p w14:paraId="1A8C4EFC" w14:textId="77777777" w:rsidR="00021F98" w:rsidRPr="0098318C" w:rsidRDefault="00021F98" w:rsidP="00771A0A">
      <w:pPr>
        <w:jc w:val="center"/>
        <w:rPr>
          <w:rFonts w:ascii="Times New Roman" w:hAnsi="Times New Roman" w:cs="Times New Roman"/>
          <w:szCs w:val="22"/>
        </w:rPr>
      </w:pPr>
      <w:r w:rsidRPr="0098318C">
        <w:rPr>
          <w:rFonts w:ascii="Times New Roman" w:hAnsi="Times New Roman" w:cs="Times New Roman"/>
          <w:szCs w:val="22"/>
        </w:rPr>
        <w:t>Search Strategy</w:t>
      </w:r>
    </w:p>
    <w:tbl>
      <w:tblPr>
        <w:tblW w:w="9240" w:type="dxa"/>
        <w:tblInd w:w="284" w:type="dxa"/>
        <w:tblLook w:val="04A0" w:firstRow="1" w:lastRow="0" w:firstColumn="1" w:lastColumn="0" w:noHBand="0" w:noVBand="1"/>
      </w:tblPr>
      <w:tblGrid>
        <w:gridCol w:w="815"/>
        <w:gridCol w:w="7291"/>
        <w:gridCol w:w="1134"/>
      </w:tblGrid>
      <w:tr w:rsidR="00021F98" w:rsidRPr="00634333" w14:paraId="22853CFF" w14:textId="77777777" w:rsidTr="00CC0933">
        <w:trPr>
          <w:trHeight w:val="285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BEE4C7" w14:textId="77777777" w:rsidR="00021F98" w:rsidRPr="0098318C" w:rsidRDefault="00021F98" w:rsidP="009831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31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</w:t>
            </w:r>
          </w:p>
        </w:tc>
        <w:tc>
          <w:tcPr>
            <w:tcW w:w="7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5B67DC" w14:textId="77777777" w:rsidR="00021F98" w:rsidRPr="0098318C" w:rsidRDefault="00021F98" w:rsidP="009831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31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Que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AC13ED" w14:textId="77777777" w:rsidR="00021F98" w:rsidRPr="0098318C" w:rsidRDefault="00021F98" w:rsidP="009831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31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Item</w:t>
            </w:r>
          </w:p>
        </w:tc>
      </w:tr>
      <w:tr w:rsidR="00CC0933" w:rsidRPr="00634333" w14:paraId="4547D964" w14:textId="77777777" w:rsidTr="00CC0933">
        <w:trPr>
          <w:trHeight w:val="285"/>
        </w:trPr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81CA91" w14:textId="7F5C7A75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1</w:t>
            </w:r>
          </w:p>
        </w:tc>
        <w:tc>
          <w:tcPr>
            <w:tcW w:w="7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4504E7" w14:textId="4B170CBD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(#18) AND #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D9DEDE" w14:textId="041576B8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7</w:t>
            </w:r>
          </w:p>
        </w:tc>
      </w:tr>
      <w:tr w:rsidR="00CC0933" w:rsidRPr="00634333" w14:paraId="4F64BBC6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706BBCFF" w14:textId="0722317A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0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703E8383" w14:textId="77159BDF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((((((#19) OR #20) OR #21) OR #22) OR #23) OR #24) OR #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48229D" w14:textId="75EF1086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841018</w:t>
            </w:r>
          </w:p>
        </w:tc>
      </w:tr>
      <w:tr w:rsidR="00CC0933" w:rsidRPr="00634333" w14:paraId="144B1802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6684737E" w14:textId="62E5CF81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5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024F9D71" w14:textId="011F6357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"nonsyndromic cleft"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57A469" w14:textId="2D36BDB4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4</w:t>
            </w:r>
          </w:p>
        </w:tc>
      </w:tr>
      <w:tr w:rsidR="00CC0933" w:rsidRPr="00634333" w14:paraId="0AD03F20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1FE4B043" w14:textId="4D980E39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4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234AC246" w14:textId="3FD2AA7F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"cleft palate"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0BB94C" w14:textId="295613AB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944</w:t>
            </w:r>
          </w:p>
        </w:tc>
      </w:tr>
      <w:tr w:rsidR="00CC0933" w:rsidRPr="00634333" w14:paraId="660DBBD2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72127009" w14:textId="5A47DFDA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3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4860F910" w14:textId="0F21960C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CP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3FB4F3" w14:textId="30A966E9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73</w:t>
            </w:r>
          </w:p>
        </w:tc>
      </w:tr>
      <w:tr w:rsidR="00CC0933" w:rsidRPr="00634333" w14:paraId="221BE33D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37EB568F" w14:textId="70EF3B94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2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5A647BAC" w14:textId="7F22A6CD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C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E95983" w14:textId="39E3F81B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998</w:t>
            </w:r>
          </w:p>
        </w:tc>
      </w:tr>
      <w:tr w:rsidR="00CC0933" w:rsidRPr="00634333" w14:paraId="3E58E432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22E95D2D" w14:textId="3DEF08DF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1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6DA83BCC" w14:textId="6A647BF8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C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0AE0A4" w14:textId="68C2E6FD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765158</w:t>
            </w:r>
          </w:p>
        </w:tc>
      </w:tr>
      <w:tr w:rsidR="00CC0933" w:rsidRPr="00634333" w14:paraId="0B5CB01A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73372C3A" w14:textId="492F4D12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0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26A893A6" w14:textId="1396EB23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cleft li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351468" w14:textId="3E7C7FB6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032</w:t>
            </w:r>
          </w:p>
        </w:tc>
      </w:tr>
      <w:tr w:rsidR="00CC0933" w:rsidRPr="00634333" w14:paraId="272621E8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7DDC9282" w14:textId="285A3D3F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9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11ED86DB" w14:textId="0F1E1AE8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NSCL/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5B3C53" w14:textId="039ED7E5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9</w:t>
            </w:r>
          </w:p>
        </w:tc>
      </w:tr>
      <w:tr w:rsidR="00CC0933" w:rsidRPr="00634333" w14:paraId="15EB38BD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7CEF8E61" w14:textId="7C9DA545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8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0D361BEC" w14:textId="3FA8CA17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(#9) AND #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D9E9CC" w14:textId="278C4162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52</w:t>
            </w:r>
          </w:p>
        </w:tc>
      </w:tr>
      <w:tr w:rsidR="00CC0933" w:rsidRPr="00634333" w14:paraId="3F2C032B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7BEC676C" w14:textId="21CFF764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7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3748A65A" w14:textId="6FE94638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((((((#10) OR #11) OR #12) OR #13) OR #14) OR #15) OR #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2297F1" w14:textId="6E5604E2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45470</w:t>
            </w:r>
          </w:p>
        </w:tc>
      </w:tr>
      <w:tr w:rsidR="00CC0933" w:rsidRPr="00634333" w14:paraId="14DD9BF7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168263F6" w14:textId="0E0EF1FB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6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234197F4" w14:textId="560961A6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gen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6F3F56" w14:textId="6E456B1B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92494</w:t>
            </w:r>
          </w:p>
        </w:tc>
      </w:tr>
      <w:tr w:rsidR="00CC0933" w:rsidRPr="00634333" w14:paraId="6D3E2D9F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14B4FE6B" w14:textId="1F41FDF6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5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7E90FE5F" w14:textId="62292B76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SNP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7B88DC" w14:textId="09F41742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317</w:t>
            </w:r>
          </w:p>
        </w:tc>
      </w:tr>
      <w:tr w:rsidR="00CC0933" w:rsidRPr="00634333" w14:paraId="0976A220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05691477" w14:textId="7997F23E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4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2B42DBB2" w14:textId="74FB17E7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SN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F2F390" w14:textId="6B06B937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945</w:t>
            </w:r>
          </w:p>
        </w:tc>
      </w:tr>
      <w:tr w:rsidR="00CC0933" w:rsidRPr="00634333" w14:paraId="69EB34CF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27364BB1" w14:textId="1DF2CE60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3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69028344" w14:textId="713F86BE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alle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72A9DD" w14:textId="6BCDEF1C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2595</w:t>
            </w:r>
          </w:p>
        </w:tc>
      </w:tr>
      <w:tr w:rsidR="00CC0933" w:rsidRPr="00634333" w14:paraId="11F1792D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7F55EBDF" w14:textId="78919798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2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1E46C1D3" w14:textId="13EA1828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868037" w14:textId="18C81DDF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44196</w:t>
            </w:r>
          </w:p>
        </w:tc>
      </w:tr>
      <w:tr w:rsidR="00CC0933" w:rsidRPr="00634333" w14:paraId="76EEA94C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77C279DA" w14:textId="2A9F83C8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1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7AC99D79" w14:textId="47C458E0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polymorph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AB1FC6" w14:textId="5639D80A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3580</w:t>
            </w:r>
          </w:p>
        </w:tc>
      </w:tr>
      <w:tr w:rsidR="00CC0933" w:rsidRPr="00634333" w14:paraId="3BD8F755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3CE1B58E" w14:textId="1F908A97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0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39FEE69F" w14:textId="2B43BB5A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polymorph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E23A08" w14:textId="58FB9E3A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0468</w:t>
            </w:r>
          </w:p>
        </w:tc>
      </w:tr>
      <w:tr w:rsidR="00CC0933" w:rsidRPr="00634333" w14:paraId="174BB9FA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0D955B17" w14:textId="2A23B041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9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35D4385B" w14:textId="09D7F428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((((#4) OR #5) OR #6) OR #7) OR #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82BAF9" w14:textId="6B4FCF68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6174</w:t>
            </w:r>
          </w:p>
        </w:tc>
      </w:tr>
      <w:tr w:rsidR="00CC0933" w:rsidRPr="00634333" w14:paraId="1FF1884F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4F2A654A" w14:textId="4FEA6BFB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8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287CADF0" w14:textId="21EE5543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8q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2992CC" w14:textId="5BAB4C8E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13</w:t>
            </w:r>
          </w:p>
        </w:tc>
      </w:tr>
      <w:tr w:rsidR="00CC0933" w:rsidRPr="00634333" w14:paraId="32B87C91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1006FD45" w14:textId="2DA77D64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7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772EE6E0" w14:textId="54BED455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"interferon regulation factor 6"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5C2306" w14:textId="59638741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40</w:t>
            </w:r>
          </w:p>
        </w:tc>
      </w:tr>
      <w:tr w:rsidR="00CC0933" w:rsidRPr="00634333" w14:paraId="066EBE17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6A8F82EA" w14:textId="3158F91F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6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1E9E4CB6" w14:textId="3DD1284F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"interferon regulatory factor 6"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F1A5B4" w14:textId="68A95B6C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5</w:t>
            </w:r>
          </w:p>
        </w:tc>
      </w:tr>
      <w:tr w:rsidR="00CC0933" w:rsidRPr="00634333" w14:paraId="7F11439B" w14:textId="77777777" w:rsidTr="00CC0933">
        <w:trPr>
          <w:trHeight w:val="285"/>
        </w:trPr>
        <w:tc>
          <w:tcPr>
            <w:tcW w:w="815" w:type="dxa"/>
            <w:shd w:val="clear" w:color="auto" w:fill="auto"/>
            <w:noWrap/>
            <w:hideMark/>
          </w:tcPr>
          <w:p w14:paraId="617F27B5" w14:textId="63D3609E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5</w:t>
            </w:r>
          </w:p>
        </w:tc>
        <w:tc>
          <w:tcPr>
            <w:tcW w:w="7291" w:type="dxa"/>
            <w:shd w:val="clear" w:color="auto" w:fill="auto"/>
            <w:noWrap/>
            <w:hideMark/>
          </w:tcPr>
          <w:p w14:paraId="66234329" w14:textId="73665361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irf-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D4781F" w14:textId="1D047CF5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</w:tr>
      <w:tr w:rsidR="00CC0933" w:rsidRPr="00634333" w14:paraId="709A1433" w14:textId="77777777" w:rsidTr="00CC0933">
        <w:trPr>
          <w:trHeight w:val="285"/>
        </w:trPr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5B855F" w14:textId="6F69ECA3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#4</w:t>
            </w:r>
          </w:p>
        </w:tc>
        <w:tc>
          <w:tcPr>
            <w:tcW w:w="72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187549" w14:textId="43198FEE" w:rsidR="00CC0933" w:rsidRPr="0098318C" w:rsidRDefault="00CC0933" w:rsidP="00CC09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arch irf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586151" w14:textId="705E9AD6" w:rsidR="00CC0933" w:rsidRPr="0098318C" w:rsidRDefault="00CC0933" w:rsidP="00CC09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C093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0</w:t>
            </w:r>
          </w:p>
        </w:tc>
      </w:tr>
    </w:tbl>
    <w:p w14:paraId="6205D612" w14:textId="77777777" w:rsidR="00021F98" w:rsidRPr="00634333" w:rsidRDefault="00021F98" w:rsidP="00021F98">
      <w:pPr>
        <w:rPr>
          <w:rFonts w:ascii="Times New Roman" w:hAnsi="Times New Roman" w:cs="Times New Roman"/>
          <w:sz w:val="24"/>
          <w:szCs w:val="24"/>
        </w:rPr>
      </w:pPr>
    </w:p>
    <w:p w14:paraId="14F25FF6" w14:textId="77777777" w:rsidR="00021F98" w:rsidRDefault="00021F98" w:rsidP="00760B59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40322529" w14:textId="77777777" w:rsidR="00BC3C62" w:rsidRDefault="00BC3C62" w:rsidP="00760B59">
      <w:pPr>
        <w:jc w:val="both"/>
        <w:rPr>
          <w:rFonts w:ascii="Times New Roman" w:hAnsi="Times New Roman" w:cs="Times New Roman"/>
          <w:b/>
          <w:bCs/>
          <w:szCs w:val="22"/>
        </w:rPr>
      </w:pPr>
      <w:bookmarkStart w:id="0" w:name="_GoBack"/>
      <w:bookmarkEnd w:id="0"/>
    </w:p>
    <w:p w14:paraId="4CCEF5CF" w14:textId="77777777" w:rsidR="00BC3C62" w:rsidRDefault="00BC3C62" w:rsidP="00760B59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3AB8F086" w14:textId="77777777" w:rsidR="00BC3C62" w:rsidRDefault="00BC3C62" w:rsidP="00760B59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63F014DA" w14:textId="77777777" w:rsidR="00BC3C62" w:rsidRDefault="00BC3C62" w:rsidP="00760B59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0C5CD6AD" w14:textId="77777777" w:rsidR="00BC3C62" w:rsidRDefault="00BC3C62" w:rsidP="00760B59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156B2EF6" w14:textId="77777777" w:rsidR="00BC3C62" w:rsidRDefault="00BC3C62" w:rsidP="00BC3C62">
      <w:pPr>
        <w:jc w:val="center"/>
        <w:rPr>
          <w:rFonts w:ascii="Times New Roman" w:hAnsi="Times New Roman" w:cs="Times New Roman"/>
          <w:szCs w:val="22"/>
        </w:rPr>
      </w:pPr>
      <w:r w:rsidRPr="002E0F1E">
        <w:rPr>
          <w:rFonts w:ascii="Times New Roman" w:hAnsi="Times New Roman" w:cs="Times New Roman"/>
          <w:szCs w:val="22"/>
        </w:rPr>
        <w:lastRenderedPageBreak/>
        <w:t>Supplement Table</w:t>
      </w:r>
      <w:r>
        <w:rPr>
          <w:rFonts w:ascii="Times New Roman" w:hAnsi="Times New Roman" w:cs="Times New Roman"/>
          <w:szCs w:val="22"/>
        </w:rPr>
        <w:t xml:space="preserve"> 2</w:t>
      </w:r>
    </w:p>
    <w:p w14:paraId="4BF54EEF" w14:textId="04F377BA" w:rsidR="00BC3C62" w:rsidRPr="002E0F1E" w:rsidRDefault="00BC3C62" w:rsidP="00BC3C62">
      <w:pPr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Describe a total number of test</w:t>
      </w:r>
      <w:r w:rsidR="006D6C5F">
        <w:rPr>
          <w:rFonts w:ascii="Times New Roman" w:hAnsi="Times New Roman" w:cs="Times New Roman"/>
          <w:szCs w:val="22"/>
        </w:rPr>
        <w:t xml:space="preserve">s </w:t>
      </w:r>
    </w:p>
    <w:tbl>
      <w:tblPr>
        <w:tblStyle w:val="TableGrid"/>
        <w:tblW w:w="6520" w:type="dxa"/>
        <w:tblInd w:w="15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3119"/>
        <w:gridCol w:w="2126"/>
      </w:tblGrid>
      <w:tr w:rsidR="006D6C5F" w:rsidRPr="0098318C" w14:paraId="59A45C26" w14:textId="77777777" w:rsidTr="001E5116">
        <w:tc>
          <w:tcPr>
            <w:tcW w:w="1275" w:type="dxa"/>
            <w:tcBorders>
              <w:bottom w:val="single" w:sz="4" w:space="0" w:color="auto"/>
            </w:tcBorders>
          </w:tcPr>
          <w:p w14:paraId="241C0FC0" w14:textId="77777777" w:rsidR="006D6C5F" w:rsidRPr="0098318C" w:rsidRDefault="006D6C5F" w:rsidP="00BC3C62">
            <w:pPr>
              <w:spacing w:before="120"/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No.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394F909" w14:textId="77777777" w:rsidR="006D6C5F" w:rsidRPr="0098318C" w:rsidRDefault="006D6C5F" w:rsidP="00BC3C62">
            <w:pPr>
              <w:spacing w:before="120"/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 xml:space="preserve">Polymorphism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522C8A0" w14:textId="77777777" w:rsidR="006D6C5F" w:rsidRPr="0098318C" w:rsidRDefault="006D6C5F" w:rsidP="00BC3C62">
            <w:pPr>
              <w:spacing w:before="120"/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 xml:space="preserve">Ethnicity </w:t>
            </w:r>
          </w:p>
        </w:tc>
      </w:tr>
      <w:tr w:rsidR="006D6C5F" w:rsidRPr="0098318C" w14:paraId="4B51ECF4" w14:textId="77777777" w:rsidTr="001E5116"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7006B5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BE0C9F" w14:textId="2DAF0F1F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 xml:space="preserve">rs2235371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F6F273" w14:textId="5228768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6D6C5F" w:rsidRPr="0098318C" w14:paraId="2D41A61F" w14:textId="77777777" w:rsidTr="001E5116">
        <w:tc>
          <w:tcPr>
            <w:tcW w:w="1275" w:type="dxa"/>
            <w:tcBorders>
              <w:top w:val="nil"/>
            </w:tcBorders>
            <w:vAlign w:val="center"/>
          </w:tcPr>
          <w:p w14:paraId="20FC2668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045A2E7D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  (A vs G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2B6288F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 xml:space="preserve">Asian </w:t>
            </w:r>
          </w:p>
        </w:tc>
      </w:tr>
      <w:tr w:rsidR="006D6C5F" w:rsidRPr="0098318C" w14:paraId="1531C31F" w14:textId="77777777" w:rsidTr="001E5116">
        <w:tc>
          <w:tcPr>
            <w:tcW w:w="1275" w:type="dxa"/>
            <w:vAlign w:val="center"/>
          </w:tcPr>
          <w:p w14:paraId="4A8EB9D8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119" w:type="dxa"/>
            <w:vAlign w:val="center"/>
          </w:tcPr>
          <w:p w14:paraId="607C715A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1 (AA vs GG)</w:t>
            </w:r>
          </w:p>
        </w:tc>
        <w:tc>
          <w:tcPr>
            <w:tcW w:w="2126" w:type="dxa"/>
            <w:vAlign w:val="center"/>
          </w:tcPr>
          <w:p w14:paraId="21157A64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Asian</w:t>
            </w:r>
          </w:p>
        </w:tc>
      </w:tr>
      <w:tr w:rsidR="006D6C5F" w:rsidRPr="0098318C" w14:paraId="78912679" w14:textId="77777777" w:rsidTr="001E5116">
        <w:tc>
          <w:tcPr>
            <w:tcW w:w="1275" w:type="dxa"/>
            <w:vAlign w:val="center"/>
          </w:tcPr>
          <w:p w14:paraId="3117482A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119" w:type="dxa"/>
            <w:vAlign w:val="center"/>
          </w:tcPr>
          <w:p w14:paraId="65384D2B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2 (AG vs GG)</w:t>
            </w:r>
          </w:p>
        </w:tc>
        <w:tc>
          <w:tcPr>
            <w:tcW w:w="2126" w:type="dxa"/>
            <w:vAlign w:val="center"/>
          </w:tcPr>
          <w:p w14:paraId="3BF569A0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Asian</w:t>
            </w:r>
          </w:p>
        </w:tc>
      </w:tr>
      <w:tr w:rsidR="006D6C5F" w:rsidRPr="0098318C" w14:paraId="28E225BF" w14:textId="77777777" w:rsidTr="001E5116">
        <w:tc>
          <w:tcPr>
            <w:tcW w:w="1275" w:type="dxa"/>
            <w:vAlign w:val="center"/>
          </w:tcPr>
          <w:p w14:paraId="737DF40E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119" w:type="dxa"/>
            <w:vAlign w:val="center"/>
          </w:tcPr>
          <w:p w14:paraId="42089FEB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  (A vs G)</w:t>
            </w:r>
          </w:p>
        </w:tc>
        <w:tc>
          <w:tcPr>
            <w:tcW w:w="2126" w:type="dxa"/>
            <w:vAlign w:val="center"/>
          </w:tcPr>
          <w:p w14:paraId="5FEBC453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 xml:space="preserve">Caucasian </w:t>
            </w:r>
          </w:p>
        </w:tc>
      </w:tr>
      <w:tr w:rsidR="006D6C5F" w:rsidRPr="0098318C" w14:paraId="20266E6A" w14:textId="77777777" w:rsidTr="001E5116">
        <w:tc>
          <w:tcPr>
            <w:tcW w:w="1275" w:type="dxa"/>
            <w:vAlign w:val="center"/>
          </w:tcPr>
          <w:p w14:paraId="06CECE6E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119" w:type="dxa"/>
            <w:vAlign w:val="center"/>
          </w:tcPr>
          <w:p w14:paraId="46D214B9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1 (AA vs GG)</w:t>
            </w:r>
          </w:p>
        </w:tc>
        <w:tc>
          <w:tcPr>
            <w:tcW w:w="2126" w:type="dxa"/>
            <w:vAlign w:val="center"/>
          </w:tcPr>
          <w:p w14:paraId="0471D0FB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Caucasian</w:t>
            </w:r>
          </w:p>
        </w:tc>
      </w:tr>
      <w:tr w:rsidR="006D6C5F" w:rsidRPr="0098318C" w14:paraId="4EA8133B" w14:textId="77777777" w:rsidTr="001E5116"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D668E9A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279AFB1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2 (AG vs GG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155FBFB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Caucasian</w:t>
            </w:r>
          </w:p>
        </w:tc>
      </w:tr>
      <w:tr w:rsidR="006D6C5F" w:rsidRPr="0098318C" w14:paraId="664FAD5A" w14:textId="77777777" w:rsidTr="001E5116"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F690A2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17544B" w14:textId="21384CB4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 xml:space="preserve">rs2013162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0998FD" w14:textId="41612651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6D6C5F" w:rsidRPr="0098318C" w14:paraId="6B4BC11B" w14:textId="77777777" w:rsidTr="001E5116"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19BA3754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119" w:type="dxa"/>
            <w:tcBorders>
              <w:top w:val="nil"/>
            </w:tcBorders>
          </w:tcPr>
          <w:p w14:paraId="17E95EFF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 (A vs C)</w:t>
            </w:r>
          </w:p>
        </w:tc>
        <w:tc>
          <w:tcPr>
            <w:tcW w:w="2126" w:type="dxa"/>
            <w:tcBorders>
              <w:top w:val="nil"/>
            </w:tcBorders>
          </w:tcPr>
          <w:p w14:paraId="6EEE0911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Asian</w:t>
            </w:r>
          </w:p>
        </w:tc>
      </w:tr>
      <w:tr w:rsidR="006D6C5F" w:rsidRPr="0098318C" w14:paraId="49D82DAA" w14:textId="77777777" w:rsidTr="001E5116">
        <w:tc>
          <w:tcPr>
            <w:tcW w:w="1275" w:type="dxa"/>
            <w:shd w:val="clear" w:color="auto" w:fill="auto"/>
          </w:tcPr>
          <w:p w14:paraId="543C0CB0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119" w:type="dxa"/>
          </w:tcPr>
          <w:p w14:paraId="1EBF9AB9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1 (AA vs CC)</w:t>
            </w:r>
          </w:p>
        </w:tc>
        <w:tc>
          <w:tcPr>
            <w:tcW w:w="2126" w:type="dxa"/>
          </w:tcPr>
          <w:p w14:paraId="379F7C6E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Asian</w:t>
            </w:r>
          </w:p>
        </w:tc>
      </w:tr>
      <w:tr w:rsidR="006D6C5F" w:rsidRPr="0098318C" w14:paraId="14F21153" w14:textId="77777777" w:rsidTr="001E5116">
        <w:tc>
          <w:tcPr>
            <w:tcW w:w="1275" w:type="dxa"/>
            <w:shd w:val="clear" w:color="auto" w:fill="auto"/>
          </w:tcPr>
          <w:p w14:paraId="055CC1CE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119" w:type="dxa"/>
          </w:tcPr>
          <w:p w14:paraId="5283B6A7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2 (AA vs CC)</w:t>
            </w:r>
          </w:p>
        </w:tc>
        <w:tc>
          <w:tcPr>
            <w:tcW w:w="2126" w:type="dxa"/>
          </w:tcPr>
          <w:p w14:paraId="22031510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Asian</w:t>
            </w:r>
          </w:p>
        </w:tc>
      </w:tr>
      <w:tr w:rsidR="006D6C5F" w:rsidRPr="0098318C" w14:paraId="73639581" w14:textId="77777777" w:rsidTr="001E5116">
        <w:tc>
          <w:tcPr>
            <w:tcW w:w="1275" w:type="dxa"/>
          </w:tcPr>
          <w:p w14:paraId="258F5EA4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119" w:type="dxa"/>
          </w:tcPr>
          <w:p w14:paraId="082E89FB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 (A vs C)</w:t>
            </w:r>
          </w:p>
        </w:tc>
        <w:tc>
          <w:tcPr>
            <w:tcW w:w="2126" w:type="dxa"/>
          </w:tcPr>
          <w:p w14:paraId="7C7011D6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 xml:space="preserve">Caucasian </w:t>
            </w:r>
          </w:p>
        </w:tc>
      </w:tr>
      <w:tr w:rsidR="006D6C5F" w:rsidRPr="0098318C" w14:paraId="7A549FC3" w14:textId="77777777" w:rsidTr="001E5116">
        <w:tc>
          <w:tcPr>
            <w:tcW w:w="1275" w:type="dxa"/>
          </w:tcPr>
          <w:p w14:paraId="4E6B5E9D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119" w:type="dxa"/>
          </w:tcPr>
          <w:p w14:paraId="0819847B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1 (AA vs CC)</w:t>
            </w:r>
          </w:p>
        </w:tc>
        <w:tc>
          <w:tcPr>
            <w:tcW w:w="2126" w:type="dxa"/>
          </w:tcPr>
          <w:p w14:paraId="55FC152F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Caucasian</w:t>
            </w:r>
          </w:p>
        </w:tc>
      </w:tr>
      <w:tr w:rsidR="006D6C5F" w:rsidRPr="0098318C" w14:paraId="45F8CB41" w14:textId="77777777" w:rsidTr="001E5116">
        <w:tc>
          <w:tcPr>
            <w:tcW w:w="1275" w:type="dxa"/>
            <w:tcBorders>
              <w:bottom w:val="single" w:sz="4" w:space="0" w:color="auto"/>
            </w:tcBorders>
          </w:tcPr>
          <w:p w14:paraId="1B81F560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3AF2F53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2 (AC vs CC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B77FFB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Caucasian</w:t>
            </w:r>
          </w:p>
        </w:tc>
      </w:tr>
      <w:tr w:rsidR="006D6C5F" w:rsidRPr="0098318C" w14:paraId="2989DEEC" w14:textId="77777777" w:rsidTr="001E5116"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9A4D62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97A176" w14:textId="3AB92169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 xml:space="preserve">rs642961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1A0541" w14:textId="6B437BAE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6D6C5F" w:rsidRPr="0098318C" w14:paraId="3C96CB47" w14:textId="77777777" w:rsidTr="001E5116"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2939BE41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</w:tcPr>
          <w:p w14:paraId="27449822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  (A vs G)</w:t>
            </w:r>
          </w:p>
        </w:tc>
        <w:tc>
          <w:tcPr>
            <w:tcW w:w="2126" w:type="dxa"/>
            <w:tcBorders>
              <w:top w:val="nil"/>
            </w:tcBorders>
          </w:tcPr>
          <w:p w14:paraId="0D8D25FF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 xml:space="preserve">Asian </w:t>
            </w:r>
          </w:p>
        </w:tc>
      </w:tr>
      <w:tr w:rsidR="006D6C5F" w:rsidRPr="0098318C" w14:paraId="41B8D830" w14:textId="77777777" w:rsidTr="001E5116">
        <w:tc>
          <w:tcPr>
            <w:tcW w:w="1275" w:type="dxa"/>
            <w:shd w:val="clear" w:color="auto" w:fill="auto"/>
          </w:tcPr>
          <w:p w14:paraId="00013AEA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119" w:type="dxa"/>
            <w:shd w:val="clear" w:color="auto" w:fill="auto"/>
          </w:tcPr>
          <w:p w14:paraId="4A3DDE80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1 (AA vs GG)</w:t>
            </w:r>
          </w:p>
        </w:tc>
        <w:tc>
          <w:tcPr>
            <w:tcW w:w="2126" w:type="dxa"/>
          </w:tcPr>
          <w:p w14:paraId="428DB6E2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Asian</w:t>
            </w:r>
          </w:p>
        </w:tc>
      </w:tr>
      <w:tr w:rsidR="006D6C5F" w:rsidRPr="0098318C" w14:paraId="011C8C29" w14:textId="77777777" w:rsidTr="001E5116">
        <w:tc>
          <w:tcPr>
            <w:tcW w:w="1275" w:type="dxa"/>
            <w:shd w:val="clear" w:color="auto" w:fill="auto"/>
          </w:tcPr>
          <w:p w14:paraId="6B4A824D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119" w:type="dxa"/>
            <w:shd w:val="clear" w:color="auto" w:fill="auto"/>
          </w:tcPr>
          <w:p w14:paraId="2475AE26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2 (AG vs GG)</w:t>
            </w:r>
          </w:p>
        </w:tc>
        <w:tc>
          <w:tcPr>
            <w:tcW w:w="2126" w:type="dxa"/>
          </w:tcPr>
          <w:p w14:paraId="51A6AA1E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Asian</w:t>
            </w:r>
          </w:p>
        </w:tc>
      </w:tr>
      <w:tr w:rsidR="006D6C5F" w:rsidRPr="0098318C" w14:paraId="726A5B0A" w14:textId="77777777" w:rsidTr="001E5116">
        <w:tc>
          <w:tcPr>
            <w:tcW w:w="1275" w:type="dxa"/>
          </w:tcPr>
          <w:p w14:paraId="3F39B69E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119" w:type="dxa"/>
          </w:tcPr>
          <w:p w14:paraId="241FAE4F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  (A vs G)</w:t>
            </w:r>
          </w:p>
        </w:tc>
        <w:tc>
          <w:tcPr>
            <w:tcW w:w="2126" w:type="dxa"/>
          </w:tcPr>
          <w:p w14:paraId="6E6EC2A5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 xml:space="preserve">Caucasian </w:t>
            </w:r>
          </w:p>
        </w:tc>
      </w:tr>
      <w:tr w:rsidR="006D6C5F" w:rsidRPr="0098318C" w14:paraId="394E12D5" w14:textId="77777777" w:rsidTr="001E5116">
        <w:tc>
          <w:tcPr>
            <w:tcW w:w="1275" w:type="dxa"/>
          </w:tcPr>
          <w:p w14:paraId="75337B80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119" w:type="dxa"/>
          </w:tcPr>
          <w:p w14:paraId="5315DADB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1 (AA vs GG)</w:t>
            </w:r>
          </w:p>
        </w:tc>
        <w:tc>
          <w:tcPr>
            <w:tcW w:w="2126" w:type="dxa"/>
          </w:tcPr>
          <w:p w14:paraId="0879D90E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Caucasian</w:t>
            </w:r>
          </w:p>
        </w:tc>
      </w:tr>
      <w:tr w:rsidR="006D6C5F" w:rsidRPr="0098318C" w14:paraId="119D8837" w14:textId="77777777" w:rsidTr="001E5116">
        <w:tc>
          <w:tcPr>
            <w:tcW w:w="1275" w:type="dxa"/>
            <w:tcBorders>
              <w:bottom w:val="single" w:sz="4" w:space="0" w:color="auto"/>
            </w:tcBorders>
          </w:tcPr>
          <w:p w14:paraId="03354D93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EEDABDD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2 (AG vs GG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E6FE3F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Caucasian</w:t>
            </w:r>
          </w:p>
        </w:tc>
      </w:tr>
      <w:tr w:rsidR="006D6C5F" w:rsidRPr="0098318C" w14:paraId="0279BDF0" w14:textId="77777777" w:rsidTr="001E5116"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7F5974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97AF2D" w14:textId="0FE05CD1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 xml:space="preserve">rs987525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282ABE" w14:textId="41037891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6D6C5F" w:rsidRPr="0098318C" w14:paraId="72C3E95B" w14:textId="77777777" w:rsidTr="001E5116">
        <w:tc>
          <w:tcPr>
            <w:tcW w:w="1275" w:type="dxa"/>
            <w:tcBorders>
              <w:top w:val="nil"/>
            </w:tcBorders>
          </w:tcPr>
          <w:p w14:paraId="137860B4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119" w:type="dxa"/>
            <w:tcBorders>
              <w:top w:val="nil"/>
            </w:tcBorders>
          </w:tcPr>
          <w:p w14:paraId="0C229BEF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 (A vs C)</w:t>
            </w:r>
          </w:p>
        </w:tc>
        <w:tc>
          <w:tcPr>
            <w:tcW w:w="2126" w:type="dxa"/>
            <w:tcBorders>
              <w:top w:val="nil"/>
            </w:tcBorders>
          </w:tcPr>
          <w:p w14:paraId="26C4CF55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Asian</w:t>
            </w:r>
          </w:p>
        </w:tc>
      </w:tr>
      <w:tr w:rsidR="006D6C5F" w:rsidRPr="0098318C" w14:paraId="2A0B6699" w14:textId="77777777" w:rsidTr="001E5116">
        <w:tc>
          <w:tcPr>
            <w:tcW w:w="1275" w:type="dxa"/>
          </w:tcPr>
          <w:p w14:paraId="60DC3501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119" w:type="dxa"/>
          </w:tcPr>
          <w:p w14:paraId="7AEA4565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1 (AA vs CC)</w:t>
            </w:r>
          </w:p>
        </w:tc>
        <w:tc>
          <w:tcPr>
            <w:tcW w:w="2126" w:type="dxa"/>
          </w:tcPr>
          <w:p w14:paraId="08753253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Asian</w:t>
            </w:r>
          </w:p>
        </w:tc>
      </w:tr>
      <w:tr w:rsidR="006D6C5F" w:rsidRPr="0098318C" w14:paraId="4971A91B" w14:textId="77777777" w:rsidTr="001E5116">
        <w:tc>
          <w:tcPr>
            <w:tcW w:w="1275" w:type="dxa"/>
          </w:tcPr>
          <w:p w14:paraId="126BC551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3119" w:type="dxa"/>
          </w:tcPr>
          <w:p w14:paraId="4B7D5DB6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2 (AC vs CC)</w:t>
            </w:r>
          </w:p>
        </w:tc>
        <w:tc>
          <w:tcPr>
            <w:tcW w:w="2126" w:type="dxa"/>
          </w:tcPr>
          <w:p w14:paraId="2380EC2E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Asian</w:t>
            </w:r>
          </w:p>
        </w:tc>
      </w:tr>
      <w:tr w:rsidR="006D6C5F" w:rsidRPr="0098318C" w14:paraId="23FA27A8" w14:textId="77777777" w:rsidTr="001E5116">
        <w:tc>
          <w:tcPr>
            <w:tcW w:w="1275" w:type="dxa"/>
          </w:tcPr>
          <w:p w14:paraId="28713EA9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3119" w:type="dxa"/>
          </w:tcPr>
          <w:p w14:paraId="1B7DA8AC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 (A vs C)</w:t>
            </w:r>
          </w:p>
        </w:tc>
        <w:tc>
          <w:tcPr>
            <w:tcW w:w="2126" w:type="dxa"/>
          </w:tcPr>
          <w:p w14:paraId="3EBC88B4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Caucasian</w:t>
            </w:r>
          </w:p>
        </w:tc>
      </w:tr>
      <w:tr w:rsidR="006D6C5F" w:rsidRPr="0098318C" w14:paraId="2CABBCA8" w14:textId="77777777" w:rsidTr="001E5116">
        <w:tc>
          <w:tcPr>
            <w:tcW w:w="1275" w:type="dxa"/>
          </w:tcPr>
          <w:p w14:paraId="4ED019BE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3119" w:type="dxa"/>
          </w:tcPr>
          <w:p w14:paraId="20787354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1 (AA vs CC)</w:t>
            </w:r>
          </w:p>
        </w:tc>
        <w:tc>
          <w:tcPr>
            <w:tcW w:w="2126" w:type="dxa"/>
          </w:tcPr>
          <w:p w14:paraId="47ED272C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Caucasian</w:t>
            </w:r>
          </w:p>
        </w:tc>
      </w:tr>
      <w:tr w:rsidR="006D6C5F" w:rsidRPr="0098318C" w14:paraId="4FFFE07B" w14:textId="77777777" w:rsidTr="001E5116">
        <w:tc>
          <w:tcPr>
            <w:tcW w:w="1275" w:type="dxa"/>
          </w:tcPr>
          <w:p w14:paraId="5371453C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3119" w:type="dxa"/>
          </w:tcPr>
          <w:p w14:paraId="3B79DE39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2 (AC vs CC)</w:t>
            </w:r>
          </w:p>
        </w:tc>
        <w:tc>
          <w:tcPr>
            <w:tcW w:w="2126" w:type="dxa"/>
          </w:tcPr>
          <w:p w14:paraId="4D4EF8DD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Caucasian</w:t>
            </w:r>
          </w:p>
        </w:tc>
      </w:tr>
      <w:tr w:rsidR="006D6C5F" w:rsidRPr="0098318C" w14:paraId="44A384BB" w14:textId="77777777" w:rsidTr="001E5116">
        <w:tc>
          <w:tcPr>
            <w:tcW w:w="1275" w:type="dxa"/>
          </w:tcPr>
          <w:p w14:paraId="2653B3EA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3119" w:type="dxa"/>
          </w:tcPr>
          <w:p w14:paraId="7429DAB1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 (A vs C)</w:t>
            </w:r>
          </w:p>
        </w:tc>
        <w:tc>
          <w:tcPr>
            <w:tcW w:w="2126" w:type="dxa"/>
          </w:tcPr>
          <w:p w14:paraId="04B7AB78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Mixed</w:t>
            </w:r>
          </w:p>
        </w:tc>
      </w:tr>
      <w:tr w:rsidR="006D6C5F" w:rsidRPr="0098318C" w14:paraId="51A2EEBD" w14:textId="77777777" w:rsidTr="001E5116">
        <w:tc>
          <w:tcPr>
            <w:tcW w:w="1275" w:type="dxa"/>
          </w:tcPr>
          <w:p w14:paraId="5027C503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3119" w:type="dxa"/>
          </w:tcPr>
          <w:p w14:paraId="20BDDE15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1 (AA vs CC)</w:t>
            </w:r>
          </w:p>
        </w:tc>
        <w:tc>
          <w:tcPr>
            <w:tcW w:w="2126" w:type="dxa"/>
          </w:tcPr>
          <w:p w14:paraId="2EFD84E0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 xml:space="preserve">Mixed </w:t>
            </w:r>
          </w:p>
        </w:tc>
      </w:tr>
      <w:tr w:rsidR="006D6C5F" w:rsidRPr="0098318C" w14:paraId="3D2F3DAB" w14:textId="77777777" w:rsidTr="001E5116">
        <w:tc>
          <w:tcPr>
            <w:tcW w:w="1275" w:type="dxa"/>
          </w:tcPr>
          <w:p w14:paraId="72ADB827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3119" w:type="dxa"/>
          </w:tcPr>
          <w:p w14:paraId="0D7E94CD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>OR2 (AC vs CC)</w:t>
            </w:r>
          </w:p>
        </w:tc>
        <w:tc>
          <w:tcPr>
            <w:tcW w:w="2126" w:type="dxa"/>
          </w:tcPr>
          <w:p w14:paraId="4C1F2DDA" w14:textId="77777777" w:rsidR="006D6C5F" w:rsidRPr="0098318C" w:rsidRDefault="006D6C5F" w:rsidP="001E5116">
            <w:pPr>
              <w:rPr>
                <w:rFonts w:ascii="Times New Roman" w:hAnsi="Times New Roman" w:cs="Times New Roman"/>
                <w:szCs w:val="22"/>
              </w:rPr>
            </w:pPr>
            <w:r w:rsidRPr="0098318C">
              <w:rPr>
                <w:rFonts w:ascii="Times New Roman" w:hAnsi="Times New Roman" w:cs="Times New Roman"/>
                <w:szCs w:val="22"/>
              </w:rPr>
              <w:t xml:space="preserve">Mixed </w:t>
            </w:r>
          </w:p>
        </w:tc>
      </w:tr>
    </w:tbl>
    <w:p w14:paraId="5BDF646A" w14:textId="26F2D81D" w:rsidR="00BC3C62" w:rsidRPr="006D6C5F" w:rsidRDefault="001E5116" w:rsidP="006D6C5F">
      <w:pPr>
        <w:ind w:left="720" w:firstLine="720"/>
        <w:jc w:val="both"/>
        <w:rPr>
          <w:rFonts w:ascii="Times New Roman" w:hAnsi="Times New Roman" w:cs="Times New Roman"/>
          <w:szCs w:val="22"/>
        </w:rPr>
        <w:sectPr w:rsidR="00BC3C62" w:rsidRPr="006D6C5F" w:rsidSect="001E511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Cs w:val="22"/>
        </w:rPr>
        <w:t xml:space="preserve">    </w:t>
      </w:r>
      <w:r w:rsidR="006D6C5F" w:rsidRPr="006D6C5F">
        <w:rPr>
          <w:rFonts w:ascii="Times New Roman" w:hAnsi="Times New Roman" w:cs="Times New Roman"/>
          <w:szCs w:val="22"/>
        </w:rPr>
        <w:t>OR, odds ratio</w:t>
      </w:r>
    </w:p>
    <w:p w14:paraId="315817AA" w14:textId="722BC099" w:rsidR="00771A0A" w:rsidRPr="00771A0A" w:rsidRDefault="00CA6989" w:rsidP="00771A0A">
      <w:pPr>
        <w:jc w:val="center"/>
        <w:rPr>
          <w:rFonts w:ascii="Times New Roman" w:hAnsi="Times New Roman" w:cs="Times New Roman"/>
          <w:szCs w:val="22"/>
        </w:rPr>
      </w:pPr>
      <w:r w:rsidRPr="00771A0A">
        <w:rPr>
          <w:rFonts w:ascii="Times New Roman" w:hAnsi="Times New Roman" w:cs="Times New Roman"/>
          <w:szCs w:val="22"/>
        </w:rPr>
        <w:lastRenderedPageBreak/>
        <w:t>Supplementary Ta</w:t>
      </w:r>
      <w:r w:rsidR="00C11FF1" w:rsidRPr="00771A0A">
        <w:rPr>
          <w:rFonts w:ascii="Times New Roman" w:hAnsi="Times New Roman" w:cs="Times New Roman"/>
          <w:szCs w:val="22"/>
        </w:rPr>
        <w:t xml:space="preserve">ble </w:t>
      </w:r>
      <w:r w:rsidR="00F50DB9">
        <w:rPr>
          <w:rFonts w:ascii="Times New Roman" w:hAnsi="Times New Roman" w:cs="Times New Roman"/>
          <w:szCs w:val="22"/>
        </w:rPr>
        <w:t>3</w:t>
      </w:r>
    </w:p>
    <w:p w14:paraId="1B90B08C" w14:textId="77777777" w:rsidR="00041D38" w:rsidRDefault="00C11FF1" w:rsidP="00771A0A">
      <w:pPr>
        <w:jc w:val="center"/>
      </w:pPr>
      <w:r>
        <w:rPr>
          <w:rFonts w:ascii="Times New Roman" w:hAnsi="Times New Roman" w:cs="Times New Roman"/>
          <w:szCs w:val="22"/>
        </w:rPr>
        <w:t xml:space="preserve">Risk of </w:t>
      </w:r>
      <w:r w:rsidR="00527A28">
        <w:rPr>
          <w:rFonts w:ascii="Times New Roman" w:hAnsi="Times New Roman" w:cs="Times New Roman"/>
          <w:szCs w:val="22"/>
        </w:rPr>
        <w:t>B</w:t>
      </w:r>
      <w:r>
        <w:rPr>
          <w:rFonts w:ascii="Times New Roman" w:hAnsi="Times New Roman" w:cs="Times New Roman"/>
          <w:szCs w:val="22"/>
        </w:rPr>
        <w:t xml:space="preserve">ias </w:t>
      </w:r>
      <w:r w:rsidR="00527A28">
        <w:rPr>
          <w:rFonts w:ascii="Times New Roman" w:hAnsi="Times New Roman" w:cs="Times New Roman"/>
          <w:szCs w:val="22"/>
        </w:rPr>
        <w:t>A</w:t>
      </w:r>
      <w:r>
        <w:rPr>
          <w:rFonts w:ascii="Times New Roman" w:hAnsi="Times New Roman" w:cs="Times New Roman"/>
          <w:szCs w:val="22"/>
        </w:rPr>
        <w:t>ssessments</w:t>
      </w:r>
    </w:p>
    <w:tbl>
      <w:tblPr>
        <w:tblW w:w="14033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134"/>
        <w:gridCol w:w="1701"/>
        <w:gridCol w:w="1560"/>
        <w:gridCol w:w="1842"/>
        <w:gridCol w:w="1560"/>
        <w:gridCol w:w="1417"/>
        <w:gridCol w:w="1701"/>
        <w:gridCol w:w="992"/>
      </w:tblGrid>
      <w:tr w:rsidR="00206DE8" w14:paraId="366DB7EF" w14:textId="77777777" w:rsidTr="0068527B">
        <w:trPr>
          <w:trHeight w:val="435"/>
        </w:trPr>
        <w:tc>
          <w:tcPr>
            <w:tcW w:w="2126" w:type="dxa"/>
            <w:tcBorders>
              <w:bottom w:val="single" w:sz="4" w:space="0" w:color="auto"/>
            </w:tcBorders>
          </w:tcPr>
          <w:p w14:paraId="18D1B1E5" w14:textId="77777777" w:rsidR="00206DE8" w:rsidRPr="007F2A48" w:rsidRDefault="00206DE8" w:rsidP="007F2A48">
            <w:pPr>
              <w:tabs>
                <w:tab w:val="left" w:pos="1349"/>
              </w:tabs>
              <w:spacing w:before="120" w:after="120" w:line="240" w:lineRule="auto"/>
              <w:rPr>
                <w:rFonts w:ascii="Times New Roman" w:hAnsi="Times New Roman" w:cs="Times New Roman"/>
                <w:szCs w:val="22"/>
              </w:rPr>
            </w:pPr>
            <w:r w:rsidRPr="00101BB5">
              <w:rPr>
                <w:rFonts w:ascii="Times New Roman" w:hAnsi="Times New Roman" w:cs="Times New Roman"/>
                <w:szCs w:val="22"/>
              </w:rPr>
              <w:t>Auth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A25929" w14:textId="77777777" w:rsidR="00206DE8" w:rsidRDefault="00206DE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4351DC" w14:textId="77777777" w:rsidR="00206DE8" w:rsidRPr="00681178" w:rsidRDefault="00206DE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scertainment of NSCL/P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BA84833" w14:textId="77777777" w:rsidR="00206DE8" w:rsidRPr="00681178" w:rsidRDefault="00206DE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scertainment of control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1E6C039" w14:textId="77777777" w:rsidR="00206DE8" w:rsidRPr="00681178" w:rsidRDefault="00206DE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Quality control for genotyp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C68E935" w14:textId="77777777" w:rsidR="00206DE8" w:rsidRPr="002A64E7" w:rsidRDefault="00206DE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A64E7">
              <w:rPr>
                <w:rFonts w:ascii="Times New Roman" w:hAnsi="Times New Roman" w:cs="Times New Roman"/>
                <w:szCs w:val="22"/>
              </w:rPr>
              <w:t>Population stratific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C746F6" w14:textId="77777777" w:rsidR="00206DE8" w:rsidRPr="00681178" w:rsidRDefault="00206DE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onfounding bi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FA1863" w14:textId="77777777" w:rsidR="00206DE8" w:rsidRPr="00681178" w:rsidRDefault="00206DE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elective outcome repor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864E11" w14:textId="77777777" w:rsidR="00206DE8" w:rsidRDefault="00206DE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HWE</w:t>
            </w:r>
          </w:p>
        </w:tc>
      </w:tr>
      <w:tr w:rsidR="00206DE8" w:rsidRPr="000C0F5B" w14:paraId="3ACB2A66" w14:textId="77777777" w:rsidTr="0068527B"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A360E36" w14:textId="77777777" w:rsidR="00206DE8" w:rsidRPr="00101BB5" w:rsidRDefault="00206DE8" w:rsidP="001E511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1BB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richomthong C.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6CC04E8" w14:textId="77777777" w:rsidR="00206DE8" w:rsidRPr="000C0F5B" w:rsidRDefault="009109A0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0BE52994" w14:textId="77777777" w:rsidR="00206DE8" w:rsidRPr="000C0F5B" w:rsidRDefault="00206DE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178B874" w14:textId="77777777" w:rsidR="00206DE8" w:rsidRPr="000C0F5B" w:rsidRDefault="00206DE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F4921FE" w14:textId="77777777" w:rsidR="00206DE8" w:rsidRPr="000C0F5B" w:rsidRDefault="00206DE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clear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3A9DDD2" w14:textId="77777777" w:rsidR="00206DE8" w:rsidRPr="000C0F5B" w:rsidRDefault="00206DE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56AFA53E" w14:textId="77777777" w:rsidR="00206DE8" w:rsidRPr="000C0F5B" w:rsidRDefault="00206DE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2B63215A" w14:textId="77777777" w:rsidR="00206DE8" w:rsidRPr="000C0F5B" w:rsidRDefault="00206DE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15034DC5" w14:textId="77777777" w:rsidR="00206DE8" w:rsidRPr="000C0F5B" w:rsidRDefault="00206DE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52DA1BEC" w14:textId="77777777" w:rsidTr="0068527B">
        <w:tc>
          <w:tcPr>
            <w:tcW w:w="2126" w:type="dxa"/>
            <w:tcBorders>
              <w:top w:val="nil"/>
            </w:tcBorders>
          </w:tcPr>
          <w:p w14:paraId="1F266EDD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Jugessur A. </w:t>
            </w:r>
          </w:p>
        </w:tc>
        <w:tc>
          <w:tcPr>
            <w:tcW w:w="1134" w:type="dxa"/>
            <w:tcBorders>
              <w:top w:val="nil"/>
            </w:tcBorders>
          </w:tcPr>
          <w:p w14:paraId="2077C5AA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08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2DE6D922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14:paraId="0C24C70B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tcBorders>
              <w:top w:val="nil"/>
            </w:tcBorders>
            <w:vAlign w:val="bottom"/>
          </w:tcPr>
          <w:p w14:paraId="79F4B4BA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clear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</w:tcPr>
          <w:p w14:paraId="3BC64B91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414DC73A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5FE0D5D5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F783D72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436A4E05" w14:textId="77777777" w:rsidTr="0068527B">
        <w:tc>
          <w:tcPr>
            <w:tcW w:w="2126" w:type="dxa"/>
          </w:tcPr>
          <w:p w14:paraId="146E20F3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Rahimov F. </w:t>
            </w:r>
          </w:p>
        </w:tc>
        <w:tc>
          <w:tcPr>
            <w:tcW w:w="1134" w:type="dxa"/>
          </w:tcPr>
          <w:p w14:paraId="5FF2D98D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08</w:t>
            </w:r>
          </w:p>
        </w:tc>
        <w:tc>
          <w:tcPr>
            <w:tcW w:w="1701" w:type="dxa"/>
            <w:vAlign w:val="bottom"/>
          </w:tcPr>
          <w:p w14:paraId="0290D6CF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098D7BD9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vAlign w:val="bottom"/>
          </w:tcPr>
          <w:p w14:paraId="13D4F39A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B921527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5E426F4A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vAlign w:val="bottom"/>
          </w:tcPr>
          <w:p w14:paraId="35B464B1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6487A8F9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</w:tr>
      <w:tr w:rsidR="00206DE8" w:rsidRPr="000C0F5B" w14:paraId="2A499427" w14:textId="77777777" w:rsidTr="0068527B">
        <w:tc>
          <w:tcPr>
            <w:tcW w:w="2126" w:type="dxa"/>
          </w:tcPr>
          <w:p w14:paraId="603FEF6E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li A. </w:t>
            </w:r>
          </w:p>
        </w:tc>
        <w:tc>
          <w:tcPr>
            <w:tcW w:w="1134" w:type="dxa"/>
          </w:tcPr>
          <w:p w14:paraId="0FD13218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09</w:t>
            </w:r>
          </w:p>
        </w:tc>
        <w:tc>
          <w:tcPr>
            <w:tcW w:w="1701" w:type="dxa"/>
            <w:vAlign w:val="bottom"/>
          </w:tcPr>
          <w:p w14:paraId="677B821B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083B3947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vAlign w:val="bottom"/>
          </w:tcPr>
          <w:p w14:paraId="631108BF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F896AD2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75D3AF2F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vAlign w:val="bottom"/>
          </w:tcPr>
          <w:p w14:paraId="54F4A76B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48C78BC3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7FA785C6" w14:textId="77777777" w:rsidTr="0068527B">
        <w:tc>
          <w:tcPr>
            <w:tcW w:w="2126" w:type="dxa"/>
          </w:tcPr>
          <w:p w14:paraId="63C56D9D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Birnbaum S. </w:t>
            </w:r>
          </w:p>
        </w:tc>
        <w:tc>
          <w:tcPr>
            <w:tcW w:w="1134" w:type="dxa"/>
          </w:tcPr>
          <w:p w14:paraId="280B0AE2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09</w:t>
            </w:r>
          </w:p>
        </w:tc>
        <w:tc>
          <w:tcPr>
            <w:tcW w:w="1701" w:type="dxa"/>
            <w:vAlign w:val="bottom"/>
          </w:tcPr>
          <w:p w14:paraId="4AAD5AB1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777D02ED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842" w:type="dxa"/>
            <w:vAlign w:val="bottom"/>
          </w:tcPr>
          <w:p w14:paraId="11E63B02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8726769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67F5FD03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vAlign w:val="bottom"/>
          </w:tcPr>
          <w:p w14:paraId="62F83C12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68257287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648FD2BD" w14:textId="77777777" w:rsidTr="0068527B">
        <w:tc>
          <w:tcPr>
            <w:tcW w:w="2126" w:type="dxa"/>
          </w:tcPr>
          <w:p w14:paraId="58C3E9E0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Birnbaum S. </w:t>
            </w:r>
          </w:p>
        </w:tc>
        <w:tc>
          <w:tcPr>
            <w:tcW w:w="1134" w:type="dxa"/>
          </w:tcPr>
          <w:p w14:paraId="6EF01468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09</w:t>
            </w:r>
          </w:p>
        </w:tc>
        <w:tc>
          <w:tcPr>
            <w:tcW w:w="1701" w:type="dxa"/>
            <w:vAlign w:val="bottom"/>
          </w:tcPr>
          <w:p w14:paraId="0B4BD86A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77BA0D15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vAlign w:val="bottom"/>
          </w:tcPr>
          <w:p w14:paraId="3794CFC5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2F39D31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36E25ED5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vAlign w:val="bottom"/>
          </w:tcPr>
          <w:p w14:paraId="255CD8CA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992" w:type="dxa"/>
            <w:vAlign w:val="bottom"/>
          </w:tcPr>
          <w:p w14:paraId="75F574D4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</w:tr>
      <w:tr w:rsidR="00206DE8" w:rsidRPr="000C0F5B" w14:paraId="0118F34A" w14:textId="77777777" w:rsidTr="0068527B">
        <w:tc>
          <w:tcPr>
            <w:tcW w:w="2126" w:type="dxa"/>
          </w:tcPr>
          <w:p w14:paraId="7C9481E3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Grant S. </w:t>
            </w:r>
          </w:p>
        </w:tc>
        <w:tc>
          <w:tcPr>
            <w:tcW w:w="1134" w:type="dxa"/>
          </w:tcPr>
          <w:p w14:paraId="6847CA83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09</w:t>
            </w:r>
          </w:p>
        </w:tc>
        <w:tc>
          <w:tcPr>
            <w:tcW w:w="1701" w:type="dxa"/>
            <w:vAlign w:val="bottom"/>
          </w:tcPr>
          <w:p w14:paraId="2530F6E8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627CEAA9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842" w:type="dxa"/>
            <w:vAlign w:val="bottom"/>
          </w:tcPr>
          <w:p w14:paraId="6D434110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82403B0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28AE60F6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vAlign w:val="bottom"/>
          </w:tcPr>
          <w:p w14:paraId="44CA9808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2B373C81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676BE6DA" w14:textId="77777777" w:rsidTr="0068527B">
        <w:tc>
          <w:tcPr>
            <w:tcW w:w="2126" w:type="dxa"/>
          </w:tcPr>
          <w:p w14:paraId="353A09DE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uang Y. </w:t>
            </w:r>
          </w:p>
        </w:tc>
        <w:tc>
          <w:tcPr>
            <w:tcW w:w="1134" w:type="dxa"/>
          </w:tcPr>
          <w:p w14:paraId="0E995508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09</w:t>
            </w:r>
          </w:p>
        </w:tc>
        <w:tc>
          <w:tcPr>
            <w:tcW w:w="1701" w:type="dxa"/>
            <w:vAlign w:val="bottom"/>
          </w:tcPr>
          <w:p w14:paraId="2B5FC88C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149D5A46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vAlign w:val="bottom"/>
          </w:tcPr>
          <w:p w14:paraId="739CDC1F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3B58BA8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46BB8DF6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vAlign w:val="bottom"/>
          </w:tcPr>
          <w:p w14:paraId="2441FFB8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12FBF829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60E0F151" w14:textId="77777777" w:rsidTr="0068527B">
        <w:tc>
          <w:tcPr>
            <w:tcW w:w="2126" w:type="dxa"/>
          </w:tcPr>
          <w:p w14:paraId="31842E9C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ikopensius T. </w:t>
            </w:r>
          </w:p>
        </w:tc>
        <w:tc>
          <w:tcPr>
            <w:tcW w:w="1134" w:type="dxa"/>
          </w:tcPr>
          <w:p w14:paraId="36FCE25A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09</w:t>
            </w:r>
          </w:p>
        </w:tc>
        <w:tc>
          <w:tcPr>
            <w:tcW w:w="1701" w:type="dxa"/>
            <w:vAlign w:val="bottom"/>
          </w:tcPr>
          <w:p w14:paraId="1E845BB5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56BEED65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vAlign w:val="bottom"/>
          </w:tcPr>
          <w:p w14:paraId="75A60FD5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EBA5DE7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4EB16D1D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vAlign w:val="bottom"/>
          </w:tcPr>
          <w:p w14:paraId="07B3D7AB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19655E57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00016C9F" w14:textId="77777777" w:rsidTr="0068527B">
        <w:tc>
          <w:tcPr>
            <w:tcW w:w="2126" w:type="dxa"/>
          </w:tcPr>
          <w:p w14:paraId="309695BB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Tang W. </w:t>
            </w:r>
          </w:p>
        </w:tc>
        <w:tc>
          <w:tcPr>
            <w:tcW w:w="1134" w:type="dxa"/>
          </w:tcPr>
          <w:p w14:paraId="1BFAF097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09</w:t>
            </w:r>
          </w:p>
        </w:tc>
        <w:tc>
          <w:tcPr>
            <w:tcW w:w="1701" w:type="dxa"/>
            <w:vAlign w:val="bottom"/>
          </w:tcPr>
          <w:p w14:paraId="04EC998A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03CAFDF5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vAlign w:val="bottom"/>
          </w:tcPr>
          <w:p w14:paraId="1D7D43AC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999E2A4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4F98A084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vAlign w:val="bottom"/>
          </w:tcPr>
          <w:p w14:paraId="2D52DA38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5E8A7042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1EAD1F50" w14:textId="77777777" w:rsidTr="0068527B">
        <w:tc>
          <w:tcPr>
            <w:tcW w:w="2126" w:type="dxa"/>
          </w:tcPr>
          <w:p w14:paraId="51B0BEAB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Carter TC. </w:t>
            </w:r>
          </w:p>
        </w:tc>
        <w:tc>
          <w:tcPr>
            <w:tcW w:w="1134" w:type="dxa"/>
          </w:tcPr>
          <w:p w14:paraId="048F74BA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0</w:t>
            </w:r>
          </w:p>
        </w:tc>
        <w:tc>
          <w:tcPr>
            <w:tcW w:w="1701" w:type="dxa"/>
            <w:vAlign w:val="bottom"/>
          </w:tcPr>
          <w:p w14:paraId="0E7DB34E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07545F80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vAlign w:val="bottom"/>
          </w:tcPr>
          <w:p w14:paraId="4AE072C3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F9F84B3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45B2830B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vAlign w:val="bottom"/>
          </w:tcPr>
          <w:p w14:paraId="6C5A29CA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5A0220B1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70917BB3" w14:textId="77777777" w:rsidTr="0068527B">
        <w:tc>
          <w:tcPr>
            <w:tcW w:w="2126" w:type="dxa"/>
          </w:tcPr>
          <w:p w14:paraId="729700F3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Mostowska A. </w:t>
            </w:r>
          </w:p>
        </w:tc>
        <w:tc>
          <w:tcPr>
            <w:tcW w:w="1134" w:type="dxa"/>
          </w:tcPr>
          <w:p w14:paraId="260C4FA8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0</w:t>
            </w:r>
          </w:p>
        </w:tc>
        <w:tc>
          <w:tcPr>
            <w:tcW w:w="1701" w:type="dxa"/>
            <w:vAlign w:val="bottom"/>
          </w:tcPr>
          <w:p w14:paraId="4158B0BB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0280C177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vAlign w:val="bottom"/>
          </w:tcPr>
          <w:p w14:paraId="208AA94E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28DDC39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17463ABF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vAlign w:val="bottom"/>
          </w:tcPr>
          <w:p w14:paraId="7C48622A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7FEADF9D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2D7A66D9" w14:textId="77777777" w:rsidTr="0068527B">
        <w:tc>
          <w:tcPr>
            <w:tcW w:w="2126" w:type="dxa"/>
          </w:tcPr>
          <w:p w14:paraId="18437100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an Y. </w:t>
            </w:r>
          </w:p>
        </w:tc>
        <w:tc>
          <w:tcPr>
            <w:tcW w:w="1134" w:type="dxa"/>
          </w:tcPr>
          <w:p w14:paraId="6E52C0EC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0</w:t>
            </w:r>
          </w:p>
        </w:tc>
        <w:tc>
          <w:tcPr>
            <w:tcW w:w="1701" w:type="dxa"/>
            <w:vAlign w:val="bottom"/>
          </w:tcPr>
          <w:p w14:paraId="77C01937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1F943A02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vAlign w:val="bottom"/>
          </w:tcPr>
          <w:p w14:paraId="14822F47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15C7462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32E9B948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vAlign w:val="bottom"/>
          </w:tcPr>
          <w:p w14:paraId="4B75C54A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001E8253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7B44792D" w14:textId="77777777" w:rsidTr="0068527B">
        <w:tc>
          <w:tcPr>
            <w:tcW w:w="2126" w:type="dxa"/>
          </w:tcPr>
          <w:p w14:paraId="4BC84B41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aranaiba L. </w:t>
            </w:r>
          </w:p>
        </w:tc>
        <w:tc>
          <w:tcPr>
            <w:tcW w:w="1134" w:type="dxa"/>
          </w:tcPr>
          <w:p w14:paraId="5DFBDC38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0</w:t>
            </w:r>
          </w:p>
        </w:tc>
        <w:tc>
          <w:tcPr>
            <w:tcW w:w="1701" w:type="dxa"/>
            <w:vAlign w:val="bottom"/>
          </w:tcPr>
          <w:p w14:paraId="223C47DB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7D9D6B88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vAlign w:val="bottom"/>
          </w:tcPr>
          <w:p w14:paraId="1B332B7B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517D6E4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4E9BAE10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vAlign w:val="bottom"/>
          </w:tcPr>
          <w:p w14:paraId="45716F5C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2BC9E434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1D0EDEE5" w14:textId="77777777" w:rsidTr="0068527B">
        <w:tc>
          <w:tcPr>
            <w:tcW w:w="2126" w:type="dxa"/>
          </w:tcPr>
          <w:p w14:paraId="0CE9AED5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Rojas-Martinez A. </w:t>
            </w:r>
          </w:p>
        </w:tc>
        <w:tc>
          <w:tcPr>
            <w:tcW w:w="1134" w:type="dxa"/>
          </w:tcPr>
          <w:p w14:paraId="7BE4E20A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0</w:t>
            </w:r>
          </w:p>
        </w:tc>
        <w:tc>
          <w:tcPr>
            <w:tcW w:w="1701" w:type="dxa"/>
            <w:vAlign w:val="bottom"/>
          </w:tcPr>
          <w:p w14:paraId="16C09079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747328BA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vAlign w:val="bottom"/>
          </w:tcPr>
          <w:p w14:paraId="00EE5F4F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3CB175D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314C376F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vAlign w:val="bottom"/>
          </w:tcPr>
          <w:p w14:paraId="53F76ACD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55C90D44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2DAD2E76" w14:textId="77777777" w:rsidTr="0068527B">
        <w:tc>
          <w:tcPr>
            <w:tcW w:w="2126" w:type="dxa"/>
          </w:tcPr>
          <w:p w14:paraId="5E89ADF6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hi J. </w:t>
            </w:r>
          </w:p>
        </w:tc>
        <w:tc>
          <w:tcPr>
            <w:tcW w:w="1134" w:type="dxa"/>
          </w:tcPr>
          <w:p w14:paraId="62E3AE1A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1</w:t>
            </w:r>
          </w:p>
        </w:tc>
        <w:tc>
          <w:tcPr>
            <w:tcW w:w="1701" w:type="dxa"/>
            <w:vAlign w:val="bottom"/>
          </w:tcPr>
          <w:p w14:paraId="539AFF53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7C41F1DC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vAlign w:val="bottom"/>
          </w:tcPr>
          <w:p w14:paraId="08E8758B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8F20945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585A899C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vAlign w:val="bottom"/>
          </w:tcPr>
          <w:p w14:paraId="245E14F1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48563146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24A0432D" w14:textId="77777777" w:rsidTr="0068527B">
        <w:tc>
          <w:tcPr>
            <w:tcW w:w="2126" w:type="dxa"/>
          </w:tcPr>
          <w:p w14:paraId="67DC2B26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Weatherley-White R. </w:t>
            </w:r>
          </w:p>
        </w:tc>
        <w:tc>
          <w:tcPr>
            <w:tcW w:w="1134" w:type="dxa"/>
          </w:tcPr>
          <w:p w14:paraId="0470392F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1</w:t>
            </w:r>
          </w:p>
        </w:tc>
        <w:tc>
          <w:tcPr>
            <w:tcW w:w="1701" w:type="dxa"/>
            <w:vAlign w:val="bottom"/>
          </w:tcPr>
          <w:p w14:paraId="604E7486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3CD91837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842" w:type="dxa"/>
            <w:vAlign w:val="bottom"/>
          </w:tcPr>
          <w:p w14:paraId="6F82C028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612B7FE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17294FB0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vAlign w:val="bottom"/>
          </w:tcPr>
          <w:p w14:paraId="26E2C032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63F40CE9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34A44B9E" w14:textId="77777777" w:rsidTr="0068527B">
        <w:tc>
          <w:tcPr>
            <w:tcW w:w="2126" w:type="dxa"/>
          </w:tcPr>
          <w:p w14:paraId="333DEAD8" w14:textId="77777777" w:rsidR="00206DE8" w:rsidRPr="00527A28" w:rsidRDefault="00206DE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Brito L. </w:t>
            </w:r>
            <w:r w:rsidR="008352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a)</w:t>
            </w:r>
          </w:p>
        </w:tc>
        <w:tc>
          <w:tcPr>
            <w:tcW w:w="1134" w:type="dxa"/>
          </w:tcPr>
          <w:p w14:paraId="69671D9C" w14:textId="77777777" w:rsidR="00206DE8" w:rsidRPr="000C0F5B" w:rsidRDefault="009109A0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2</w:t>
            </w:r>
          </w:p>
        </w:tc>
        <w:tc>
          <w:tcPr>
            <w:tcW w:w="1701" w:type="dxa"/>
            <w:vAlign w:val="bottom"/>
          </w:tcPr>
          <w:p w14:paraId="33E7CBE7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5E863BC7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842" w:type="dxa"/>
            <w:vAlign w:val="bottom"/>
          </w:tcPr>
          <w:p w14:paraId="5EB0197B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4CE7BDF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2072DAFA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vAlign w:val="bottom"/>
          </w:tcPr>
          <w:p w14:paraId="71476ECD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5C72A156" w14:textId="77777777" w:rsidR="00206DE8" w:rsidRPr="000C0F5B" w:rsidRDefault="00206DE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206DE8" w:rsidRPr="000C0F5B" w14:paraId="16361673" w14:textId="77777777" w:rsidTr="0068527B">
        <w:tc>
          <w:tcPr>
            <w:tcW w:w="2126" w:type="dxa"/>
          </w:tcPr>
          <w:p w14:paraId="1DF5AB0A" w14:textId="77777777" w:rsidR="00206DE8" w:rsidRPr="00527A28" w:rsidRDefault="00206DE8" w:rsidP="001E511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Brito L. </w:t>
            </w:r>
            <w:r w:rsidR="008352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b)</w:t>
            </w:r>
          </w:p>
        </w:tc>
        <w:tc>
          <w:tcPr>
            <w:tcW w:w="1134" w:type="dxa"/>
          </w:tcPr>
          <w:p w14:paraId="74AF72C6" w14:textId="77777777" w:rsidR="00206DE8" w:rsidRPr="000C0F5B" w:rsidRDefault="009109A0" w:rsidP="001E511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2</w:t>
            </w:r>
          </w:p>
        </w:tc>
        <w:tc>
          <w:tcPr>
            <w:tcW w:w="1701" w:type="dxa"/>
            <w:vAlign w:val="bottom"/>
          </w:tcPr>
          <w:p w14:paraId="09D31576" w14:textId="77777777" w:rsidR="00206DE8" w:rsidRPr="000C0F5B" w:rsidRDefault="00206DE8" w:rsidP="001E511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vAlign w:val="bottom"/>
          </w:tcPr>
          <w:p w14:paraId="01EB0957" w14:textId="77777777" w:rsidR="00206DE8" w:rsidRPr="000C0F5B" w:rsidRDefault="00206DE8" w:rsidP="001E511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842" w:type="dxa"/>
            <w:vAlign w:val="bottom"/>
          </w:tcPr>
          <w:p w14:paraId="30D20E4C" w14:textId="77777777" w:rsidR="00206DE8" w:rsidRPr="000C0F5B" w:rsidRDefault="00206DE8" w:rsidP="001E511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57B3C3A" w14:textId="77777777" w:rsidR="00206DE8" w:rsidRPr="000C0F5B" w:rsidRDefault="00206DE8" w:rsidP="001E511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63C2338B" w14:textId="77777777" w:rsidR="00206DE8" w:rsidRPr="000C0F5B" w:rsidRDefault="00206DE8" w:rsidP="001E511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vAlign w:val="bottom"/>
          </w:tcPr>
          <w:p w14:paraId="2C40375C" w14:textId="77777777" w:rsidR="00206DE8" w:rsidRPr="000C0F5B" w:rsidRDefault="00206DE8" w:rsidP="001E511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92" w:type="dxa"/>
            <w:vAlign w:val="bottom"/>
          </w:tcPr>
          <w:p w14:paraId="3698926C" w14:textId="77777777" w:rsidR="00206DE8" w:rsidRPr="000C0F5B" w:rsidRDefault="00206DE8" w:rsidP="001E511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</w:tbl>
    <w:p w14:paraId="3407EBC1" w14:textId="77777777" w:rsidR="00C11FF1" w:rsidRDefault="00C11FF1"/>
    <w:p w14:paraId="2EEC2ADF" w14:textId="77777777" w:rsidR="001E639C" w:rsidRDefault="00760B59" w:rsidP="00760B59">
      <w:pPr>
        <w:spacing w:after="0" w:line="480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   </w:t>
      </w:r>
    </w:p>
    <w:p w14:paraId="35358C19" w14:textId="77777777" w:rsidR="001E639C" w:rsidRDefault="001E639C" w:rsidP="00760B59">
      <w:pPr>
        <w:spacing w:after="0" w:line="480" w:lineRule="auto"/>
        <w:jc w:val="both"/>
        <w:rPr>
          <w:rFonts w:ascii="Times New Roman" w:hAnsi="Times New Roman" w:cs="Times New Roman"/>
          <w:szCs w:val="22"/>
        </w:rPr>
      </w:pPr>
    </w:p>
    <w:p w14:paraId="495E3C87" w14:textId="77777777" w:rsidR="001E5116" w:rsidRDefault="001E5116" w:rsidP="00760B59">
      <w:pPr>
        <w:spacing w:after="0" w:line="480" w:lineRule="auto"/>
        <w:jc w:val="both"/>
        <w:rPr>
          <w:rFonts w:ascii="Times New Roman" w:hAnsi="Times New Roman" w:cs="Times New Roman"/>
          <w:szCs w:val="22"/>
        </w:rPr>
      </w:pPr>
    </w:p>
    <w:p w14:paraId="624C61D0" w14:textId="7C4957BB" w:rsidR="00771A0A" w:rsidRDefault="00CA6989" w:rsidP="00771A0A">
      <w:pPr>
        <w:spacing w:after="0" w:line="480" w:lineRule="auto"/>
        <w:jc w:val="center"/>
        <w:rPr>
          <w:rFonts w:ascii="Times New Roman" w:hAnsi="Times New Roman" w:cs="Times New Roman"/>
          <w:szCs w:val="22"/>
        </w:rPr>
      </w:pPr>
      <w:r w:rsidRPr="00771A0A">
        <w:rPr>
          <w:rFonts w:ascii="Times New Roman" w:hAnsi="Times New Roman" w:cs="Times New Roman"/>
          <w:szCs w:val="22"/>
        </w:rPr>
        <w:lastRenderedPageBreak/>
        <w:t>Supplementary</w:t>
      </w:r>
      <w:r w:rsidR="008C3590" w:rsidRPr="00771A0A">
        <w:rPr>
          <w:rFonts w:ascii="Times New Roman" w:hAnsi="Times New Roman" w:cs="Times New Roman"/>
          <w:szCs w:val="22"/>
        </w:rPr>
        <w:t xml:space="preserve"> </w:t>
      </w:r>
      <w:r w:rsidR="00760B59" w:rsidRPr="00771A0A">
        <w:rPr>
          <w:rFonts w:ascii="Times New Roman" w:hAnsi="Times New Roman" w:cs="Times New Roman"/>
          <w:szCs w:val="22"/>
        </w:rPr>
        <w:t xml:space="preserve">Table </w:t>
      </w:r>
      <w:r w:rsidR="00F50DB9">
        <w:rPr>
          <w:rFonts w:ascii="Times New Roman" w:hAnsi="Times New Roman" w:cs="Times New Roman"/>
          <w:szCs w:val="22"/>
        </w:rPr>
        <w:t>3</w:t>
      </w:r>
    </w:p>
    <w:p w14:paraId="27515463" w14:textId="77777777" w:rsidR="00760B59" w:rsidRDefault="00760B59" w:rsidP="00771A0A">
      <w:pPr>
        <w:spacing w:after="0" w:line="480" w:lineRule="auto"/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Risk of </w:t>
      </w:r>
      <w:r w:rsidR="00527A28">
        <w:rPr>
          <w:rFonts w:ascii="Times New Roman" w:hAnsi="Times New Roman" w:cs="Times New Roman"/>
          <w:szCs w:val="22"/>
        </w:rPr>
        <w:t>B</w:t>
      </w:r>
      <w:r>
        <w:rPr>
          <w:rFonts w:ascii="Times New Roman" w:hAnsi="Times New Roman" w:cs="Times New Roman"/>
          <w:szCs w:val="22"/>
        </w:rPr>
        <w:t xml:space="preserve">ias </w:t>
      </w:r>
      <w:r w:rsidR="00527A28">
        <w:rPr>
          <w:rFonts w:ascii="Times New Roman" w:hAnsi="Times New Roman" w:cs="Times New Roman"/>
          <w:szCs w:val="22"/>
        </w:rPr>
        <w:t>A</w:t>
      </w:r>
      <w:r>
        <w:rPr>
          <w:rFonts w:ascii="Times New Roman" w:hAnsi="Times New Roman" w:cs="Times New Roman"/>
          <w:szCs w:val="22"/>
        </w:rPr>
        <w:t>ssessments (continuous)</w:t>
      </w:r>
    </w:p>
    <w:tbl>
      <w:tblPr>
        <w:tblW w:w="13642" w:type="dxa"/>
        <w:tblInd w:w="3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1134"/>
        <w:gridCol w:w="1559"/>
        <w:gridCol w:w="1701"/>
        <w:gridCol w:w="1701"/>
        <w:gridCol w:w="1560"/>
        <w:gridCol w:w="1417"/>
        <w:gridCol w:w="1701"/>
        <w:gridCol w:w="851"/>
      </w:tblGrid>
      <w:tr w:rsidR="007F2A48" w14:paraId="3BCCE2C7" w14:textId="77777777" w:rsidTr="0068527B">
        <w:trPr>
          <w:trHeight w:val="435"/>
        </w:trPr>
        <w:tc>
          <w:tcPr>
            <w:tcW w:w="2018" w:type="dxa"/>
            <w:tcBorders>
              <w:bottom w:val="single" w:sz="4" w:space="0" w:color="auto"/>
            </w:tcBorders>
          </w:tcPr>
          <w:p w14:paraId="761F1C0C" w14:textId="77777777" w:rsidR="007F2A48" w:rsidRPr="007F2A48" w:rsidRDefault="007F2A48" w:rsidP="007F2A48">
            <w:pPr>
              <w:tabs>
                <w:tab w:val="left" w:pos="1349"/>
              </w:tabs>
              <w:spacing w:before="120" w:after="120" w:line="240" w:lineRule="auto"/>
              <w:rPr>
                <w:rFonts w:ascii="Times New Roman" w:hAnsi="Times New Roman" w:cs="Times New Roman"/>
                <w:szCs w:val="22"/>
              </w:rPr>
            </w:pPr>
            <w:r w:rsidRPr="00101BB5">
              <w:rPr>
                <w:rFonts w:ascii="Times New Roman" w:hAnsi="Times New Roman" w:cs="Times New Roman"/>
                <w:szCs w:val="22"/>
              </w:rPr>
              <w:t>Auth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840082" w14:textId="77777777" w:rsidR="007F2A48" w:rsidRDefault="007F2A4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Ye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14305A" w14:textId="77777777" w:rsidR="007F2A48" w:rsidRPr="00681178" w:rsidRDefault="007F2A4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scertainment of NSCL/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8FBE38" w14:textId="77777777" w:rsidR="007F2A48" w:rsidRPr="00681178" w:rsidRDefault="007F2A4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scertainment of 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8135CD" w14:textId="77777777" w:rsidR="007F2A48" w:rsidRPr="00681178" w:rsidRDefault="007F2A4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Quality control for genotyp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2F9A995" w14:textId="77777777" w:rsidR="007F2A48" w:rsidRPr="002A64E7" w:rsidRDefault="007F2A4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A64E7">
              <w:rPr>
                <w:rFonts w:ascii="Times New Roman" w:hAnsi="Times New Roman" w:cs="Times New Roman"/>
                <w:szCs w:val="22"/>
              </w:rPr>
              <w:t>Population stratific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EB5DC5" w14:textId="77777777" w:rsidR="007F2A48" w:rsidRPr="00681178" w:rsidRDefault="007F2A4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onfounding bi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792196" w14:textId="77777777" w:rsidR="007F2A48" w:rsidRPr="00681178" w:rsidRDefault="007F2A4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elective outcome repor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0A7239" w14:textId="77777777" w:rsidR="007F2A48" w:rsidRDefault="007F2A48" w:rsidP="007F2A48">
            <w:pPr>
              <w:tabs>
                <w:tab w:val="left" w:pos="1349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HWE</w:t>
            </w:r>
          </w:p>
        </w:tc>
      </w:tr>
      <w:tr w:rsidR="007F2A48" w:rsidRPr="000C0F5B" w14:paraId="5E47161E" w14:textId="77777777" w:rsidTr="0068527B">
        <w:tc>
          <w:tcPr>
            <w:tcW w:w="20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E24BF9D" w14:textId="77777777" w:rsidR="007F2A48" w:rsidRPr="00527A28" w:rsidRDefault="007F2A48" w:rsidP="001E511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kida M.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2D7C347" w14:textId="77777777" w:rsidR="007F2A48" w:rsidRPr="000C0F5B" w:rsidRDefault="007F2A4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4A6B3B15" w14:textId="77777777" w:rsidR="007F2A48" w:rsidRPr="000C0F5B" w:rsidRDefault="007F2A4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0EC668A0" w14:textId="77777777" w:rsidR="007F2A48" w:rsidRPr="000C0F5B" w:rsidRDefault="007F2A4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6CA88D5A" w14:textId="77777777" w:rsidR="007F2A48" w:rsidRPr="000C0F5B" w:rsidRDefault="007F2A4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9439DA0" w14:textId="77777777" w:rsidR="007F2A48" w:rsidRPr="000C0F5B" w:rsidRDefault="007F2A4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5202B434" w14:textId="77777777" w:rsidR="007F2A48" w:rsidRPr="000C0F5B" w:rsidRDefault="007F2A4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4CC807C1" w14:textId="77777777" w:rsidR="007F2A48" w:rsidRPr="000C0F5B" w:rsidRDefault="007F2A4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0DE614A" w14:textId="77777777" w:rsidR="007F2A48" w:rsidRPr="000C0F5B" w:rsidRDefault="007F2A48" w:rsidP="001E511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7F2A48" w:rsidRPr="000C0F5B" w14:paraId="3BF9E1F0" w14:textId="77777777" w:rsidTr="0068527B">
        <w:tc>
          <w:tcPr>
            <w:tcW w:w="2018" w:type="dxa"/>
            <w:tcBorders>
              <w:top w:val="nil"/>
              <w:bottom w:val="nil"/>
            </w:tcBorders>
          </w:tcPr>
          <w:p w14:paraId="68286C9D" w14:textId="77777777" w:rsidR="007F2A48" w:rsidRPr="00527A28" w:rsidRDefault="007F2A4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Letra A.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DBBC91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5DDF858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F8D1092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1C1B19D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C7C88C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1658E02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005B2D4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5AA292A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7F2A48" w:rsidRPr="000C0F5B" w14:paraId="69CD5317" w14:textId="77777777" w:rsidTr="0068527B">
        <w:tc>
          <w:tcPr>
            <w:tcW w:w="2018" w:type="dxa"/>
            <w:tcBorders>
              <w:top w:val="nil"/>
            </w:tcBorders>
          </w:tcPr>
          <w:p w14:paraId="7C5D7812" w14:textId="77777777" w:rsidR="007F2A48" w:rsidRPr="00527A28" w:rsidRDefault="007F2A4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hAnsi="Times New Roman" w:cs="Times New Roman"/>
                <w:szCs w:val="22"/>
              </w:rPr>
              <w:t>Velazquez JA.</w:t>
            </w: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</w:tcPr>
          <w:p w14:paraId="28D43A1C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2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70C6097A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78668E32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1169FE31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</w:tcPr>
          <w:p w14:paraId="2A49522D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59E260E9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5CACBF4E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6A340C6B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7F2A48" w:rsidRPr="000C0F5B" w14:paraId="595D9A10" w14:textId="77777777" w:rsidTr="0068527B">
        <w:tc>
          <w:tcPr>
            <w:tcW w:w="2018" w:type="dxa"/>
          </w:tcPr>
          <w:p w14:paraId="04F97A9E" w14:textId="77777777" w:rsidR="007F2A48" w:rsidRPr="00527A28" w:rsidRDefault="007F2A4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Xu M. </w:t>
            </w:r>
          </w:p>
        </w:tc>
        <w:tc>
          <w:tcPr>
            <w:tcW w:w="1134" w:type="dxa"/>
          </w:tcPr>
          <w:p w14:paraId="71E1AA08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2</w:t>
            </w:r>
          </w:p>
        </w:tc>
        <w:tc>
          <w:tcPr>
            <w:tcW w:w="1559" w:type="dxa"/>
            <w:vAlign w:val="bottom"/>
          </w:tcPr>
          <w:p w14:paraId="7944DC4E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vAlign w:val="bottom"/>
          </w:tcPr>
          <w:p w14:paraId="61C48FA6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vAlign w:val="bottom"/>
          </w:tcPr>
          <w:p w14:paraId="4CC7C220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66F11E7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0E0EA150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vAlign w:val="bottom"/>
          </w:tcPr>
          <w:p w14:paraId="624F3E18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150E1C3A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7F2A48" w:rsidRPr="000C0F5B" w14:paraId="34755747" w14:textId="77777777" w:rsidTr="0068527B">
        <w:tc>
          <w:tcPr>
            <w:tcW w:w="2018" w:type="dxa"/>
          </w:tcPr>
          <w:p w14:paraId="76EC2C1B" w14:textId="77777777" w:rsidR="007F2A48" w:rsidRPr="00527A28" w:rsidRDefault="007F2A48" w:rsidP="001E5116">
            <w:pPr>
              <w:keepNext/>
              <w:keepLines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gordakis E.</w:t>
            </w:r>
            <w:r w:rsidRPr="007F2A4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5D64EEE9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F2A48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3</w:t>
            </w:r>
          </w:p>
        </w:tc>
        <w:tc>
          <w:tcPr>
            <w:tcW w:w="1559" w:type="dxa"/>
            <w:vAlign w:val="bottom"/>
          </w:tcPr>
          <w:p w14:paraId="042E3817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vAlign w:val="bottom"/>
          </w:tcPr>
          <w:p w14:paraId="7C2A7CDB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vAlign w:val="bottom"/>
          </w:tcPr>
          <w:p w14:paraId="0504C7BC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36F399C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vAlign w:val="bottom"/>
          </w:tcPr>
          <w:p w14:paraId="7D01E5FE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vAlign w:val="bottom"/>
          </w:tcPr>
          <w:p w14:paraId="4CE136B0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51" w:type="dxa"/>
            <w:vAlign w:val="bottom"/>
          </w:tcPr>
          <w:p w14:paraId="76FBC9B0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7F2A48" w:rsidRPr="000C0F5B" w14:paraId="014E479E" w14:textId="77777777" w:rsidTr="0068527B">
        <w:tc>
          <w:tcPr>
            <w:tcW w:w="2018" w:type="dxa"/>
            <w:shd w:val="clear" w:color="auto" w:fill="auto"/>
          </w:tcPr>
          <w:p w14:paraId="14A21FD4" w14:textId="77777777" w:rsidR="007F2A48" w:rsidRPr="00527A28" w:rsidRDefault="007F2A48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27A28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Lu Y. </w:t>
            </w:r>
          </w:p>
        </w:tc>
        <w:tc>
          <w:tcPr>
            <w:tcW w:w="1134" w:type="dxa"/>
            <w:shd w:val="clear" w:color="auto" w:fill="auto"/>
          </w:tcPr>
          <w:p w14:paraId="2AABC41C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A8F3393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2BA5A3C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2245C61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7F8D201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F9D35E5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D29819B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5E1B68" w14:textId="77777777" w:rsidR="007F2A48" w:rsidRPr="000C0F5B" w:rsidRDefault="007F2A48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835262" w:rsidRPr="000C0F5B" w14:paraId="213B63CD" w14:textId="77777777" w:rsidTr="003137DF">
        <w:tc>
          <w:tcPr>
            <w:tcW w:w="2018" w:type="dxa"/>
            <w:shd w:val="clear" w:color="auto" w:fill="auto"/>
          </w:tcPr>
          <w:p w14:paraId="331E1BEA" w14:textId="77777777" w:rsidR="00835262" w:rsidRPr="00D621E6" w:rsidRDefault="00835262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621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ong T.</w:t>
            </w:r>
          </w:p>
        </w:tc>
        <w:tc>
          <w:tcPr>
            <w:tcW w:w="1134" w:type="dxa"/>
            <w:shd w:val="clear" w:color="auto" w:fill="auto"/>
          </w:tcPr>
          <w:p w14:paraId="2521BD99" w14:textId="77777777" w:rsidR="00835262" w:rsidRDefault="00835262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3</w:t>
            </w:r>
          </w:p>
        </w:tc>
        <w:tc>
          <w:tcPr>
            <w:tcW w:w="1559" w:type="dxa"/>
            <w:shd w:val="clear" w:color="auto" w:fill="auto"/>
          </w:tcPr>
          <w:p w14:paraId="1A73508B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54E597EF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07028D33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</w:tcPr>
          <w:p w14:paraId="07EF7F66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F7236E" w14:textId="77777777" w:rsidR="00835262" w:rsidRPr="000C0F5B" w:rsidRDefault="00835262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6916EF5A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FE938F9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835262" w:rsidRPr="000C0F5B" w14:paraId="6F5C7818" w14:textId="77777777" w:rsidTr="003137DF">
        <w:tc>
          <w:tcPr>
            <w:tcW w:w="2018" w:type="dxa"/>
            <w:shd w:val="clear" w:color="auto" w:fill="auto"/>
          </w:tcPr>
          <w:p w14:paraId="7E7083EA" w14:textId="77777777" w:rsidR="00835262" w:rsidRPr="00D621E6" w:rsidRDefault="00835262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621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Aldhorae KA.</w:t>
            </w:r>
          </w:p>
        </w:tc>
        <w:tc>
          <w:tcPr>
            <w:tcW w:w="1134" w:type="dxa"/>
            <w:shd w:val="clear" w:color="auto" w:fill="auto"/>
          </w:tcPr>
          <w:p w14:paraId="3D819D0C" w14:textId="77777777" w:rsidR="00835262" w:rsidRDefault="00835262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4</w:t>
            </w:r>
          </w:p>
        </w:tc>
        <w:tc>
          <w:tcPr>
            <w:tcW w:w="1559" w:type="dxa"/>
            <w:shd w:val="clear" w:color="auto" w:fill="auto"/>
          </w:tcPr>
          <w:p w14:paraId="3072A4B6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39259B4E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72C3DA39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</w:tcPr>
          <w:p w14:paraId="5E97A335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5D14AC" w14:textId="77777777" w:rsidR="00835262" w:rsidRPr="000C0F5B" w:rsidRDefault="00835262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5FEF0451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F857EC0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835262" w:rsidRPr="000C0F5B" w14:paraId="333EAA09" w14:textId="77777777" w:rsidTr="003137DF">
        <w:tc>
          <w:tcPr>
            <w:tcW w:w="2018" w:type="dxa"/>
            <w:shd w:val="clear" w:color="auto" w:fill="auto"/>
          </w:tcPr>
          <w:p w14:paraId="497823BC" w14:textId="77777777" w:rsidR="00835262" w:rsidRPr="00D621E6" w:rsidRDefault="00835262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621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Krasone K.</w:t>
            </w:r>
          </w:p>
        </w:tc>
        <w:tc>
          <w:tcPr>
            <w:tcW w:w="1134" w:type="dxa"/>
            <w:shd w:val="clear" w:color="auto" w:fill="auto"/>
          </w:tcPr>
          <w:p w14:paraId="20FFB63F" w14:textId="77777777" w:rsidR="00835262" w:rsidRDefault="00835262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4</w:t>
            </w:r>
          </w:p>
        </w:tc>
        <w:tc>
          <w:tcPr>
            <w:tcW w:w="1559" w:type="dxa"/>
            <w:shd w:val="clear" w:color="auto" w:fill="auto"/>
          </w:tcPr>
          <w:p w14:paraId="0CFF454A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3811D66A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1F5B72A2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</w:tcPr>
          <w:p w14:paraId="12496754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50DB704" w14:textId="77777777" w:rsidR="00835262" w:rsidRPr="000C0F5B" w:rsidRDefault="00835262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1A32E275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D26595A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835262" w:rsidRPr="000C0F5B" w14:paraId="167FBCE8" w14:textId="77777777" w:rsidTr="003137DF">
        <w:tc>
          <w:tcPr>
            <w:tcW w:w="2018" w:type="dxa"/>
            <w:shd w:val="clear" w:color="auto" w:fill="auto"/>
          </w:tcPr>
          <w:p w14:paraId="060DFB08" w14:textId="77777777" w:rsidR="00835262" w:rsidRPr="00D621E6" w:rsidRDefault="00835262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621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Do Rego Borges A.</w:t>
            </w:r>
          </w:p>
        </w:tc>
        <w:tc>
          <w:tcPr>
            <w:tcW w:w="1134" w:type="dxa"/>
            <w:shd w:val="clear" w:color="auto" w:fill="auto"/>
          </w:tcPr>
          <w:p w14:paraId="61641AA0" w14:textId="77777777" w:rsidR="00835262" w:rsidRDefault="00835262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5</w:t>
            </w:r>
          </w:p>
        </w:tc>
        <w:tc>
          <w:tcPr>
            <w:tcW w:w="1559" w:type="dxa"/>
            <w:shd w:val="clear" w:color="auto" w:fill="auto"/>
          </w:tcPr>
          <w:p w14:paraId="585E5938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3691A52B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0C7A24B6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</w:tcPr>
          <w:p w14:paraId="44DF1589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4A042F" w14:textId="77777777" w:rsidR="00835262" w:rsidRPr="000C0F5B" w:rsidRDefault="00835262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5B8F49A0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3087510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835262" w:rsidRPr="000C0F5B" w14:paraId="77087206" w14:textId="77777777" w:rsidTr="003137DF">
        <w:tc>
          <w:tcPr>
            <w:tcW w:w="2018" w:type="dxa"/>
            <w:shd w:val="clear" w:color="auto" w:fill="auto"/>
          </w:tcPr>
          <w:p w14:paraId="3D7EDECE" w14:textId="77777777" w:rsidR="00835262" w:rsidRPr="00D621E6" w:rsidRDefault="00835262" w:rsidP="001E5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621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Kerameddin S.</w:t>
            </w:r>
          </w:p>
        </w:tc>
        <w:tc>
          <w:tcPr>
            <w:tcW w:w="1134" w:type="dxa"/>
            <w:shd w:val="clear" w:color="auto" w:fill="auto"/>
          </w:tcPr>
          <w:p w14:paraId="47366C76" w14:textId="77777777" w:rsidR="00835262" w:rsidRDefault="00835262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5</w:t>
            </w:r>
          </w:p>
        </w:tc>
        <w:tc>
          <w:tcPr>
            <w:tcW w:w="1559" w:type="dxa"/>
            <w:shd w:val="clear" w:color="auto" w:fill="auto"/>
          </w:tcPr>
          <w:p w14:paraId="0DEBCCBA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2A19B797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37A4E24A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</w:tcPr>
          <w:p w14:paraId="4B8A00D5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4EBDF4" w14:textId="77777777" w:rsidR="00835262" w:rsidRPr="000C0F5B" w:rsidRDefault="00835262" w:rsidP="001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4FD9F38F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7619E72" w14:textId="77777777" w:rsidR="00835262" w:rsidRPr="00D621E6" w:rsidRDefault="00835262" w:rsidP="001E51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  <w:tr w:rsidR="00835262" w:rsidRPr="000C0F5B" w14:paraId="36D12A21" w14:textId="77777777" w:rsidTr="003137DF">
        <w:tc>
          <w:tcPr>
            <w:tcW w:w="2018" w:type="dxa"/>
            <w:shd w:val="clear" w:color="auto" w:fill="auto"/>
          </w:tcPr>
          <w:p w14:paraId="1A0B3EB4" w14:textId="77777777" w:rsidR="00835262" w:rsidRPr="00D621E6" w:rsidRDefault="00835262" w:rsidP="001E511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621E6">
              <w:rPr>
                <w:rFonts w:ascii="Times New Roman" w:eastAsia="Times New Roman" w:hAnsi="Times New Roman" w:cs="Times New Roman"/>
                <w:color w:val="000000"/>
                <w:szCs w:val="22"/>
              </w:rPr>
              <w:t>Mijiti A.</w:t>
            </w:r>
          </w:p>
        </w:tc>
        <w:tc>
          <w:tcPr>
            <w:tcW w:w="1134" w:type="dxa"/>
            <w:shd w:val="clear" w:color="auto" w:fill="auto"/>
          </w:tcPr>
          <w:p w14:paraId="3C712FDF" w14:textId="77777777" w:rsidR="00835262" w:rsidRDefault="00835262" w:rsidP="001E511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5</w:t>
            </w:r>
          </w:p>
        </w:tc>
        <w:tc>
          <w:tcPr>
            <w:tcW w:w="1559" w:type="dxa"/>
            <w:shd w:val="clear" w:color="auto" w:fill="auto"/>
          </w:tcPr>
          <w:p w14:paraId="5D46457E" w14:textId="77777777" w:rsidR="00835262" w:rsidRPr="00D621E6" w:rsidRDefault="00835262" w:rsidP="001E511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6BE4D78D" w14:textId="77777777" w:rsidR="00835262" w:rsidRPr="00D621E6" w:rsidRDefault="00835262" w:rsidP="001E511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452E21D3" w14:textId="77777777" w:rsidR="00835262" w:rsidRPr="00D621E6" w:rsidRDefault="00835262" w:rsidP="001E511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560" w:type="dxa"/>
            <w:shd w:val="clear" w:color="auto" w:fill="auto"/>
          </w:tcPr>
          <w:p w14:paraId="15D4812F" w14:textId="77777777" w:rsidR="00835262" w:rsidRPr="00D621E6" w:rsidRDefault="00835262" w:rsidP="001E511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146CA046" w14:textId="77777777" w:rsidR="00835262" w:rsidRPr="00D621E6" w:rsidRDefault="00835262" w:rsidP="001E511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264D59C0" w14:textId="77777777" w:rsidR="00835262" w:rsidRPr="00D621E6" w:rsidRDefault="00835262" w:rsidP="001E511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078D6B2" w14:textId="77777777" w:rsidR="00835262" w:rsidRPr="00D621E6" w:rsidRDefault="00835262" w:rsidP="001E5116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C0F5B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</w:tr>
    </w:tbl>
    <w:p w14:paraId="114A0810" w14:textId="77777777" w:rsidR="00760B59" w:rsidRDefault="00760B59"/>
    <w:p w14:paraId="6024051C" w14:textId="77777777" w:rsidR="00760B59" w:rsidRDefault="00760B59"/>
    <w:p w14:paraId="60E4DEF5" w14:textId="77777777" w:rsidR="00760B59" w:rsidRDefault="00760B59"/>
    <w:p w14:paraId="474A4A66" w14:textId="77777777" w:rsidR="00760B59" w:rsidRDefault="00760B59"/>
    <w:p w14:paraId="265118D3" w14:textId="77777777" w:rsidR="001E5116" w:rsidRDefault="001E5116"/>
    <w:p w14:paraId="08150C64" w14:textId="77777777" w:rsidR="00760B59" w:rsidRDefault="00760B59"/>
    <w:p w14:paraId="2A8909EF" w14:textId="77777777" w:rsidR="00760B59" w:rsidRDefault="00760B59"/>
    <w:p w14:paraId="664ED2BD" w14:textId="77777777" w:rsidR="00760B59" w:rsidRDefault="00760B59"/>
    <w:p w14:paraId="78F79059" w14:textId="325D3CAB" w:rsidR="00771A0A" w:rsidRPr="00B53096" w:rsidRDefault="00CA6989" w:rsidP="00771A0A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53096"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="008C3590" w:rsidRPr="00B53096">
        <w:rPr>
          <w:rFonts w:ascii="Times New Roman" w:hAnsi="Times New Roman" w:cs="Times New Roman"/>
          <w:sz w:val="20"/>
          <w:szCs w:val="20"/>
        </w:rPr>
        <w:t xml:space="preserve"> </w:t>
      </w:r>
      <w:r w:rsidR="00760B59" w:rsidRPr="00B53096">
        <w:rPr>
          <w:rFonts w:ascii="Times New Roman" w:hAnsi="Times New Roman" w:cs="Times New Roman"/>
          <w:sz w:val="20"/>
          <w:szCs w:val="20"/>
        </w:rPr>
        <w:t xml:space="preserve">Table </w:t>
      </w:r>
      <w:r w:rsidR="00F50DB9">
        <w:rPr>
          <w:rFonts w:ascii="Times New Roman" w:hAnsi="Times New Roman" w:cs="Times New Roman"/>
          <w:sz w:val="20"/>
          <w:szCs w:val="20"/>
        </w:rPr>
        <w:t>4</w:t>
      </w:r>
    </w:p>
    <w:p w14:paraId="4C69918E" w14:textId="77777777" w:rsidR="00760B59" w:rsidRPr="00B53096" w:rsidRDefault="00760B59" w:rsidP="00771A0A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53096">
        <w:rPr>
          <w:rFonts w:ascii="Times New Roman" w:hAnsi="Times New Roman" w:cs="Times New Roman"/>
          <w:sz w:val="20"/>
          <w:szCs w:val="20"/>
        </w:rPr>
        <w:t xml:space="preserve">Allele </w:t>
      </w:r>
      <w:r w:rsidR="00592820" w:rsidRPr="00B53096">
        <w:rPr>
          <w:rFonts w:ascii="Times New Roman" w:hAnsi="Times New Roman" w:cs="Times New Roman"/>
          <w:sz w:val="20"/>
          <w:szCs w:val="20"/>
        </w:rPr>
        <w:t>F</w:t>
      </w:r>
      <w:r w:rsidRPr="00B53096">
        <w:rPr>
          <w:rFonts w:ascii="Times New Roman" w:hAnsi="Times New Roman" w:cs="Times New Roman"/>
          <w:sz w:val="20"/>
          <w:szCs w:val="20"/>
        </w:rPr>
        <w:t xml:space="preserve">requencies and </w:t>
      </w:r>
      <w:r w:rsidR="00592820" w:rsidRPr="00B53096">
        <w:rPr>
          <w:rFonts w:ascii="Times New Roman" w:hAnsi="Times New Roman" w:cs="Times New Roman"/>
          <w:sz w:val="20"/>
          <w:szCs w:val="20"/>
        </w:rPr>
        <w:t>E</w:t>
      </w:r>
      <w:r w:rsidRPr="00B53096">
        <w:rPr>
          <w:rFonts w:ascii="Times New Roman" w:hAnsi="Times New Roman" w:cs="Times New Roman"/>
          <w:sz w:val="20"/>
          <w:szCs w:val="20"/>
        </w:rPr>
        <w:t xml:space="preserve">stimated </w:t>
      </w:r>
      <w:r w:rsidR="00592820" w:rsidRPr="00B53096">
        <w:rPr>
          <w:rFonts w:ascii="Times New Roman" w:hAnsi="Times New Roman" w:cs="Times New Roman"/>
          <w:sz w:val="20"/>
          <w:szCs w:val="20"/>
        </w:rPr>
        <w:t>P</w:t>
      </w:r>
      <w:r w:rsidRPr="00B53096">
        <w:rPr>
          <w:rFonts w:ascii="Times New Roman" w:hAnsi="Times New Roman" w:cs="Times New Roman"/>
          <w:sz w:val="20"/>
          <w:szCs w:val="20"/>
        </w:rPr>
        <w:t xml:space="preserve">ooled </w:t>
      </w:r>
      <w:r w:rsidR="00592820" w:rsidRPr="00B53096">
        <w:rPr>
          <w:rFonts w:ascii="Times New Roman" w:hAnsi="Times New Roman" w:cs="Times New Roman"/>
          <w:sz w:val="20"/>
          <w:szCs w:val="20"/>
        </w:rPr>
        <w:t>P</w:t>
      </w:r>
      <w:r w:rsidRPr="00B53096">
        <w:rPr>
          <w:rFonts w:ascii="Times New Roman" w:hAnsi="Times New Roman" w:cs="Times New Roman"/>
          <w:sz w:val="20"/>
          <w:szCs w:val="20"/>
        </w:rPr>
        <w:t xml:space="preserve">revalence of </w:t>
      </w:r>
      <w:r w:rsidR="00592820" w:rsidRPr="00B53096">
        <w:rPr>
          <w:rFonts w:ascii="Times New Roman" w:hAnsi="Times New Roman" w:cs="Times New Roman"/>
          <w:sz w:val="20"/>
          <w:szCs w:val="20"/>
        </w:rPr>
        <w:t>M</w:t>
      </w:r>
      <w:r w:rsidRPr="00B53096">
        <w:rPr>
          <w:rFonts w:ascii="Times New Roman" w:hAnsi="Times New Roman" w:cs="Times New Roman"/>
          <w:sz w:val="20"/>
          <w:szCs w:val="20"/>
        </w:rPr>
        <w:t xml:space="preserve">ajor and </w:t>
      </w:r>
      <w:r w:rsidR="00592820" w:rsidRPr="00B53096">
        <w:rPr>
          <w:rFonts w:ascii="Times New Roman" w:hAnsi="Times New Roman" w:cs="Times New Roman"/>
          <w:sz w:val="20"/>
          <w:szCs w:val="20"/>
        </w:rPr>
        <w:t>M</w:t>
      </w:r>
      <w:r w:rsidRPr="00B53096">
        <w:rPr>
          <w:rFonts w:ascii="Times New Roman" w:hAnsi="Times New Roman" w:cs="Times New Roman"/>
          <w:sz w:val="20"/>
          <w:szCs w:val="20"/>
        </w:rPr>
        <w:t xml:space="preserve">inor </w:t>
      </w:r>
      <w:r w:rsidR="00592820" w:rsidRPr="00B53096">
        <w:rPr>
          <w:rFonts w:ascii="Times New Roman" w:hAnsi="Times New Roman" w:cs="Times New Roman"/>
          <w:sz w:val="20"/>
          <w:szCs w:val="20"/>
        </w:rPr>
        <w:t>A</w:t>
      </w:r>
      <w:r w:rsidRPr="00B53096">
        <w:rPr>
          <w:rFonts w:ascii="Times New Roman" w:hAnsi="Times New Roman" w:cs="Times New Roman"/>
          <w:sz w:val="20"/>
          <w:szCs w:val="20"/>
        </w:rPr>
        <w:t>lleles for IRF-6 at SNPs 2235371</w:t>
      </w:r>
      <w:r w:rsidR="00592820" w:rsidRPr="00B53096">
        <w:rPr>
          <w:rFonts w:ascii="Times New Roman" w:hAnsi="Times New Roman" w:cs="Times New Roman"/>
          <w:sz w:val="20"/>
          <w:szCs w:val="20"/>
        </w:rPr>
        <w:t xml:space="preserve"> </w:t>
      </w:r>
      <w:r w:rsidR="00A77990" w:rsidRPr="00B53096">
        <w:rPr>
          <w:rFonts w:ascii="Times New Roman" w:hAnsi="Times New Roman" w:cs="Times New Roman"/>
          <w:sz w:val="20"/>
          <w:szCs w:val="20"/>
        </w:rPr>
        <w:t xml:space="preserve">by </w:t>
      </w:r>
      <w:r w:rsidR="00592820" w:rsidRPr="00B53096">
        <w:rPr>
          <w:rFonts w:ascii="Times New Roman" w:hAnsi="Times New Roman" w:cs="Times New Roman"/>
          <w:sz w:val="20"/>
          <w:szCs w:val="20"/>
        </w:rPr>
        <w:t>E</w:t>
      </w:r>
      <w:r w:rsidR="00A77990" w:rsidRPr="00B53096">
        <w:rPr>
          <w:rFonts w:ascii="Times New Roman" w:hAnsi="Times New Roman" w:cs="Times New Roman"/>
          <w:sz w:val="20"/>
          <w:szCs w:val="20"/>
        </w:rPr>
        <w:t xml:space="preserve">thnicity and </w:t>
      </w:r>
      <w:r w:rsidR="00592820" w:rsidRPr="00B53096">
        <w:rPr>
          <w:rFonts w:ascii="Times New Roman" w:hAnsi="Times New Roman" w:cs="Times New Roman"/>
          <w:sz w:val="20"/>
          <w:szCs w:val="20"/>
        </w:rPr>
        <w:t>D</w:t>
      </w:r>
      <w:r w:rsidR="00A77990" w:rsidRPr="00B53096">
        <w:rPr>
          <w:rFonts w:ascii="Times New Roman" w:hAnsi="Times New Roman" w:cs="Times New Roman"/>
          <w:sz w:val="20"/>
          <w:szCs w:val="20"/>
        </w:rPr>
        <w:t>isease</w:t>
      </w:r>
      <w:r w:rsidRPr="00B53096">
        <w:rPr>
          <w:rFonts w:ascii="Times New Roman" w:hAnsi="Times New Roman" w:cs="Times New Roman"/>
          <w:sz w:val="20"/>
          <w:szCs w:val="20"/>
        </w:rPr>
        <w:t xml:space="preserve"> </w:t>
      </w:r>
      <w:r w:rsidR="00592820" w:rsidRPr="00B53096">
        <w:rPr>
          <w:rFonts w:ascii="Times New Roman" w:hAnsi="Times New Roman" w:cs="Times New Roman"/>
          <w:sz w:val="20"/>
          <w:szCs w:val="20"/>
        </w:rPr>
        <w:t>G</w:t>
      </w:r>
      <w:r w:rsidRPr="00B53096">
        <w:rPr>
          <w:rFonts w:ascii="Times New Roman" w:hAnsi="Times New Roman" w:cs="Times New Roman"/>
          <w:sz w:val="20"/>
          <w:szCs w:val="20"/>
        </w:rPr>
        <w:t>roups</w:t>
      </w:r>
    </w:p>
    <w:tbl>
      <w:tblPr>
        <w:tblStyle w:val="TableGrid"/>
        <w:tblpPr w:leftFromText="180" w:rightFromText="180" w:vertAnchor="text" w:tblpY="1"/>
        <w:tblOverlap w:val="never"/>
        <w:tblW w:w="1431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851"/>
        <w:gridCol w:w="850"/>
        <w:gridCol w:w="851"/>
        <w:gridCol w:w="850"/>
        <w:gridCol w:w="851"/>
        <w:gridCol w:w="709"/>
        <w:gridCol w:w="850"/>
        <w:gridCol w:w="851"/>
        <w:gridCol w:w="850"/>
        <w:gridCol w:w="992"/>
        <w:gridCol w:w="1418"/>
        <w:gridCol w:w="992"/>
      </w:tblGrid>
      <w:tr w:rsidR="0042616D" w:rsidRPr="00177315" w14:paraId="506EBB55" w14:textId="77777777" w:rsidTr="0068527B">
        <w:tc>
          <w:tcPr>
            <w:tcW w:w="1701" w:type="dxa"/>
          </w:tcPr>
          <w:p w14:paraId="0901CBBB" w14:textId="77777777" w:rsidR="0042616D" w:rsidRPr="00B53096" w:rsidRDefault="0042616D" w:rsidP="001E5116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851" w:type="dxa"/>
          </w:tcPr>
          <w:p w14:paraId="24F181ED" w14:textId="77777777" w:rsidR="0042616D" w:rsidRPr="00B53096" w:rsidRDefault="0042616D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4252" w:type="dxa"/>
            <w:gridSpan w:val="5"/>
            <w:tcBorders>
              <w:bottom w:val="single" w:sz="4" w:space="0" w:color="auto"/>
            </w:tcBorders>
          </w:tcPr>
          <w:p w14:paraId="60123564" w14:textId="77777777" w:rsidR="0042616D" w:rsidRPr="00B53096" w:rsidRDefault="0042616D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CL/P</w:t>
            </w:r>
          </w:p>
        </w:tc>
        <w:tc>
          <w:tcPr>
            <w:tcW w:w="4111" w:type="dxa"/>
            <w:gridSpan w:val="5"/>
            <w:tcBorders>
              <w:bottom w:val="single" w:sz="4" w:space="0" w:color="auto"/>
            </w:tcBorders>
          </w:tcPr>
          <w:p w14:paraId="3597246E" w14:textId="77777777" w:rsidR="0042616D" w:rsidRPr="00B53096" w:rsidRDefault="0042616D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025D6768" w14:textId="77777777" w:rsidR="0042616D" w:rsidRPr="00B53096" w:rsidRDefault="0042616D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992" w:type="dxa"/>
          </w:tcPr>
          <w:p w14:paraId="5454B348" w14:textId="77777777" w:rsidR="0042616D" w:rsidRPr="00B53096" w:rsidRDefault="0042616D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</w:tr>
      <w:tr w:rsidR="00592820" w:rsidRPr="00177315" w14:paraId="43722E4C" w14:textId="77777777" w:rsidTr="0068527B">
        <w:tc>
          <w:tcPr>
            <w:tcW w:w="1701" w:type="dxa"/>
          </w:tcPr>
          <w:p w14:paraId="4315851E" w14:textId="77777777" w:rsidR="00592820" w:rsidRPr="00B53096" w:rsidRDefault="00592820" w:rsidP="001E5116">
            <w:pPr>
              <w:tabs>
                <w:tab w:val="left" w:pos="1349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14:paraId="2BA0B68D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F881337" w14:textId="77777777" w:rsidR="00592820" w:rsidRPr="00B53096" w:rsidRDefault="00592820" w:rsidP="001E5116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No. o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561693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G alle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ACC6F7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A allel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E59C919" w14:textId="77777777" w:rsidR="00592820" w:rsidRPr="00B53096" w:rsidRDefault="00592820" w:rsidP="001E5116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No. of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8495FA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G alle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7A861D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A alle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14:paraId="4977EEC3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190F7BCB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14:paraId="020CE322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53096" w:rsidRPr="00177315" w14:paraId="11B0B531" w14:textId="77777777" w:rsidTr="0068527B">
        <w:tc>
          <w:tcPr>
            <w:tcW w:w="1701" w:type="dxa"/>
            <w:tcBorders>
              <w:bottom w:val="single" w:sz="4" w:space="0" w:color="auto"/>
            </w:tcBorders>
          </w:tcPr>
          <w:p w14:paraId="0E66F421" w14:textId="77777777" w:rsidR="00592820" w:rsidRPr="00B53096" w:rsidRDefault="00592820" w:rsidP="001E5116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EB04A4A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C1ECA7A" w14:textId="77777777" w:rsidR="00592820" w:rsidRPr="00B53096" w:rsidRDefault="00592820" w:rsidP="001E5116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4AA31A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601527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Prev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186AFB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CD1C16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Prev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DBB7068" w14:textId="77777777" w:rsidR="00592820" w:rsidRPr="00B53096" w:rsidRDefault="00592820" w:rsidP="001E5116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D3F55D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78B15F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Prev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397961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F25F6B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Prev.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11437C44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50301DC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6B47DD" w14:textId="77777777" w:rsidR="00592820" w:rsidRPr="00B53096" w:rsidRDefault="00592820" w:rsidP="001E5116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16D" w:rsidRPr="00177315" w14:paraId="55A94B8A" w14:textId="77777777" w:rsidTr="0068527B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323CC5A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F637156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4FFC583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3490130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2BF7D08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72C79A3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0436B56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579854E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1FBCA9F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398E9FE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C55598B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158D9AE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18A393D2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66AAE30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53096" w:rsidRPr="00177315" w14:paraId="68D422BE" w14:textId="77777777" w:rsidTr="0068527B">
        <w:tc>
          <w:tcPr>
            <w:tcW w:w="1701" w:type="dxa"/>
            <w:tcBorders>
              <w:top w:val="nil"/>
            </w:tcBorders>
          </w:tcPr>
          <w:p w14:paraId="5AC3E0BF" w14:textId="77777777" w:rsidR="00527A28" w:rsidRPr="00B53096" w:rsidRDefault="00527A28" w:rsidP="007F2A48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Srichomthong C. </w:t>
            </w:r>
          </w:p>
        </w:tc>
        <w:tc>
          <w:tcPr>
            <w:tcW w:w="851" w:type="dxa"/>
            <w:tcBorders>
              <w:top w:val="nil"/>
            </w:tcBorders>
          </w:tcPr>
          <w:p w14:paraId="2791E3A5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22D6E5C5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9396C37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1AF955EC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6A61ED56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49DAFBB2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70F6B460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372C97A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25A817E0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3CA8BBF3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303F2F5F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3091E0A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0FD226E6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57, 0.99</w:t>
            </w:r>
          </w:p>
        </w:tc>
        <w:tc>
          <w:tcPr>
            <w:tcW w:w="992" w:type="dxa"/>
            <w:tcBorders>
              <w:top w:val="nil"/>
            </w:tcBorders>
          </w:tcPr>
          <w:p w14:paraId="0C2B010E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B53096" w:rsidRPr="00177315" w14:paraId="2402AE5C" w14:textId="77777777" w:rsidTr="0068527B">
        <w:tc>
          <w:tcPr>
            <w:tcW w:w="1701" w:type="dxa"/>
          </w:tcPr>
          <w:p w14:paraId="2D45B6C1" w14:textId="77777777" w:rsidR="00527A28" w:rsidRPr="00B53096" w:rsidRDefault="00527A28" w:rsidP="007F2A48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Ali A. </w:t>
            </w:r>
          </w:p>
        </w:tc>
        <w:tc>
          <w:tcPr>
            <w:tcW w:w="851" w:type="dxa"/>
          </w:tcPr>
          <w:p w14:paraId="6680DAE2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50" w:type="dxa"/>
            <w:vAlign w:val="bottom"/>
          </w:tcPr>
          <w:p w14:paraId="785A08F5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851" w:type="dxa"/>
            <w:vAlign w:val="bottom"/>
          </w:tcPr>
          <w:p w14:paraId="31169EAF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850" w:type="dxa"/>
            <w:vAlign w:val="bottom"/>
          </w:tcPr>
          <w:p w14:paraId="4BD266D5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1" w:type="dxa"/>
            <w:vAlign w:val="bottom"/>
          </w:tcPr>
          <w:p w14:paraId="61BFC940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0" w:type="dxa"/>
            <w:vAlign w:val="bottom"/>
          </w:tcPr>
          <w:p w14:paraId="15988E38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1894B863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709" w:type="dxa"/>
            <w:vAlign w:val="bottom"/>
          </w:tcPr>
          <w:p w14:paraId="1C7270BA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850" w:type="dxa"/>
            <w:vAlign w:val="bottom"/>
          </w:tcPr>
          <w:p w14:paraId="6D5B6356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1" w:type="dxa"/>
            <w:vAlign w:val="bottom"/>
          </w:tcPr>
          <w:p w14:paraId="65FEDD4A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  <w:vAlign w:val="bottom"/>
          </w:tcPr>
          <w:p w14:paraId="7D7C543E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center"/>
          </w:tcPr>
          <w:p w14:paraId="25B8D219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18" w:type="dxa"/>
            <w:vAlign w:val="bottom"/>
          </w:tcPr>
          <w:p w14:paraId="3E60E16C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42, 0.83</w:t>
            </w:r>
          </w:p>
        </w:tc>
        <w:tc>
          <w:tcPr>
            <w:tcW w:w="992" w:type="dxa"/>
          </w:tcPr>
          <w:p w14:paraId="25B4CBFF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B53096" w:rsidRPr="00177315" w14:paraId="29917ED4" w14:textId="77777777" w:rsidTr="0068527B">
        <w:tc>
          <w:tcPr>
            <w:tcW w:w="1701" w:type="dxa"/>
          </w:tcPr>
          <w:p w14:paraId="15E7C628" w14:textId="77777777" w:rsidR="00527A28" w:rsidRPr="00B53096" w:rsidRDefault="00527A28" w:rsidP="007F2A48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Huang Y. </w:t>
            </w:r>
          </w:p>
        </w:tc>
        <w:tc>
          <w:tcPr>
            <w:tcW w:w="851" w:type="dxa"/>
          </w:tcPr>
          <w:p w14:paraId="77A9B1FD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50" w:type="dxa"/>
            <w:vAlign w:val="bottom"/>
          </w:tcPr>
          <w:p w14:paraId="441E1F5C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851" w:type="dxa"/>
            <w:vAlign w:val="bottom"/>
          </w:tcPr>
          <w:p w14:paraId="52A5EE5A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850" w:type="dxa"/>
            <w:vAlign w:val="bottom"/>
          </w:tcPr>
          <w:p w14:paraId="42B5DC0B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51" w:type="dxa"/>
            <w:vAlign w:val="bottom"/>
          </w:tcPr>
          <w:p w14:paraId="55C77AAB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50" w:type="dxa"/>
            <w:vAlign w:val="bottom"/>
          </w:tcPr>
          <w:p w14:paraId="60B9E8CE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1" w:type="dxa"/>
            <w:vAlign w:val="bottom"/>
          </w:tcPr>
          <w:p w14:paraId="57251C3F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709" w:type="dxa"/>
            <w:vAlign w:val="bottom"/>
          </w:tcPr>
          <w:p w14:paraId="45B98EED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50" w:type="dxa"/>
            <w:vAlign w:val="bottom"/>
          </w:tcPr>
          <w:p w14:paraId="7AAD0577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1" w:type="dxa"/>
            <w:vAlign w:val="bottom"/>
          </w:tcPr>
          <w:p w14:paraId="5AB7B199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50" w:type="dxa"/>
            <w:vAlign w:val="bottom"/>
          </w:tcPr>
          <w:p w14:paraId="54250EBA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2" w:type="dxa"/>
            <w:vAlign w:val="center"/>
          </w:tcPr>
          <w:p w14:paraId="2CB2CEBD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18" w:type="dxa"/>
            <w:vAlign w:val="bottom"/>
          </w:tcPr>
          <w:p w14:paraId="62B1E1FA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6, 0.63</w:t>
            </w:r>
          </w:p>
        </w:tc>
        <w:tc>
          <w:tcPr>
            <w:tcW w:w="992" w:type="dxa"/>
          </w:tcPr>
          <w:p w14:paraId="5D37324C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B53096" w:rsidRPr="00177315" w14:paraId="20F24DEA" w14:textId="77777777" w:rsidTr="0068527B">
        <w:tc>
          <w:tcPr>
            <w:tcW w:w="1701" w:type="dxa"/>
          </w:tcPr>
          <w:p w14:paraId="4DBB5019" w14:textId="77777777" w:rsidR="00527A28" w:rsidRPr="00B53096" w:rsidRDefault="00527A28" w:rsidP="007F2A48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Tang W. </w:t>
            </w:r>
          </w:p>
        </w:tc>
        <w:tc>
          <w:tcPr>
            <w:tcW w:w="851" w:type="dxa"/>
          </w:tcPr>
          <w:p w14:paraId="25FCBB0E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50" w:type="dxa"/>
            <w:vAlign w:val="bottom"/>
          </w:tcPr>
          <w:p w14:paraId="6BA0D81B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51" w:type="dxa"/>
            <w:vAlign w:val="bottom"/>
          </w:tcPr>
          <w:p w14:paraId="148F83B7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0" w:type="dxa"/>
            <w:vAlign w:val="bottom"/>
          </w:tcPr>
          <w:p w14:paraId="60BCB95A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51" w:type="dxa"/>
            <w:vAlign w:val="bottom"/>
          </w:tcPr>
          <w:p w14:paraId="431FA28A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vAlign w:val="bottom"/>
          </w:tcPr>
          <w:p w14:paraId="2FAB50BD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1" w:type="dxa"/>
            <w:vAlign w:val="bottom"/>
          </w:tcPr>
          <w:p w14:paraId="5A453CDF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709" w:type="dxa"/>
            <w:vAlign w:val="bottom"/>
          </w:tcPr>
          <w:p w14:paraId="2D3D2B87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50" w:type="dxa"/>
            <w:vAlign w:val="bottom"/>
          </w:tcPr>
          <w:p w14:paraId="1EBB9ED4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  <w:vAlign w:val="bottom"/>
          </w:tcPr>
          <w:p w14:paraId="1EC8FB1E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  <w:vAlign w:val="bottom"/>
          </w:tcPr>
          <w:p w14:paraId="1F56680C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center"/>
          </w:tcPr>
          <w:p w14:paraId="50E24609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18" w:type="dxa"/>
            <w:vAlign w:val="bottom"/>
          </w:tcPr>
          <w:p w14:paraId="13A5B185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45, 1.15</w:t>
            </w:r>
          </w:p>
        </w:tc>
        <w:tc>
          <w:tcPr>
            <w:tcW w:w="992" w:type="dxa"/>
          </w:tcPr>
          <w:p w14:paraId="56980485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B53096" w:rsidRPr="00177315" w14:paraId="006A8FF1" w14:textId="77777777" w:rsidTr="0068527B">
        <w:tc>
          <w:tcPr>
            <w:tcW w:w="1701" w:type="dxa"/>
          </w:tcPr>
          <w:p w14:paraId="0AA3DD8E" w14:textId="77777777" w:rsidR="00527A28" w:rsidRPr="00B53096" w:rsidRDefault="00527A28" w:rsidP="007F2A48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Pan Y. </w:t>
            </w:r>
          </w:p>
        </w:tc>
        <w:tc>
          <w:tcPr>
            <w:tcW w:w="851" w:type="dxa"/>
          </w:tcPr>
          <w:p w14:paraId="4B77585E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50" w:type="dxa"/>
            <w:vAlign w:val="bottom"/>
          </w:tcPr>
          <w:p w14:paraId="3C85E870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51" w:type="dxa"/>
            <w:vAlign w:val="bottom"/>
          </w:tcPr>
          <w:p w14:paraId="7832E5CE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850" w:type="dxa"/>
            <w:vAlign w:val="bottom"/>
          </w:tcPr>
          <w:p w14:paraId="53A6F6DD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1" w:type="dxa"/>
            <w:vAlign w:val="bottom"/>
          </w:tcPr>
          <w:p w14:paraId="47594CD5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0" w:type="dxa"/>
            <w:vAlign w:val="bottom"/>
          </w:tcPr>
          <w:p w14:paraId="47E56B55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1" w:type="dxa"/>
            <w:vAlign w:val="bottom"/>
          </w:tcPr>
          <w:p w14:paraId="4753818E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709" w:type="dxa"/>
            <w:vAlign w:val="bottom"/>
          </w:tcPr>
          <w:p w14:paraId="699E1114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850" w:type="dxa"/>
            <w:vAlign w:val="bottom"/>
          </w:tcPr>
          <w:p w14:paraId="70022D11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vAlign w:val="bottom"/>
          </w:tcPr>
          <w:p w14:paraId="1E87C83C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0" w:type="dxa"/>
            <w:vAlign w:val="bottom"/>
          </w:tcPr>
          <w:p w14:paraId="5A195E5E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  <w:vAlign w:val="center"/>
          </w:tcPr>
          <w:p w14:paraId="1A461B4F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18" w:type="dxa"/>
            <w:vAlign w:val="bottom"/>
          </w:tcPr>
          <w:p w14:paraId="0E927367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59, 1.27</w:t>
            </w:r>
          </w:p>
        </w:tc>
        <w:tc>
          <w:tcPr>
            <w:tcW w:w="992" w:type="dxa"/>
          </w:tcPr>
          <w:p w14:paraId="2361F7C2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B53096" w:rsidRPr="00177315" w14:paraId="1BD59522" w14:textId="77777777" w:rsidTr="0068527B">
        <w:tc>
          <w:tcPr>
            <w:tcW w:w="1701" w:type="dxa"/>
          </w:tcPr>
          <w:p w14:paraId="1320C873" w14:textId="77777777" w:rsidR="00527A28" w:rsidRPr="00B53096" w:rsidRDefault="00527A28" w:rsidP="007F2A48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Shi J. </w:t>
            </w:r>
          </w:p>
        </w:tc>
        <w:tc>
          <w:tcPr>
            <w:tcW w:w="851" w:type="dxa"/>
          </w:tcPr>
          <w:p w14:paraId="6BB6AA95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50" w:type="dxa"/>
            <w:vAlign w:val="bottom"/>
          </w:tcPr>
          <w:p w14:paraId="59BB146B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851" w:type="dxa"/>
            <w:vAlign w:val="bottom"/>
          </w:tcPr>
          <w:p w14:paraId="790B3FE2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850" w:type="dxa"/>
            <w:vAlign w:val="bottom"/>
          </w:tcPr>
          <w:p w14:paraId="3F9EBA56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vAlign w:val="bottom"/>
          </w:tcPr>
          <w:p w14:paraId="475F4B2F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50" w:type="dxa"/>
            <w:vAlign w:val="bottom"/>
          </w:tcPr>
          <w:p w14:paraId="2DD43107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51" w:type="dxa"/>
            <w:vAlign w:val="bottom"/>
          </w:tcPr>
          <w:p w14:paraId="4069A30C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709" w:type="dxa"/>
            <w:vAlign w:val="bottom"/>
          </w:tcPr>
          <w:p w14:paraId="2FA0E478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50" w:type="dxa"/>
            <w:vAlign w:val="bottom"/>
          </w:tcPr>
          <w:p w14:paraId="4A6992A7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  <w:vAlign w:val="bottom"/>
          </w:tcPr>
          <w:p w14:paraId="4F2C004F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50" w:type="dxa"/>
            <w:vAlign w:val="bottom"/>
          </w:tcPr>
          <w:p w14:paraId="6614C943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  <w:vAlign w:val="center"/>
          </w:tcPr>
          <w:p w14:paraId="467A0521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18" w:type="dxa"/>
            <w:vAlign w:val="bottom"/>
          </w:tcPr>
          <w:p w14:paraId="52238B25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62, 1.19</w:t>
            </w:r>
          </w:p>
        </w:tc>
        <w:tc>
          <w:tcPr>
            <w:tcW w:w="992" w:type="dxa"/>
          </w:tcPr>
          <w:p w14:paraId="389DE136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53096" w:rsidRPr="00177315" w14:paraId="38B879D2" w14:textId="77777777" w:rsidTr="0068527B">
        <w:tc>
          <w:tcPr>
            <w:tcW w:w="1701" w:type="dxa"/>
            <w:tcBorders>
              <w:bottom w:val="nil"/>
            </w:tcBorders>
          </w:tcPr>
          <w:p w14:paraId="6BC6FBE3" w14:textId="77777777" w:rsidR="00527A28" w:rsidRPr="00B53096" w:rsidRDefault="00527A28" w:rsidP="007F2A48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Lu Y. </w:t>
            </w:r>
          </w:p>
        </w:tc>
        <w:tc>
          <w:tcPr>
            <w:tcW w:w="851" w:type="dxa"/>
            <w:tcBorders>
              <w:bottom w:val="nil"/>
            </w:tcBorders>
          </w:tcPr>
          <w:p w14:paraId="4BBA18B1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3D52276D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13BF545F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2E1476D6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621FBDAA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76BC1F5C" w14:textId="77777777" w:rsidR="00527A28" w:rsidRPr="00B53096" w:rsidRDefault="00527A28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2A0C0F40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BB1C36C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5DA2D069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4A22459A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1FD50FA5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BC5F998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05050F18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47, 0.76</w:t>
            </w:r>
          </w:p>
        </w:tc>
        <w:tc>
          <w:tcPr>
            <w:tcW w:w="992" w:type="dxa"/>
            <w:tcBorders>
              <w:bottom w:val="nil"/>
            </w:tcBorders>
          </w:tcPr>
          <w:p w14:paraId="2E20BB26" w14:textId="77777777" w:rsidR="00527A28" w:rsidRPr="00B53096" w:rsidRDefault="00527A2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B53096" w:rsidRPr="00177315" w14:paraId="029CCEE8" w14:textId="77777777" w:rsidTr="0068527B">
        <w:tc>
          <w:tcPr>
            <w:tcW w:w="1701" w:type="dxa"/>
            <w:tcBorders>
              <w:top w:val="nil"/>
              <w:bottom w:val="nil"/>
            </w:tcBorders>
          </w:tcPr>
          <w:p w14:paraId="18263F0A" w14:textId="77777777" w:rsidR="00B53096" w:rsidRPr="00B53096" w:rsidRDefault="004054C8" w:rsidP="007F2A48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ng T.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4D1CA1" w14:textId="77777777" w:rsidR="00B53096" w:rsidRPr="00B53096" w:rsidRDefault="004054C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F501698" w14:textId="77777777" w:rsidR="00B53096" w:rsidRPr="00B53096" w:rsidRDefault="004054C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E7F9158" w14:textId="77777777" w:rsidR="00B53096" w:rsidRPr="00B53096" w:rsidRDefault="004054C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EF7CBC9" w14:textId="77777777" w:rsidR="00B53096" w:rsidRPr="00B53096" w:rsidRDefault="0081237F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351D0BD" w14:textId="77777777" w:rsidR="00B53096" w:rsidRPr="00B53096" w:rsidRDefault="004054C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4C199BB" w14:textId="77777777" w:rsidR="00B53096" w:rsidRPr="00B53096" w:rsidRDefault="0081237F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233882E" w14:textId="77777777" w:rsidR="00B53096" w:rsidRPr="00B53096" w:rsidRDefault="004054C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DFC372F" w14:textId="77777777" w:rsidR="00B53096" w:rsidRPr="00B53096" w:rsidRDefault="004054C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FDDE42F" w14:textId="77777777" w:rsidR="00B53096" w:rsidRPr="00B53096" w:rsidRDefault="00785A66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E87BE4E" w14:textId="77777777" w:rsidR="00B53096" w:rsidRPr="00B53096" w:rsidRDefault="004054C8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89CB15F" w14:textId="77777777" w:rsidR="00B53096" w:rsidRPr="00B53096" w:rsidRDefault="00785A66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4D46BA" w14:textId="77777777" w:rsidR="00B53096" w:rsidRPr="00B53096" w:rsidRDefault="007F1B0A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59F36C6" w14:textId="77777777" w:rsidR="00B53096" w:rsidRPr="00B53096" w:rsidRDefault="007F1B0A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, 0.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04FE4E" w14:textId="77777777" w:rsidR="00B53096" w:rsidRPr="00B53096" w:rsidRDefault="0081237F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37F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B53096" w:rsidRPr="00177315" w14:paraId="5A7FD965" w14:textId="77777777" w:rsidTr="0068527B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4BA4238" w14:textId="77777777" w:rsidR="00B53096" w:rsidRPr="00B53096" w:rsidRDefault="004054C8" w:rsidP="0081237F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1237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i</w:t>
            </w:r>
            <w:r w:rsidR="0081237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1237F">
              <w:rPr>
                <w:rFonts w:ascii="Times New Roman" w:hAnsi="Times New Roman" w:cs="Times New Roman"/>
                <w:sz w:val="20"/>
                <w:szCs w:val="20"/>
              </w:rPr>
              <w:t xml:space="preserve"> A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88B3112" w14:textId="77777777" w:rsidR="00B53096" w:rsidRPr="00B53096" w:rsidRDefault="0081237F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5EE63809" w14:textId="77777777" w:rsidR="00B53096" w:rsidRPr="00B53096" w:rsidRDefault="0081237F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41008976" w14:textId="77777777" w:rsidR="00B53096" w:rsidRPr="00B53096" w:rsidRDefault="0081237F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4CA645B0" w14:textId="77777777" w:rsidR="00B53096" w:rsidRPr="00B53096" w:rsidRDefault="0081237F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21CC5844" w14:textId="77777777" w:rsidR="00B53096" w:rsidRPr="00B53096" w:rsidRDefault="0081237F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3762EEB0" w14:textId="77777777" w:rsidR="00B53096" w:rsidRPr="00B53096" w:rsidRDefault="0081237F" w:rsidP="00527A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696BA270" w14:textId="77777777" w:rsidR="00B53096" w:rsidRPr="00B53096" w:rsidRDefault="0081237F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61438DFC" w14:textId="77777777" w:rsidR="00B53096" w:rsidRPr="00B53096" w:rsidRDefault="0081237F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77AADA94" w14:textId="77777777" w:rsidR="00B53096" w:rsidRPr="00B53096" w:rsidRDefault="00785A66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70905E64" w14:textId="77777777" w:rsidR="00B53096" w:rsidRPr="00B53096" w:rsidRDefault="0081237F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D8221A1" w14:textId="77777777" w:rsidR="00B53096" w:rsidRPr="00B53096" w:rsidRDefault="00785A66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4510EB5" w14:textId="77777777" w:rsidR="00B53096" w:rsidRPr="00B53096" w:rsidRDefault="007F1B0A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24ADFAEA" w14:textId="77777777" w:rsidR="00B53096" w:rsidRPr="00B53096" w:rsidRDefault="007F1B0A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, 1.0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17FAF96" w14:textId="77777777" w:rsidR="00B53096" w:rsidRPr="00B53096" w:rsidRDefault="0081237F" w:rsidP="00527A2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37F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B53096" w:rsidRPr="00310337" w14:paraId="49E2F799" w14:textId="77777777" w:rsidTr="003137D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C3D19A" w14:textId="77777777" w:rsidR="00B53096" w:rsidRPr="00B53096" w:rsidRDefault="00B53096" w:rsidP="001E5116">
            <w:pPr>
              <w:tabs>
                <w:tab w:val="left" w:pos="1349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Pooled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4CFFF2" w14:textId="77777777" w:rsidR="00B53096" w:rsidRPr="00B53096" w:rsidRDefault="00B53096" w:rsidP="001E5116">
            <w:pPr>
              <w:tabs>
                <w:tab w:val="left" w:pos="1349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03E29F" w14:textId="77777777" w:rsidR="00B53096" w:rsidRPr="00B53096" w:rsidRDefault="00B53096" w:rsidP="001E5116">
            <w:pPr>
              <w:tabs>
                <w:tab w:val="left" w:pos="1349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9C368" w14:textId="77777777" w:rsidR="00B53096" w:rsidRPr="00F6174A" w:rsidRDefault="00785A66" w:rsidP="001E5116">
            <w:pPr>
              <w:tabs>
                <w:tab w:val="left" w:pos="1349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74A">
              <w:rPr>
                <w:rFonts w:ascii="Times New Roman" w:hAnsi="Times New Roman" w:cs="Times New Roman"/>
                <w:sz w:val="20"/>
                <w:szCs w:val="20"/>
              </w:rPr>
              <w:t>0.74 (0.68, 0.8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A37DC" w14:textId="77777777" w:rsidR="00B53096" w:rsidRPr="00F6174A" w:rsidRDefault="00785A66" w:rsidP="001E5116">
            <w:pPr>
              <w:tabs>
                <w:tab w:val="left" w:pos="1349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74A">
              <w:rPr>
                <w:rFonts w:ascii="Times New Roman" w:hAnsi="Times New Roman" w:cs="Times New Roman"/>
                <w:sz w:val="20"/>
                <w:szCs w:val="20"/>
              </w:rPr>
              <w:t>0.26 (0.19, 0.3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DCCE9" w14:textId="77777777" w:rsidR="00B53096" w:rsidRPr="00F6174A" w:rsidRDefault="00B53096" w:rsidP="001E5116">
            <w:pPr>
              <w:tabs>
                <w:tab w:val="left" w:pos="1349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AE642" w14:textId="77777777" w:rsidR="00B53096" w:rsidRPr="00F6174A" w:rsidRDefault="00785A66" w:rsidP="001E5116">
            <w:pPr>
              <w:tabs>
                <w:tab w:val="left" w:pos="1349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74A">
              <w:rPr>
                <w:rFonts w:ascii="Times New Roman" w:hAnsi="Times New Roman" w:cs="Times New Roman"/>
                <w:sz w:val="20"/>
                <w:szCs w:val="20"/>
              </w:rPr>
              <w:t>0.66 (0.60, 0.7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01CC3" w14:textId="77777777" w:rsidR="00B53096" w:rsidRPr="00F6174A" w:rsidRDefault="00785A66" w:rsidP="001E5116">
            <w:pPr>
              <w:tabs>
                <w:tab w:val="left" w:pos="1349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74A">
              <w:rPr>
                <w:rFonts w:ascii="Times New Roman" w:hAnsi="Times New Roman" w:cs="Times New Roman"/>
                <w:sz w:val="20"/>
                <w:szCs w:val="20"/>
              </w:rPr>
              <w:t>0.34 (0.28, 0.4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1C33D0" w14:textId="77777777" w:rsidR="00B53096" w:rsidRPr="00F6174A" w:rsidRDefault="007F1B0A" w:rsidP="001E511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74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FC9DA2" w14:textId="77777777" w:rsidR="00B53096" w:rsidRPr="00F6174A" w:rsidRDefault="007F1B0A" w:rsidP="001E511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74A">
              <w:rPr>
                <w:rFonts w:ascii="Times New Roman" w:hAnsi="Times New Roman" w:cs="Times New Roman"/>
                <w:sz w:val="20"/>
                <w:szCs w:val="20"/>
              </w:rPr>
              <w:t>0.58, 0.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383F59" w14:textId="77777777" w:rsidR="00B53096" w:rsidRPr="00F6174A" w:rsidRDefault="00B53096" w:rsidP="001E5116">
            <w:pPr>
              <w:tabs>
                <w:tab w:val="left" w:pos="1349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16D" w:rsidRPr="00177315" w14:paraId="4FA5CE67" w14:textId="77777777" w:rsidTr="0068527B">
        <w:tc>
          <w:tcPr>
            <w:tcW w:w="1701" w:type="dxa"/>
            <w:tcBorders>
              <w:top w:val="single" w:sz="4" w:space="0" w:color="auto"/>
            </w:tcBorders>
          </w:tcPr>
          <w:p w14:paraId="23418040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casia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E1DEA9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E27B0D7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3B811D4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790D72C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A9B6EB3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7F2C050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6C89D7E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94EE236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248F9C6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4A2F7B3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B054E8A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45A2ED08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6C3123" w14:textId="77777777" w:rsidR="0042616D" w:rsidRPr="00B53096" w:rsidRDefault="0042616D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096" w:rsidRPr="00177315" w14:paraId="11DD823A" w14:textId="77777777" w:rsidTr="0068527B">
        <w:tc>
          <w:tcPr>
            <w:tcW w:w="1701" w:type="dxa"/>
          </w:tcPr>
          <w:p w14:paraId="26EC1239" w14:textId="77777777" w:rsidR="00F74B76" w:rsidRPr="00B53096" w:rsidRDefault="00F74B76" w:rsidP="007F2A48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Jugessur A. </w:t>
            </w:r>
          </w:p>
        </w:tc>
        <w:tc>
          <w:tcPr>
            <w:tcW w:w="851" w:type="dxa"/>
          </w:tcPr>
          <w:p w14:paraId="4983CF27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50" w:type="dxa"/>
            <w:vAlign w:val="bottom"/>
          </w:tcPr>
          <w:p w14:paraId="60AED8B8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851" w:type="dxa"/>
            <w:vAlign w:val="bottom"/>
          </w:tcPr>
          <w:p w14:paraId="2EBCE49C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850" w:type="dxa"/>
            <w:vAlign w:val="bottom"/>
          </w:tcPr>
          <w:p w14:paraId="1F9AFF61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51" w:type="dxa"/>
            <w:vAlign w:val="bottom"/>
          </w:tcPr>
          <w:p w14:paraId="1843E363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vAlign w:val="bottom"/>
          </w:tcPr>
          <w:p w14:paraId="7F771AD0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vAlign w:val="bottom"/>
          </w:tcPr>
          <w:p w14:paraId="174C9334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709" w:type="dxa"/>
            <w:vAlign w:val="bottom"/>
          </w:tcPr>
          <w:p w14:paraId="6FB7EC42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850" w:type="dxa"/>
            <w:vAlign w:val="bottom"/>
          </w:tcPr>
          <w:p w14:paraId="7DEF8CEB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  <w:vAlign w:val="bottom"/>
          </w:tcPr>
          <w:p w14:paraId="69FE17C4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vAlign w:val="bottom"/>
          </w:tcPr>
          <w:p w14:paraId="53E2B8E8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14:paraId="3BDC7C0A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418" w:type="dxa"/>
            <w:vAlign w:val="bottom"/>
          </w:tcPr>
          <w:p w14:paraId="148F6AB8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68, 2.63</w:t>
            </w:r>
          </w:p>
        </w:tc>
        <w:tc>
          <w:tcPr>
            <w:tcW w:w="992" w:type="dxa"/>
          </w:tcPr>
          <w:p w14:paraId="5CFDDB93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53096" w:rsidRPr="00177315" w14:paraId="2F2CA96C" w14:textId="77777777" w:rsidTr="0068527B">
        <w:tc>
          <w:tcPr>
            <w:tcW w:w="1701" w:type="dxa"/>
          </w:tcPr>
          <w:p w14:paraId="79D9AD27" w14:textId="77777777" w:rsidR="00F74B76" w:rsidRPr="00B53096" w:rsidRDefault="00F74B76" w:rsidP="007F2A48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Birnbaum S. </w:t>
            </w:r>
          </w:p>
        </w:tc>
        <w:tc>
          <w:tcPr>
            <w:tcW w:w="851" w:type="dxa"/>
          </w:tcPr>
          <w:p w14:paraId="2ED4B950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50" w:type="dxa"/>
            <w:vAlign w:val="bottom"/>
          </w:tcPr>
          <w:p w14:paraId="31D60D8D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851" w:type="dxa"/>
            <w:vAlign w:val="bottom"/>
          </w:tcPr>
          <w:p w14:paraId="7BD2ABBE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850" w:type="dxa"/>
            <w:vAlign w:val="bottom"/>
          </w:tcPr>
          <w:p w14:paraId="5C1389D7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1" w:type="dxa"/>
            <w:vAlign w:val="bottom"/>
          </w:tcPr>
          <w:p w14:paraId="749BD3A5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bottom"/>
          </w:tcPr>
          <w:p w14:paraId="19135947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14:paraId="1654C7D8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709" w:type="dxa"/>
            <w:vAlign w:val="bottom"/>
          </w:tcPr>
          <w:p w14:paraId="4D837525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865</w:t>
            </w:r>
          </w:p>
        </w:tc>
        <w:tc>
          <w:tcPr>
            <w:tcW w:w="850" w:type="dxa"/>
            <w:vAlign w:val="bottom"/>
          </w:tcPr>
          <w:p w14:paraId="4731F7D0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  <w:vAlign w:val="bottom"/>
          </w:tcPr>
          <w:p w14:paraId="62FCCB90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  <w:vAlign w:val="bottom"/>
          </w:tcPr>
          <w:p w14:paraId="171A4DD3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14:paraId="67284A74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18" w:type="dxa"/>
            <w:vAlign w:val="bottom"/>
          </w:tcPr>
          <w:p w14:paraId="0FBD23D4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17, 0.86</w:t>
            </w:r>
          </w:p>
        </w:tc>
        <w:tc>
          <w:tcPr>
            <w:tcW w:w="992" w:type="dxa"/>
          </w:tcPr>
          <w:p w14:paraId="66142DC4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53096" w:rsidRPr="00177315" w14:paraId="6239EF83" w14:textId="77777777" w:rsidTr="0068527B">
        <w:tc>
          <w:tcPr>
            <w:tcW w:w="1701" w:type="dxa"/>
          </w:tcPr>
          <w:p w14:paraId="5F6C5951" w14:textId="77777777" w:rsidR="00F74B76" w:rsidRPr="00B53096" w:rsidRDefault="00F74B76" w:rsidP="007F2A48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Carter TC. </w:t>
            </w:r>
          </w:p>
        </w:tc>
        <w:tc>
          <w:tcPr>
            <w:tcW w:w="851" w:type="dxa"/>
            <w:shd w:val="clear" w:color="auto" w:fill="auto"/>
          </w:tcPr>
          <w:p w14:paraId="5AAB6465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C376D13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56071CD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FAC813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bottom"/>
          </w:tcPr>
          <w:p w14:paraId="22DA4B75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2B8D9714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E9B05B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78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D1F87F3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76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AF368B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1" w:type="dxa"/>
            <w:vAlign w:val="bottom"/>
          </w:tcPr>
          <w:p w14:paraId="35CC2DFD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bottom"/>
          </w:tcPr>
          <w:p w14:paraId="750D254A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center"/>
          </w:tcPr>
          <w:p w14:paraId="145C74AF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18" w:type="dxa"/>
            <w:vAlign w:val="bottom"/>
          </w:tcPr>
          <w:p w14:paraId="39F50729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11, 0.89</w:t>
            </w:r>
          </w:p>
        </w:tc>
        <w:tc>
          <w:tcPr>
            <w:tcW w:w="992" w:type="dxa"/>
          </w:tcPr>
          <w:p w14:paraId="08208278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53096" w:rsidRPr="00177315" w14:paraId="553131DB" w14:textId="77777777" w:rsidTr="0068527B">
        <w:tc>
          <w:tcPr>
            <w:tcW w:w="1701" w:type="dxa"/>
          </w:tcPr>
          <w:p w14:paraId="63A65E16" w14:textId="77777777" w:rsidR="00F74B76" w:rsidRPr="00B53096" w:rsidRDefault="00F74B76" w:rsidP="007F2A48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Letra A. </w:t>
            </w:r>
          </w:p>
        </w:tc>
        <w:tc>
          <w:tcPr>
            <w:tcW w:w="851" w:type="dxa"/>
            <w:shd w:val="clear" w:color="auto" w:fill="auto"/>
          </w:tcPr>
          <w:p w14:paraId="0074689C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DDCA65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3AA2E21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B87820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vAlign w:val="bottom"/>
          </w:tcPr>
          <w:p w14:paraId="19E53470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bottom"/>
          </w:tcPr>
          <w:p w14:paraId="09196F7D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FD6D27C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55A67D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3E0FDE2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1" w:type="dxa"/>
            <w:vAlign w:val="bottom"/>
          </w:tcPr>
          <w:p w14:paraId="1978C1FD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  <w:vAlign w:val="bottom"/>
          </w:tcPr>
          <w:p w14:paraId="48B6B631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vAlign w:val="center"/>
          </w:tcPr>
          <w:p w14:paraId="247840E2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18" w:type="dxa"/>
            <w:vAlign w:val="bottom"/>
          </w:tcPr>
          <w:p w14:paraId="345DD1BA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43, 1.14</w:t>
            </w:r>
          </w:p>
        </w:tc>
        <w:tc>
          <w:tcPr>
            <w:tcW w:w="992" w:type="dxa"/>
          </w:tcPr>
          <w:p w14:paraId="0E43AC2F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B53096" w:rsidRPr="00177315" w14:paraId="66F7DBB6" w14:textId="77777777" w:rsidTr="0068527B">
        <w:tc>
          <w:tcPr>
            <w:tcW w:w="1701" w:type="dxa"/>
            <w:tcBorders>
              <w:bottom w:val="single" w:sz="4" w:space="0" w:color="auto"/>
            </w:tcBorders>
          </w:tcPr>
          <w:p w14:paraId="5B5293E5" w14:textId="77777777" w:rsidR="00F74B76" w:rsidRPr="00B53096" w:rsidRDefault="00F74B76" w:rsidP="007F2A48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Paranaiba LM.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00A344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58430D5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B524002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D6E6465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F0E3E18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07122E4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F546E8D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521FC61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3DBD11B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2F1D7AB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2EB9351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7F35E3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543066F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47, 2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5A86F2" w14:textId="77777777" w:rsidR="00F74B76" w:rsidRPr="00B53096" w:rsidRDefault="00F74B76" w:rsidP="00F74B7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53096" w:rsidRPr="00310337" w14:paraId="5EA1597A" w14:textId="77777777" w:rsidTr="0068527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B4C13D" w14:textId="77777777" w:rsidR="00B53096" w:rsidRPr="00B53096" w:rsidRDefault="00B53096" w:rsidP="00F6174A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Pooled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661F1F" w14:textId="77777777" w:rsidR="00B53096" w:rsidRPr="00B53096" w:rsidRDefault="00B53096" w:rsidP="0042616D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4B98F" w14:textId="77777777" w:rsidR="00B53096" w:rsidRPr="00B53096" w:rsidRDefault="00B53096" w:rsidP="0042616D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0F7FDC" w14:textId="77777777" w:rsidR="00B53096" w:rsidRPr="00B53096" w:rsidRDefault="00B53096" w:rsidP="00B53096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96, 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8FDC0" w14:textId="77777777" w:rsidR="00B53096" w:rsidRPr="00B53096" w:rsidRDefault="00B53096" w:rsidP="00B53096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01, 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1B9EFF" w14:textId="77777777" w:rsidR="00B53096" w:rsidRPr="00B53096" w:rsidRDefault="00B53096" w:rsidP="0042616D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AF53DD" w14:textId="77777777" w:rsidR="00B53096" w:rsidRPr="00B53096" w:rsidRDefault="00B53096" w:rsidP="00B53096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96, 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30F3BE" w14:textId="77777777" w:rsidR="00B53096" w:rsidRPr="00B53096" w:rsidRDefault="00B53096" w:rsidP="00B53096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02, 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038B2D" w14:textId="77777777" w:rsidR="00B53096" w:rsidRPr="00B53096" w:rsidRDefault="00B53096" w:rsidP="00F74B7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FF354E" w14:textId="77777777" w:rsidR="00B53096" w:rsidRPr="00B53096" w:rsidRDefault="00B53096" w:rsidP="00F74B7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43, 1.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ACEA33" w14:textId="77777777" w:rsidR="00B53096" w:rsidRPr="00B53096" w:rsidRDefault="00B53096" w:rsidP="0042616D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1BB5" w:rsidRPr="00177315" w14:paraId="7A9DEDC6" w14:textId="77777777" w:rsidTr="0068527B">
        <w:tc>
          <w:tcPr>
            <w:tcW w:w="1701" w:type="dxa"/>
            <w:tcBorders>
              <w:top w:val="single" w:sz="4" w:space="0" w:color="auto"/>
            </w:tcBorders>
          </w:tcPr>
          <w:p w14:paraId="6EF28AF0" w14:textId="77777777" w:rsidR="00101BB5" w:rsidRPr="00B53096" w:rsidRDefault="00101BB5" w:rsidP="001E5116">
            <w:pPr>
              <w:tabs>
                <w:tab w:val="left" w:pos="1349"/>
              </w:tabs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 ethnicit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9C90F6C" w14:textId="77777777" w:rsidR="00101BB5" w:rsidRPr="00B53096" w:rsidRDefault="00101BB5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619459" w14:textId="77777777" w:rsidR="00101BB5" w:rsidRPr="00B53096" w:rsidRDefault="00101BB5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850CAB" w14:textId="77777777" w:rsidR="00101BB5" w:rsidRPr="00B53096" w:rsidRDefault="00101BB5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bottom"/>
          </w:tcPr>
          <w:p w14:paraId="4644035E" w14:textId="77777777" w:rsidR="00101BB5" w:rsidRPr="00B53096" w:rsidRDefault="00101BB5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4201BE" w14:textId="77777777" w:rsidR="00101BB5" w:rsidRPr="00B53096" w:rsidRDefault="00101BB5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49B2A3" w14:textId="77777777" w:rsidR="00101BB5" w:rsidRPr="00B53096" w:rsidRDefault="00101BB5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bottom"/>
          </w:tcPr>
          <w:p w14:paraId="5356DE2C" w14:textId="77777777" w:rsidR="00101BB5" w:rsidRPr="00B53096" w:rsidRDefault="00101BB5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bottom"/>
          </w:tcPr>
          <w:p w14:paraId="46961859" w14:textId="77777777" w:rsidR="00101BB5" w:rsidRPr="00B53096" w:rsidRDefault="00101BB5" w:rsidP="001E5116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30EA6C" w14:textId="77777777" w:rsidR="00101BB5" w:rsidRPr="00B53096" w:rsidRDefault="00101BB5" w:rsidP="001E5116">
            <w:pPr>
              <w:tabs>
                <w:tab w:val="left" w:pos="1349"/>
              </w:tabs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53096" w:rsidRPr="00177315" w14:paraId="75505B8F" w14:textId="77777777" w:rsidTr="0068527B">
        <w:tc>
          <w:tcPr>
            <w:tcW w:w="1701" w:type="dxa"/>
          </w:tcPr>
          <w:p w14:paraId="17B7BC25" w14:textId="77777777" w:rsidR="00F74B76" w:rsidRPr="00B53096" w:rsidRDefault="00F74B76" w:rsidP="007F2A4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Velazquez JA.</w:t>
            </w:r>
            <w:r w:rsidR="007F2A48" w:rsidRPr="00B530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7EB98A9D" w14:textId="77777777" w:rsidR="00F74B76" w:rsidRPr="00B53096" w:rsidRDefault="00F74B76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07AB90" w14:textId="77777777" w:rsidR="00F74B76" w:rsidRPr="00B53096" w:rsidRDefault="00F74B76" w:rsidP="00101B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4D76F9" w14:textId="77777777" w:rsidR="00F74B76" w:rsidRPr="00B53096" w:rsidRDefault="00F74B76" w:rsidP="00101B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DA091F" w14:textId="77777777" w:rsidR="00F74B76" w:rsidRPr="00B53096" w:rsidRDefault="00F74B76" w:rsidP="00101B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vAlign w:val="bottom"/>
          </w:tcPr>
          <w:p w14:paraId="599CBBDB" w14:textId="77777777" w:rsidR="00F74B76" w:rsidRPr="00B53096" w:rsidRDefault="00F74B76" w:rsidP="00101B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vAlign w:val="bottom"/>
          </w:tcPr>
          <w:p w14:paraId="6CDFB957" w14:textId="77777777" w:rsidR="00F74B76" w:rsidRPr="00B53096" w:rsidRDefault="00F74B76" w:rsidP="00101B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DD63750" w14:textId="77777777" w:rsidR="00F74B76" w:rsidRPr="00B53096" w:rsidRDefault="00F74B76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14E9E0" w14:textId="77777777" w:rsidR="00F74B76" w:rsidRPr="00B53096" w:rsidRDefault="00F74B76" w:rsidP="00101B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5D3336" w14:textId="77777777" w:rsidR="00F74B76" w:rsidRPr="00B53096" w:rsidRDefault="00F74B76" w:rsidP="00101B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vAlign w:val="bottom"/>
          </w:tcPr>
          <w:p w14:paraId="29824369" w14:textId="77777777" w:rsidR="00F74B76" w:rsidRPr="00B53096" w:rsidRDefault="00F74B76" w:rsidP="00101B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50" w:type="dxa"/>
          </w:tcPr>
          <w:p w14:paraId="0560CDBE" w14:textId="77777777" w:rsidR="00F74B76" w:rsidRPr="00B53096" w:rsidRDefault="00F74B76" w:rsidP="00101B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vAlign w:val="bottom"/>
          </w:tcPr>
          <w:p w14:paraId="6DC1A725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1418" w:type="dxa"/>
            <w:vAlign w:val="bottom"/>
          </w:tcPr>
          <w:p w14:paraId="39362E54" w14:textId="77777777" w:rsidR="00F74B76" w:rsidRPr="00B53096" w:rsidRDefault="00F74B76" w:rsidP="00F74B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45, 0.85</w:t>
            </w:r>
          </w:p>
        </w:tc>
        <w:tc>
          <w:tcPr>
            <w:tcW w:w="992" w:type="dxa"/>
          </w:tcPr>
          <w:p w14:paraId="6E9C17F7" w14:textId="77777777" w:rsidR="00F74B76" w:rsidRPr="00B53096" w:rsidRDefault="00F74B76" w:rsidP="00101B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096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</w:tr>
    </w:tbl>
    <w:p w14:paraId="260C68CC" w14:textId="522BE557" w:rsidR="00771A0A" w:rsidRPr="00A5774A" w:rsidRDefault="00613E2C" w:rsidP="00771A0A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5774A"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="00F74B76" w:rsidRPr="00A5774A">
        <w:rPr>
          <w:rFonts w:ascii="Times New Roman" w:hAnsi="Times New Roman" w:cs="Times New Roman"/>
          <w:sz w:val="20"/>
          <w:szCs w:val="20"/>
        </w:rPr>
        <w:t xml:space="preserve"> </w:t>
      </w:r>
      <w:r w:rsidR="002770B1" w:rsidRPr="00A5774A">
        <w:rPr>
          <w:rFonts w:ascii="Times New Roman" w:hAnsi="Times New Roman" w:cs="Times New Roman"/>
          <w:sz w:val="20"/>
          <w:szCs w:val="20"/>
        </w:rPr>
        <w:t xml:space="preserve">Table </w:t>
      </w:r>
      <w:r w:rsidR="00F50DB9">
        <w:rPr>
          <w:rFonts w:ascii="Times New Roman" w:hAnsi="Times New Roman" w:cs="Times New Roman"/>
          <w:sz w:val="20"/>
          <w:szCs w:val="20"/>
        </w:rPr>
        <w:t>5</w:t>
      </w:r>
    </w:p>
    <w:p w14:paraId="451D2783" w14:textId="77777777" w:rsidR="00760B59" w:rsidRPr="00A5774A" w:rsidRDefault="002770B1" w:rsidP="00771A0A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5774A">
        <w:rPr>
          <w:rFonts w:ascii="Times New Roman" w:hAnsi="Times New Roman" w:cs="Times New Roman"/>
          <w:sz w:val="20"/>
          <w:szCs w:val="20"/>
        </w:rPr>
        <w:t xml:space="preserve">Allele </w:t>
      </w:r>
      <w:r w:rsidR="008E28D3" w:rsidRPr="00A5774A">
        <w:rPr>
          <w:rFonts w:ascii="Times New Roman" w:hAnsi="Times New Roman" w:cs="Times New Roman"/>
          <w:sz w:val="20"/>
          <w:szCs w:val="20"/>
        </w:rPr>
        <w:t>F</w:t>
      </w:r>
      <w:r w:rsidRPr="00A5774A">
        <w:rPr>
          <w:rFonts w:ascii="Times New Roman" w:hAnsi="Times New Roman" w:cs="Times New Roman"/>
          <w:sz w:val="20"/>
          <w:szCs w:val="20"/>
        </w:rPr>
        <w:t xml:space="preserve">requencies and </w:t>
      </w:r>
      <w:r w:rsidR="008E28D3" w:rsidRPr="00A5774A">
        <w:rPr>
          <w:rFonts w:ascii="Times New Roman" w:hAnsi="Times New Roman" w:cs="Times New Roman"/>
          <w:sz w:val="20"/>
          <w:szCs w:val="20"/>
        </w:rPr>
        <w:t>E</w:t>
      </w:r>
      <w:r w:rsidRPr="00A5774A">
        <w:rPr>
          <w:rFonts w:ascii="Times New Roman" w:hAnsi="Times New Roman" w:cs="Times New Roman"/>
          <w:sz w:val="20"/>
          <w:szCs w:val="20"/>
        </w:rPr>
        <w:t xml:space="preserve">stimated </w:t>
      </w:r>
      <w:r w:rsidR="008E28D3" w:rsidRPr="00A5774A">
        <w:rPr>
          <w:rFonts w:ascii="Times New Roman" w:hAnsi="Times New Roman" w:cs="Times New Roman"/>
          <w:sz w:val="20"/>
          <w:szCs w:val="20"/>
        </w:rPr>
        <w:t>P</w:t>
      </w:r>
      <w:r w:rsidRPr="00A5774A">
        <w:rPr>
          <w:rFonts w:ascii="Times New Roman" w:hAnsi="Times New Roman" w:cs="Times New Roman"/>
          <w:sz w:val="20"/>
          <w:szCs w:val="20"/>
        </w:rPr>
        <w:t xml:space="preserve">ooled </w:t>
      </w:r>
      <w:r w:rsidR="008E28D3" w:rsidRPr="00A5774A">
        <w:rPr>
          <w:rFonts w:ascii="Times New Roman" w:hAnsi="Times New Roman" w:cs="Times New Roman"/>
          <w:sz w:val="20"/>
          <w:szCs w:val="20"/>
        </w:rPr>
        <w:t>P</w:t>
      </w:r>
      <w:r w:rsidRPr="00A5774A">
        <w:rPr>
          <w:rFonts w:ascii="Times New Roman" w:hAnsi="Times New Roman" w:cs="Times New Roman"/>
          <w:sz w:val="20"/>
          <w:szCs w:val="20"/>
        </w:rPr>
        <w:t xml:space="preserve">revalence of </w:t>
      </w:r>
      <w:r w:rsidR="008E28D3" w:rsidRPr="00A5774A">
        <w:rPr>
          <w:rFonts w:ascii="Times New Roman" w:hAnsi="Times New Roman" w:cs="Times New Roman"/>
          <w:sz w:val="20"/>
          <w:szCs w:val="20"/>
        </w:rPr>
        <w:t>M</w:t>
      </w:r>
      <w:r w:rsidRPr="00A5774A">
        <w:rPr>
          <w:rFonts w:ascii="Times New Roman" w:hAnsi="Times New Roman" w:cs="Times New Roman"/>
          <w:sz w:val="20"/>
          <w:szCs w:val="20"/>
        </w:rPr>
        <w:t xml:space="preserve">ajor and </w:t>
      </w:r>
      <w:r w:rsidR="008E28D3" w:rsidRPr="00A5774A">
        <w:rPr>
          <w:rFonts w:ascii="Times New Roman" w:hAnsi="Times New Roman" w:cs="Times New Roman"/>
          <w:sz w:val="20"/>
          <w:szCs w:val="20"/>
        </w:rPr>
        <w:t>M</w:t>
      </w:r>
      <w:r w:rsidRPr="00A5774A">
        <w:rPr>
          <w:rFonts w:ascii="Times New Roman" w:hAnsi="Times New Roman" w:cs="Times New Roman"/>
          <w:sz w:val="20"/>
          <w:szCs w:val="20"/>
        </w:rPr>
        <w:t xml:space="preserve">inor </w:t>
      </w:r>
      <w:r w:rsidR="008E28D3" w:rsidRPr="00A5774A">
        <w:rPr>
          <w:rFonts w:ascii="Times New Roman" w:hAnsi="Times New Roman" w:cs="Times New Roman"/>
          <w:sz w:val="20"/>
          <w:szCs w:val="20"/>
        </w:rPr>
        <w:t>A</w:t>
      </w:r>
      <w:r w:rsidRPr="00A5774A">
        <w:rPr>
          <w:rFonts w:ascii="Times New Roman" w:hAnsi="Times New Roman" w:cs="Times New Roman"/>
          <w:sz w:val="20"/>
          <w:szCs w:val="20"/>
        </w:rPr>
        <w:t xml:space="preserve">lleles for IRF-6 at SNPs 2013162 </w:t>
      </w:r>
      <w:r w:rsidR="00A77990" w:rsidRPr="00A5774A">
        <w:rPr>
          <w:rFonts w:ascii="Times New Roman" w:hAnsi="Times New Roman" w:cs="Times New Roman"/>
          <w:sz w:val="20"/>
          <w:szCs w:val="20"/>
        </w:rPr>
        <w:t xml:space="preserve">by </w:t>
      </w:r>
      <w:r w:rsidR="008E28D3" w:rsidRPr="00A5774A">
        <w:rPr>
          <w:rFonts w:ascii="Times New Roman" w:hAnsi="Times New Roman" w:cs="Times New Roman"/>
          <w:sz w:val="20"/>
          <w:szCs w:val="20"/>
        </w:rPr>
        <w:t>E</w:t>
      </w:r>
      <w:r w:rsidR="00A77990" w:rsidRPr="00A5774A">
        <w:rPr>
          <w:rFonts w:ascii="Times New Roman" w:hAnsi="Times New Roman" w:cs="Times New Roman"/>
          <w:sz w:val="20"/>
          <w:szCs w:val="20"/>
        </w:rPr>
        <w:t xml:space="preserve">thnicity and </w:t>
      </w:r>
      <w:r w:rsidR="008E28D3" w:rsidRPr="00A5774A">
        <w:rPr>
          <w:rFonts w:ascii="Times New Roman" w:hAnsi="Times New Roman" w:cs="Times New Roman"/>
          <w:sz w:val="20"/>
          <w:szCs w:val="20"/>
        </w:rPr>
        <w:t>D</w:t>
      </w:r>
      <w:r w:rsidR="00A77990" w:rsidRPr="00A5774A">
        <w:rPr>
          <w:rFonts w:ascii="Times New Roman" w:hAnsi="Times New Roman" w:cs="Times New Roman"/>
          <w:sz w:val="20"/>
          <w:szCs w:val="20"/>
        </w:rPr>
        <w:t xml:space="preserve">isease </w:t>
      </w:r>
      <w:r w:rsidR="008E28D3" w:rsidRPr="00A5774A">
        <w:rPr>
          <w:rFonts w:ascii="Times New Roman" w:hAnsi="Times New Roman" w:cs="Times New Roman"/>
          <w:sz w:val="20"/>
          <w:szCs w:val="20"/>
        </w:rPr>
        <w:t>G</w:t>
      </w:r>
      <w:r w:rsidR="00A77990" w:rsidRPr="00A5774A">
        <w:rPr>
          <w:rFonts w:ascii="Times New Roman" w:hAnsi="Times New Roman" w:cs="Times New Roman"/>
          <w:sz w:val="20"/>
          <w:szCs w:val="20"/>
        </w:rPr>
        <w:t>roups</w:t>
      </w:r>
    </w:p>
    <w:tbl>
      <w:tblPr>
        <w:tblStyle w:val="TableGrid"/>
        <w:tblpPr w:leftFromText="180" w:rightFromText="180" w:vertAnchor="text" w:tblpY="1"/>
        <w:tblOverlap w:val="never"/>
        <w:tblW w:w="141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708"/>
        <w:gridCol w:w="851"/>
        <w:gridCol w:w="709"/>
        <w:gridCol w:w="850"/>
        <w:gridCol w:w="851"/>
        <w:gridCol w:w="708"/>
        <w:gridCol w:w="993"/>
        <w:gridCol w:w="708"/>
        <w:gridCol w:w="1134"/>
        <w:gridCol w:w="709"/>
        <w:gridCol w:w="1276"/>
        <w:gridCol w:w="850"/>
      </w:tblGrid>
      <w:tr w:rsidR="0042616D" w:rsidRPr="00177CBB" w14:paraId="40B34C1B" w14:textId="77777777" w:rsidTr="0068527B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1986C" w14:textId="77777777" w:rsidR="0042616D" w:rsidRPr="00A5774A" w:rsidRDefault="0042616D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113D2" w14:textId="77777777" w:rsidR="0042616D" w:rsidRPr="00A5774A" w:rsidRDefault="0042616D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3969" w:type="dxa"/>
            <w:gridSpan w:val="5"/>
            <w:tcBorders>
              <w:left w:val="nil"/>
              <w:bottom w:val="single" w:sz="4" w:space="0" w:color="auto"/>
            </w:tcBorders>
          </w:tcPr>
          <w:p w14:paraId="122215B1" w14:textId="77777777" w:rsidR="0042616D" w:rsidRPr="00A5774A" w:rsidRDefault="0042616D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CL/P</w:t>
            </w:r>
          </w:p>
        </w:tc>
        <w:tc>
          <w:tcPr>
            <w:tcW w:w="4394" w:type="dxa"/>
            <w:gridSpan w:val="5"/>
            <w:tcBorders>
              <w:bottom w:val="single" w:sz="4" w:space="0" w:color="auto"/>
            </w:tcBorders>
          </w:tcPr>
          <w:p w14:paraId="40A6D5D5" w14:textId="77777777" w:rsidR="0042616D" w:rsidRPr="00A5774A" w:rsidRDefault="0042616D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5B661E80" w14:textId="77777777" w:rsidR="0042616D" w:rsidRPr="00A5774A" w:rsidRDefault="0042616D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850" w:type="dxa"/>
          </w:tcPr>
          <w:p w14:paraId="77ACF155" w14:textId="77777777" w:rsidR="0042616D" w:rsidRPr="00A5774A" w:rsidRDefault="0042616D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</w:tr>
      <w:tr w:rsidR="003528CB" w:rsidRPr="00177CBB" w14:paraId="79E1CC5D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7B75F6" w14:textId="77777777" w:rsidR="00781DB4" w:rsidRPr="00A5774A" w:rsidRDefault="00781DB4" w:rsidP="008A72F9">
            <w:pPr>
              <w:tabs>
                <w:tab w:val="left" w:pos="1349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692327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6C765F44" w14:textId="77777777" w:rsidR="00781DB4" w:rsidRPr="00A5774A" w:rsidRDefault="00781DB4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No. of allel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319437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C alle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0FB3A8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A allel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</w:tcPr>
          <w:p w14:paraId="6E6C1E47" w14:textId="77777777" w:rsidR="00781DB4" w:rsidRPr="00A5774A" w:rsidRDefault="00781DB4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No. of allel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D2795C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C allel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86AA18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A allel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1E38353C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6D5F0274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14:paraId="70EE1D2A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253A8" w:rsidRPr="00177CBB" w14:paraId="5B633703" w14:textId="77777777" w:rsidTr="0068527B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A1294" w14:textId="77777777" w:rsidR="00781DB4" w:rsidRPr="00A5774A" w:rsidRDefault="00781DB4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7AF48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4EC05C4" w14:textId="77777777" w:rsidR="00781DB4" w:rsidRPr="00A5774A" w:rsidRDefault="00781DB4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DA61B46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713BEC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Prev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14B15D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E51474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Prev.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464E6D8C" w14:textId="77777777" w:rsidR="00781DB4" w:rsidRPr="00A5774A" w:rsidRDefault="00781DB4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9CD71AB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8E96D8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Prev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E3DC1A0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39D2D8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Prev.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F5A7964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0CEFD1C4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4EF6E9" w14:textId="77777777" w:rsidR="00781DB4" w:rsidRPr="00A5774A" w:rsidRDefault="00781DB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53A8" w:rsidRPr="00177CBB" w14:paraId="066FB370" w14:textId="77777777" w:rsidTr="0068527B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25D4A" w14:textId="77777777" w:rsidR="0042616D" w:rsidRPr="00A5774A" w:rsidRDefault="0042616D" w:rsidP="0042616D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18246" w14:textId="77777777" w:rsidR="0042616D" w:rsidRPr="00A5774A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55EF9F94" w14:textId="77777777" w:rsidR="0042616D" w:rsidRPr="00A5774A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4C9DD2F" w14:textId="77777777" w:rsidR="0042616D" w:rsidRPr="00A5774A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F374DE9" w14:textId="77777777" w:rsidR="0042616D" w:rsidRPr="00A5774A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7B4A474" w14:textId="77777777" w:rsidR="0042616D" w:rsidRPr="00A5774A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815FAE9" w14:textId="77777777" w:rsidR="0042616D" w:rsidRPr="00A5774A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E47B7C1" w14:textId="77777777" w:rsidR="0042616D" w:rsidRPr="00A5774A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0612B4D" w14:textId="77777777" w:rsidR="0042616D" w:rsidRPr="00A5774A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AC6E7AF" w14:textId="77777777" w:rsidR="0042616D" w:rsidRPr="00A5774A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BB3260D" w14:textId="77777777" w:rsidR="0042616D" w:rsidRPr="00A5774A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2C795C4" w14:textId="77777777" w:rsidR="0042616D" w:rsidRPr="00A5774A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</w:tcPr>
          <w:p w14:paraId="1DC96043" w14:textId="77777777" w:rsidR="0042616D" w:rsidRPr="00A5774A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17EBEEF" w14:textId="77777777" w:rsidR="0042616D" w:rsidRPr="00A5774A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253A8" w:rsidRPr="00177CBB" w14:paraId="3AF90822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4396A6" w14:textId="77777777" w:rsidR="005E3870" w:rsidRPr="00A5774A" w:rsidRDefault="005E3870" w:rsidP="007F2A48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 xml:space="preserve">Huang Y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7124D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14:paraId="4686166C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21171024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CD305EE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6972E91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0E21F82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DDF85DC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31F1546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A7FFBCB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3AEB5AA9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201DCE8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84B67A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A594C7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5, 1.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D6A15B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</w:tr>
      <w:tr w:rsidR="001253A8" w:rsidRPr="00177CBB" w14:paraId="176FB317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B9E5BA" w14:textId="77777777" w:rsidR="005E3870" w:rsidRPr="00A5774A" w:rsidRDefault="005E3870" w:rsidP="007F2A48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 xml:space="preserve">Lu Y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AF078F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14:paraId="21C1BD8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209005C9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03AB687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7792FF5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F31BED0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27238A9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62F4720D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6C8419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5B8890F9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12E81DE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38DA39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0187580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.30, 2.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60A390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A5774A" w:rsidRPr="00177CBB" w14:paraId="0114B581" w14:textId="77777777" w:rsidTr="0068527B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642DC" w14:textId="77777777" w:rsidR="00A5774A" w:rsidRPr="00A5774A" w:rsidRDefault="00A5774A" w:rsidP="007F2A48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Mijiti A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FD307" w14:textId="77777777" w:rsidR="00A5774A" w:rsidRPr="00A5774A" w:rsidRDefault="00A5774A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B3F9CF7" w14:textId="77777777" w:rsidR="00A5774A" w:rsidRPr="00A5774A" w:rsidRDefault="00A5774A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62759F5F" w14:textId="77777777" w:rsidR="00A5774A" w:rsidRPr="00A5774A" w:rsidRDefault="00A5774A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556FF213" w14:textId="77777777" w:rsidR="00A5774A" w:rsidRPr="00A5774A" w:rsidRDefault="00DA372F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42A6B8B1" w14:textId="77777777" w:rsidR="00A5774A" w:rsidRPr="00A5774A" w:rsidRDefault="00A5774A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11082676" w14:textId="77777777" w:rsidR="00A5774A" w:rsidRPr="00A5774A" w:rsidRDefault="00DA372F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00B82D46" w14:textId="77777777" w:rsidR="00A5774A" w:rsidRPr="00A5774A" w:rsidRDefault="00A5774A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34AD96F2" w14:textId="77777777" w:rsidR="00A5774A" w:rsidRPr="00A5774A" w:rsidRDefault="00A5774A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02848475" w14:textId="77777777" w:rsidR="00A5774A" w:rsidRPr="00A5774A" w:rsidRDefault="00DA372F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30DA2082" w14:textId="77777777" w:rsidR="00A5774A" w:rsidRPr="00A5774A" w:rsidRDefault="00A5774A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3B1DEC90" w14:textId="77777777" w:rsidR="00A5774A" w:rsidRPr="00A5774A" w:rsidRDefault="00DA372F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6093488" w14:textId="77777777" w:rsidR="00A5774A" w:rsidRPr="00A5774A" w:rsidRDefault="008D6792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A3109E4" w14:textId="77777777" w:rsidR="00A5774A" w:rsidRPr="00A5774A" w:rsidRDefault="008D6792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, 1.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6554A6B" w14:textId="77777777" w:rsidR="00A5774A" w:rsidRPr="00A5774A" w:rsidRDefault="008D6792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8D6792" w:rsidRPr="00177CBB" w14:paraId="0DDEC8AE" w14:textId="77777777" w:rsidTr="003137DF">
        <w:trPr>
          <w:trHeight w:val="4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3C60C" w14:textId="77777777" w:rsidR="008D6792" w:rsidRPr="00A5774A" w:rsidRDefault="00F6174A" w:rsidP="005E3870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oled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165F8" w14:textId="77777777" w:rsidR="008D6792" w:rsidRPr="00A5774A" w:rsidRDefault="008D6792" w:rsidP="005E3870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C1B57F" w14:textId="77777777" w:rsidR="008D6792" w:rsidRPr="00A5774A" w:rsidRDefault="008D6792" w:rsidP="005E3870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C9591" w14:textId="77777777" w:rsidR="008D6792" w:rsidRPr="00A5774A" w:rsidRDefault="008D6792" w:rsidP="00DA372F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, 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299A4" w14:textId="77777777" w:rsidR="008D6792" w:rsidRPr="00A5774A" w:rsidRDefault="008D6792" w:rsidP="00DA372F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0.36, 0.4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D0ABC" w14:textId="77777777" w:rsidR="008D6792" w:rsidRPr="00A5774A" w:rsidRDefault="008D6792" w:rsidP="005E3870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1A631" w14:textId="77777777" w:rsidR="008D6792" w:rsidRPr="00A5774A" w:rsidRDefault="008D6792" w:rsidP="009133FA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(0.50, 0.66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15BC0" w14:textId="77777777" w:rsidR="008D6792" w:rsidRPr="00A5774A" w:rsidRDefault="008D6792" w:rsidP="009133FA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0.35, 0.50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9A633" w14:textId="77777777" w:rsidR="008D6792" w:rsidRPr="00A5774A" w:rsidRDefault="008D6792" w:rsidP="009133FA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57, 1.7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9B703" w14:textId="77777777" w:rsidR="008D6792" w:rsidRPr="00A5774A" w:rsidRDefault="008D6792" w:rsidP="005E3870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53A8" w:rsidRPr="00177CBB" w14:paraId="6625B891" w14:textId="77777777" w:rsidTr="0068527B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585D7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casi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C5FA6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vAlign w:val="center"/>
          </w:tcPr>
          <w:p w14:paraId="39DE3547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CAEB3B2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5307167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E7B7008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085C73C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7392AF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731AA89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767FFB7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BCA074B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868CBB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4D1BC86" w14:textId="77777777" w:rsidR="005E3870" w:rsidRPr="00A5774A" w:rsidRDefault="005E3870" w:rsidP="005E38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D3A2B4E" w14:textId="77777777" w:rsidR="005E3870" w:rsidRPr="00A5774A" w:rsidRDefault="005E3870" w:rsidP="005E38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B9C4C3D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53A8" w:rsidRPr="00177CBB" w14:paraId="042AC33D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268EFB" w14:textId="77777777" w:rsidR="005E3870" w:rsidRPr="00A5774A" w:rsidRDefault="005E3870" w:rsidP="007F2A48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 xml:space="preserve">Jugessur A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481A22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531F7A38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708" w:type="dxa"/>
            <w:vAlign w:val="bottom"/>
          </w:tcPr>
          <w:p w14:paraId="79A09786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851" w:type="dxa"/>
            <w:vAlign w:val="bottom"/>
          </w:tcPr>
          <w:p w14:paraId="20E1E01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9" w:type="dxa"/>
            <w:vAlign w:val="bottom"/>
          </w:tcPr>
          <w:p w14:paraId="145DFE10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50" w:type="dxa"/>
            <w:vAlign w:val="bottom"/>
          </w:tcPr>
          <w:p w14:paraId="74E8786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1" w:type="dxa"/>
            <w:vAlign w:val="bottom"/>
          </w:tcPr>
          <w:p w14:paraId="155F603C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708" w:type="dxa"/>
            <w:vAlign w:val="bottom"/>
          </w:tcPr>
          <w:p w14:paraId="06FB916D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993" w:type="dxa"/>
            <w:vAlign w:val="bottom"/>
          </w:tcPr>
          <w:p w14:paraId="7C06BBD7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8" w:type="dxa"/>
            <w:vAlign w:val="bottom"/>
          </w:tcPr>
          <w:p w14:paraId="29611E9E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134" w:type="dxa"/>
            <w:vAlign w:val="bottom"/>
          </w:tcPr>
          <w:p w14:paraId="0DE0627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vAlign w:val="center"/>
          </w:tcPr>
          <w:p w14:paraId="742DA174" w14:textId="77777777" w:rsidR="005E3870" w:rsidRPr="00A5774A" w:rsidRDefault="005E3870" w:rsidP="005E38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vAlign w:val="bottom"/>
          </w:tcPr>
          <w:p w14:paraId="1597CA84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76, 1.17</w:t>
            </w:r>
          </w:p>
        </w:tc>
        <w:tc>
          <w:tcPr>
            <w:tcW w:w="850" w:type="dxa"/>
          </w:tcPr>
          <w:p w14:paraId="7B40E8AA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1253A8" w:rsidRPr="00177CBB" w14:paraId="14080CFA" w14:textId="77777777" w:rsidTr="0068527B">
        <w:trPr>
          <w:trHeight w:val="26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90A9D6" w14:textId="77777777" w:rsidR="005E3870" w:rsidRPr="00A5774A" w:rsidRDefault="005E3870" w:rsidP="007F2A48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 xml:space="preserve">Birnbaum S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07D2B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705E8900" w14:textId="77777777" w:rsidR="005E3870" w:rsidRPr="00A5774A" w:rsidRDefault="005E3870" w:rsidP="001253A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708" w:type="dxa"/>
            <w:shd w:val="clear" w:color="auto" w:fill="auto"/>
          </w:tcPr>
          <w:p w14:paraId="75BAAF8C" w14:textId="77777777" w:rsidR="005E3870" w:rsidRPr="00A5774A" w:rsidRDefault="005E3870" w:rsidP="001253A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851" w:type="dxa"/>
            <w:shd w:val="clear" w:color="auto" w:fill="auto"/>
          </w:tcPr>
          <w:p w14:paraId="15ED7317" w14:textId="77777777" w:rsidR="005E3870" w:rsidRPr="00A5774A" w:rsidRDefault="005E3870" w:rsidP="001253A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9" w:type="dxa"/>
          </w:tcPr>
          <w:p w14:paraId="5164FC1E" w14:textId="77777777" w:rsidR="005E3870" w:rsidRPr="00A5774A" w:rsidRDefault="005E3870" w:rsidP="001253A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850" w:type="dxa"/>
          </w:tcPr>
          <w:p w14:paraId="2A28DEAC" w14:textId="77777777" w:rsidR="005E3870" w:rsidRPr="00A5774A" w:rsidRDefault="005E3870" w:rsidP="001253A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1" w:type="dxa"/>
            <w:shd w:val="clear" w:color="auto" w:fill="auto"/>
          </w:tcPr>
          <w:p w14:paraId="7CF322CE" w14:textId="77777777" w:rsidR="005E3870" w:rsidRPr="00A5774A" w:rsidRDefault="005E3870" w:rsidP="001253A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708" w:type="dxa"/>
            <w:shd w:val="clear" w:color="auto" w:fill="auto"/>
          </w:tcPr>
          <w:p w14:paraId="168B2D21" w14:textId="77777777" w:rsidR="005E3870" w:rsidRPr="00A5774A" w:rsidRDefault="005E3870" w:rsidP="001253A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993" w:type="dxa"/>
            <w:shd w:val="clear" w:color="auto" w:fill="auto"/>
          </w:tcPr>
          <w:p w14:paraId="744EFADD" w14:textId="77777777" w:rsidR="005E3870" w:rsidRPr="00A5774A" w:rsidRDefault="005E3870" w:rsidP="001253A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8" w:type="dxa"/>
          </w:tcPr>
          <w:p w14:paraId="14FAF31D" w14:textId="77777777" w:rsidR="005E3870" w:rsidRPr="00A5774A" w:rsidRDefault="005E3870" w:rsidP="001253A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1134" w:type="dxa"/>
          </w:tcPr>
          <w:p w14:paraId="7A4D58B4" w14:textId="77777777" w:rsidR="005E3870" w:rsidRPr="00A5774A" w:rsidRDefault="005E3870" w:rsidP="001253A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09" w:type="dxa"/>
          </w:tcPr>
          <w:p w14:paraId="0450E1F0" w14:textId="77777777" w:rsidR="005E3870" w:rsidRPr="00A5774A" w:rsidRDefault="005E3870" w:rsidP="0012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76" w:type="dxa"/>
          </w:tcPr>
          <w:p w14:paraId="2DF86112" w14:textId="77777777" w:rsidR="005E3870" w:rsidRPr="00A5774A" w:rsidRDefault="005E3870" w:rsidP="001253A8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71, 0.99</w:t>
            </w:r>
          </w:p>
        </w:tc>
        <w:tc>
          <w:tcPr>
            <w:tcW w:w="850" w:type="dxa"/>
          </w:tcPr>
          <w:p w14:paraId="2CB0C1D0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1253A8" w:rsidRPr="00177CBB" w14:paraId="0582D87C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E68014" w14:textId="77777777" w:rsidR="005E3870" w:rsidRPr="00A5774A" w:rsidRDefault="005E3870" w:rsidP="007F2A48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 xml:space="preserve">Carter TC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C4E05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14D9C5A0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17F3A42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EAB31F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9" w:type="dxa"/>
            <w:vAlign w:val="bottom"/>
          </w:tcPr>
          <w:p w14:paraId="2EE66822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850" w:type="dxa"/>
            <w:vAlign w:val="bottom"/>
          </w:tcPr>
          <w:p w14:paraId="5835A459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EED12C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72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0DB5742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10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9AF436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8" w:type="dxa"/>
            <w:vAlign w:val="bottom"/>
          </w:tcPr>
          <w:p w14:paraId="63B90095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134" w:type="dxa"/>
            <w:vAlign w:val="bottom"/>
          </w:tcPr>
          <w:p w14:paraId="4B58493E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  <w:vAlign w:val="center"/>
          </w:tcPr>
          <w:p w14:paraId="14FEA5B2" w14:textId="77777777" w:rsidR="005E3870" w:rsidRPr="00A5774A" w:rsidRDefault="005E3870" w:rsidP="005E38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6" w:type="dxa"/>
            <w:vAlign w:val="bottom"/>
          </w:tcPr>
          <w:p w14:paraId="08274CCC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71, 1.00</w:t>
            </w:r>
          </w:p>
        </w:tc>
        <w:tc>
          <w:tcPr>
            <w:tcW w:w="850" w:type="dxa"/>
          </w:tcPr>
          <w:p w14:paraId="66B9EB40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1253A8" w:rsidRPr="00177CBB" w14:paraId="408A3D20" w14:textId="77777777" w:rsidTr="0068527B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7C58C" w14:textId="77777777" w:rsidR="005E3870" w:rsidRPr="00A5774A" w:rsidRDefault="005E3870" w:rsidP="007F2A48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 xml:space="preserve">Letra A.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23DB0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CA55AC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97ABCD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A6C3D1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7B31BCA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D3DFFC1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89741F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38770B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3BBA28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5619694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BDA83F5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9051FD4" w14:textId="77777777" w:rsidR="005E3870" w:rsidRPr="00A5774A" w:rsidRDefault="005E3870" w:rsidP="005E38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4A2C8FA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58, 0.9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050B2B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247D07" w:rsidRPr="00CA0FB5" w14:paraId="30F24E14" w14:textId="77777777" w:rsidTr="0068527B">
        <w:trPr>
          <w:trHeight w:val="43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7B990" w14:textId="77777777" w:rsidR="00247D07" w:rsidRPr="00A5774A" w:rsidRDefault="00F6174A" w:rsidP="005E3870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oled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680FC" w14:textId="77777777" w:rsidR="00247D07" w:rsidRPr="00A5774A" w:rsidRDefault="00247D07" w:rsidP="005E3870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F3F1BD0" w14:textId="77777777" w:rsidR="00247D07" w:rsidRPr="00A5774A" w:rsidRDefault="00247D07" w:rsidP="005E3870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1AD35A" w14:textId="77777777" w:rsidR="00247D07" w:rsidRPr="00A5774A" w:rsidRDefault="00247D07" w:rsidP="00247D07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7, 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2B06E6" w14:textId="77777777" w:rsidR="00247D07" w:rsidRPr="00A5774A" w:rsidRDefault="00247D07" w:rsidP="00247D07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30, 0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B49246" w14:textId="77777777" w:rsidR="00247D07" w:rsidRPr="00A5774A" w:rsidRDefault="00247D07" w:rsidP="005E3870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5C76C6" w14:textId="77777777" w:rsidR="00247D07" w:rsidRPr="00A5774A" w:rsidRDefault="00247D07" w:rsidP="00247D07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3, 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560C5" w14:textId="77777777" w:rsidR="00247D07" w:rsidRPr="00A5774A" w:rsidRDefault="00247D07" w:rsidP="00247D07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34, 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E536A" w14:textId="77777777" w:rsidR="00247D07" w:rsidRPr="00A5774A" w:rsidRDefault="00247D07" w:rsidP="00247D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76, 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F2C813" w14:textId="77777777" w:rsidR="00247D07" w:rsidRPr="00A5774A" w:rsidRDefault="00247D07" w:rsidP="005E3870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8CB" w:rsidRPr="00177CBB" w14:paraId="4B370FD9" w14:textId="77777777" w:rsidTr="0068527B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A328D" w14:textId="77777777" w:rsidR="005E3870" w:rsidRPr="00A5774A" w:rsidRDefault="005E3870" w:rsidP="005E3870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 ethnic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622A88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7067F0C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44A875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bottom"/>
          </w:tcPr>
          <w:p w14:paraId="47FF53B7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3B6AB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7918FC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bottom"/>
          </w:tcPr>
          <w:p w14:paraId="2BC07216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E5771C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171ABA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693C31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253A8" w:rsidRPr="00177CBB" w14:paraId="02F73697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67CED4" w14:textId="77777777" w:rsidR="005E3870" w:rsidRPr="00A5774A" w:rsidRDefault="005E3870" w:rsidP="007F2A48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 xml:space="preserve">Weatherley-White RC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64A1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24047114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08" w:type="dxa"/>
            <w:shd w:val="clear" w:color="auto" w:fill="auto"/>
          </w:tcPr>
          <w:p w14:paraId="5972CC41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51" w:type="dxa"/>
            <w:shd w:val="clear" w:color="auto" w:fill="auto"/>
          </w:tcPr>
          <w:p w14:paraId="2412B81A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9" w:type="dxa"/>
          </w:tcPr>
          <w:p w14:paraId="7D2D72CA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</w:tcPr>
          <w:p w14:paraId="5399BC2C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shd w:val="clear" w:color="auto" w:fill="auto"/>
          </w:tcPr>
          <w:p w14:paraId="4BD4C98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08" w:type="dxa"/>
            <w:shd w:val="clear" w:color="auto" w:fill="auto"/>
          </w:tcPr>
          <w:p w14:paraId="3D438526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93" w:type="dxa"/>
            <w:shd w:val="clear" w:color="auto" w:fill="auto"/>
          </w:tcPr>
          <w:p w14:paraId="6257E57C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08" w:type="dxa"/>
          </w:tcPr>
          <w:p w14:paraId="610BA85A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17466A87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09" w:type="dxa"/>
            <w:vAlign w:val="center"/>
          </w:tcPr>
          <w:p w14:paraId="03716AC1" w14:textId="77777777" w:rsidR="005E3870" w:rsidRPr="00A5774A" w:rsidRDefault="005E3870" w:rsidP="005E38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76" w:type="dxa"/>
            <w:vAlign w:val="bottom"/>
          </w:tcPr>
          <w:p w14:paraId="311919F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53, 1.23</w:t>
            </w:r>
          </w:p>
        </w:tc>
        <w:tc>
          <w:tcPr>
            <w:tcW w:w="850" w:type="dxa"/>
          </w:tcPr>
          <w:p w14:paraId="2B053CB8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1253A8" w:rsidRPr="00177CBB" w14:paraId="0D002053" w14:textId="77777777" w:rsidTr="0068527B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5E6DE" w14:textId="77777777" w:rsidR="005E3870" w:rsidRPr="00A5774A" w:rsidRDefault="005E3870" w:rsidP="007F2A48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 xml:space="preserve">Bagordakis E.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6AC57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92E6059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32E889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0F9E11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92FEB4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E613131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A92C6B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19FC63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F40AA7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2497459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7015658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95A49E8" w14:textId="77777777" w:rsidR="005E3870" w:rsidRPr="00A5774A" w:rsidRDefault="005E3870" w:rsidP="005E38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7D21E40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7, 1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DF5657" w14:textId="77777777" w:rsidR="005E3870" w:rsidRPr="00A5774A" w:rsidRDefault="005E3870" w:rsidP="005E3870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4A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</w:tbl>
    <w:p w14:paraId="58E4C606" w14:textId="77777777" w:rsidR="002770B1" w:rsidRDefault="002770B1"/>
    <w:p w14:paraId="5B8DC505" w14:textId="77777777" w:rsidR="00F6174A" w:rsidRDefault="00F6174A"/>
    <w:p w14:paraId="0D6A6A98" w14:textId="77777777" w:rsidR="008A72F9" w:rsidRDefault="008A72F9"/>
    <w:p w14:paraId="68CC3FC8" w14:textId="77777777" w:rsidR="00F6174A" w:rsidRDefault="00F6174A"/>
    <w:p w14:paraId="0E05AA24" w14:textId="1500F118" w:rsidR="00771A0A" w:rsidRDefault="00613E2C" w:rsidP="00771A0A">
      <w:pPr>
        <w:tabs>
          <w:tab w:val="left" w:pos="2971"/>
        </w:tabs>
        <w:spacing w:after="0" w:line="480" w:lineRule="auto"/>
        <w:jc w:val="center"/>
        <w:rPr>
          <w:rFonts w:ascii="Times New Roman" w:hAnsi="Times New Roman" w:cs="Times New Roman"/>
          <w:szCs w:val="22"/>
        </w:rPr>
      </w:pPr>
      <w:r w:rsidRPr="00771A0A">
        <w:rPr>
          <w:rFonts w:ascii="Times New Roman" w:hAnsi="Times New Roman" w:cs="Times New Roman"/>
          <w:szCs w:val="22"/>
        </w:rPr>
        <w:lastRenderedPageBreak/>
        <w:t>Supplementary</w:t>
      </w:r>
      <w:r w:rsidR="008E28D3" w:rsidRPr="00771A0A">
        <w:rPr>
          <w:rFonts w:ascii="Times New Roman" w:hAnsi="Times New Roman" w:cs="Times New Roman"/>
          <w:szCs w:val="22"/>
        </w:rPr>
        <w:t xml:space="preserve"> </w:t>
      </w:r>
      <w:r w:rsidR="006A0C02" w:rsidRPr="00771A0A">
        <w:rPr>
          <w:rFonts w:ascii="Times New Roman" w:hAnsi="Times New Roman" w:cs="Times New Roman"/>
          <w:szCs w:val="22"/>
        </w:rPr>
        <w:t xml:space="preserve">Table </w:t>
      </w:r>
      <w:r w:rsidR="00F50DB9">
        <w:rPr>
          <w:rFonts w:ascii="Times New Roman" w:hAnsi="Times New Roman" w:cs="Times New Roman"/>
          <w:szCs w:val="22"/>
        </w:rPr>
        <w:t>6</w:t>
      </w:r>
    </w:p>
    <w:p w14:paraId="0A5CD7DC" w14:textId="77777777" w:rsidR="006A0C02" w:rsidRPr="00465E1A" w:rsidRDefault="006A0C02" w:rsidP="00771A0A">
      <w:pPr>
        <w:tabs>
          <w:tab w:val="left" w:pos="2971"/>
        </w:tabs>
        <w:spacing w:after="0" w:line="480" w:lineRule="auto"/>
        <w:jc w:val="center"/>
        <w:rPr>
          <w:rFonts w:ascii="Times New Roman" w:hAnsi="Times New Roman" w:cs="Times New Roman"/>
          <w:szCs w:val="22"/>
        </w:rPr>
      </w:pPr>
      <w:r w:rsidRPr="00465E1A">
        <w:rPr>
          <w:rFonts w:ascii="Times New Roman" w:hAnsi="Times New Roman" w:cs="Times New Roman"/>
          <w:szCs w:val="22"/>
        </w:rPr>
        <w:t xml:space="preserve">Allele </w:t>
      </w:r>
      <w:r w:rsidR="008E28D3">
        <w:rPr>
          <w:rFonts w:ascii="Times New Roman" w:hAnsi="Times New Roman" w:cs="Times New Roman"/>
          <w:szCs w:val="22"/>
        </w:rPr>
        <w:t>F</w:t>
      </w:r>
      <w:r w:rsidRPr="00465E1A">
        <w:rPr>
          <w:rFonts w:ascii="Times New Roman" w:hAnsi="Times New Roman" w:cs="Times New Roman"/>
          <w:szCs w:val="22"/>
        </w:rPr>
        <w:t xml:space="preserve">requencies and </w:t>
      </w:r>
      <w:r w:rsidR="008E28D3">
        <w:rPr>
          <w:rFonts w:ascii="Times New Roman" w:hAnsi="Times New Roman" w:cs="Times New Roman"/>
          <w:szCs w:val="22"/>
        </w:rPr>
        <w:t>E</w:t>
      </w:r>
      <w:r w:rsidRPr="00465E1A">
        <w:rPr>
          <w:rFonts w:ascii="Times New Roman" w:hAnsi="Times New Roman" w:cs="Times New Roman"/>
          <w:szCs w:val="22"/>
        </w:rPr>
        <w:t xml:space="preserve">stimated </w:t>
      </w:r>
      <w:r w:rsidR="008E28D3">
        <w:rPr>
          <w:rFonts w:ascii="Times New Roman" w:hAnsi="Times New Roman" w:cs="Times New Roman"/>
          <w:szCs w:val="22"/>
        </w:rPr>
        <w:t>P</w:t>
      </w:r>
      <w:r w:rsidRPr="00465E1A">
        <w:rPr>
          <w:rFonts w:ascii="Times New Roman" w:hAnsi="Times New Roman" w:cs="Times New Roman"/>
          <w:szCs w:val="22"/>
        </w:rPr>
        <w:t xml:space="preserve">ooled </w:t>
      </w:r>
      <w:r w:rsidR="008E28D3">
        <w:rPr>
          <w:rFonts w:ascii="Times New Roman" w:hAnsi="Times New Roman" w:cs="Times New Roman"/>
          <w:szCs w:val="22"/>
        </w:rPr>
        <w:t>P</w:t>
      </w:r>
      <w:r w:rsidRPr="00465E1A">
        <w:rPr>
          <w:rFonts w:ascii="Times New Roman" w:hAnsi="Times New Roman" w:cs="Times New Roman"/>
          <w:szCs w:val="22"/>
        </w:rPr>
        <w:t xml:space="preserve">revalence of </w:t>
      </w:r>
      <w:r w:rsidR="008E28D3">
        <w:rPr>
          <w:rFonts w:ascii="Times New Roman" w:hAnsi="Times New Roman" w:cs="Times New Roman"/>
          <w:szCs w:val="22"/>
        </w:rPr>
        <w:t>M</w:t>
      </w:r>
      <w:r w:rsidRPr="00465E1A">
        <w:rPr>
          <w:rFonts w:ascii="Times New Roman" w:hAnsi="Times New Roman" w:cs="Times New Roman"/>
          <w:szCs w:val="22"/>
        </w:rPr>
        <w:t xml:space="preserve">ajor and </w:t>
      </w:r>
      <w:r w:rsidR="008E28D3">
        <w:rPr>
          <w:rFonts w:ascii="Times New Roman" w:hAnsi="Times New Roman" w:cs="Times New Roman"/>
          <w:szCs w:val="22"/>
        </w:rPr>
        <w:t>M</w:t>
      </w:r>
      <w:r w:rsidRPr="00465E1A">
        <w:rPr>
          <w:rFonts w:ascii="Times New Roman" w:hAnsi="Times New Roman" w:cs="Times New Roman"/>
          <w:szCs w:val="22"/>
        </w:rPr>
        <w:t xml:space="preserve">inor </w:t>
      </w:r>
      <w:r w:rsidR="008E28D3">
        <w:rPr>
          <w:rFonts w:ascii="Times New Roman" w:hAnsi="Times New Roman" w:cs="Times New Roman"/>
          <w:szCs w:val="22"/>
        </w:rPr>
        <w:t>A</w:t>
      </w:r>
      <w:r w:rsidRPr="00465E1A">
        <w:rPr>
          <w:rFonts w:ascii="Times New Roman" w:hAnsi="Times New Roman" w:cs="Times New Roman"/>
          <w:szCs w:val="22"/>
        </w:rPr>
        <w:t xml:space="preserve">lleles for IRF-6 at SNPs 642961 </w:t>
      </w:r>
      <w:r w:rsidR="008E28D3">
        <w:rPr>
          <w:rFonts w:ascii="Times New Roman" w:hAnsi="Times New Roman" w:cs="Times New Roman"/>
          <w:szCs w:val="22"/>
        </w:rPr>
        <w:t>by E</w:t>
      </w:r>
      <w:r w:rsidR="00A77990">
        <w:rPr>
          <w:rFonts w:ascii="Times New Roman" w:hAnsi="Times New Roman" w:cs="Times New Roman"/>
          <w:szCs w:val="22"/>
        </w:rPr>
        <w:t xml:space="preserve">thnicity and </w:t>
      </w:r>
      <w:r w:rsidR="008E28D3">
        <w:rPr>
          <w:rFonts w:ascii="Times New Roman" w:hAnsi="Times New Roman" w:cs="Times New Roman"/>
          <w:szCs w:val="22"/>
        </w:rPr>
        <w:t>D</w:t>
      </w:r>
      <w:r w:rsidR="00A77990">
        <w:rPr>
          <w:rFonts w:ascii="Times New Roman" w:hAnsi="Times New Roman" w:cs="Times New Roman"/>
          <w:szCs w:val="22"/>
        </w:rPr>
        <w:t xml:space="preserve">isease </w:t>
      </w:r>
      <w:r w:rsidR="008E28D3">
        <w:rPr>
          <w:rFonts w:ascii="Times New Roman" w:hAnsi="Times New Roman" w:cs="Times New Roman"/>
          <w:szCs w:val="22"/>
        </w:rPr>
        <w:t>G</w:t>
      </w:r>
      <w:r w:rsidR="00A77990">
        <w:rPr>
          <w:rFonts w:ascii="Times New Roman" w:hAnsi="Times New Roman" w:cs="Times New Roman"/>
          <w:szCs w:val="22"/>
        </w:rPr>
        <w:t>roups</w:t>
      </w:r>
    </w:p>
    <w:tbl>
      <w:tblPr>
        <w:tblStyle w:val="TableGrid"/>
        <w:tblpPr w:leftFromText="180" w:rightFromText="180" w:vertAnchor="text" w:tblpY="1"/>
        <w:tblOverlap w:val="never"/>
        <w:tblW w:w="141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851"/>
        <w:gridCol w:w="850"/>
        <w:gridCol w:w="709"/>
        <w:gridCol w:w="992"/>
        <w:gridCol w:w="851"/>
        <w:gridCol w:w="850"/>
        <w:gridCol w:w="851"/>
        <w:gridCol w:w="850"/>
        <w:gridCol w:w="851"/>
        <w:gridCol w:w="850"/>
        <w:gridCol w:w="1276"/>
        <w:gridCol w:w="992"/>
      </w:tblGrid>
      <w:tr w:rsidR="0042616D" w:rsidRPr="00E3108E" w14:paraId="51D15B90" w14:textId="77777777" w:rsidTr="008A72F9">
        <w:tc>
          <w:tcPr>
            <w:tcW w:w="1701" w:type="dxa"/>
          </w:tcPr>
          <w:p w14:paraId="26D1CFEA" w14:textId="77777777" w:rsidR="0042616D" w:rsidRDefault="0042616D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uthor</w:t>
            </w:r>
          </w:p>
        </w:tc>
        <w:tc>
          <w:tcPr>
            <w:tcW w:w="851" w:type="dxa"/>
          </w:tcPr>
          <w:p w14:paraId="5A22184D" w14:textId="77777777" w:rsidR="0042616D" w:rsidRPr="00E3108E" w:rsidRDefault="0042616D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Year</w:t>
            </w:r>
          </w:p>
        </w:tc>
        <w:tc>
          <w:tcPr>
            <w:tcW w:w="4252" w:type="dxa"/>
            <w:gridSpan w:val="5"/>
            <w:tcBorders>
              <w:bottom w:val="single" w:sz="4" w:space="0" w:color="auto"/>
            </w:tcBorders>
          </w:tcPr>
          <w:p w14:paraId="690B2912" w14:textId="77777777" w:rsidR="0042616D" w:rsidRPr="00E3108E" w:rsidRDefault="0042616D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CL/P</w:t>
            </w:r>
          </w:p>
        </w:tc>
        <w:tc>
          <w:tcPr>
            <w:tcW w:w="4253" w:type="dxa"/>
            <w:gridSpan w:val="5"/>
            <w:tcBorders>
              <w:bottom w:val="single" w:sz="4" w:space="0" w:color="auto"/>
            </w:tcBorders>
          </w:tcPr>
          <w:p w14:paraId="6C339557" w14:textId="77777777" w:rsidR="0042616D" w:rsidRPr="00E3108E" w:rsidRDefault="0042616D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Control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11F529D6" w14:textId="77777777" w:rsidR="0042616D" w:rsidRPr="00E3108E" w:rsidRDefault="0042616D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A/G</w:t>
            </w:r>
          </w:p>
        </w:tc>
        <w:tc>
          <w:tcPr>
            <w:tcW w:w="992" w:type="dxa"/>
          </w:tcPr>
          <w:p w14:paraId="0552BAB5" w14:textId="77777777" w:rsidR="0042616D" w:rsidRPr="00E3108E" w:rsidRDefault="0042616D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HWE</w:t>
            </w:r>
          </w:p>
        </w:tc>
      </w:tr>
      <w:tr w:rsidR="00EF4AE3" w:rsidRPr="00E3108E" w14:paraId="2EFA4F23" w14:textId="77777777" w:rsidTr="008A72F9">
        <w:tc>
          <w:tcPr>
            <w:tcW w:w="1701" w:type="dxa"/>
            <w:vMerge w:val="restart"/>
          </w:tcPr>
          <w:p w14:paraId="67B28AC9" w14:textId="77777777" w:rsidR="00EF4AE3" w:rsidRDefault="00EF4AE3" w:rsidP="008A72F9">
            <w:pPr>
              <w:tabs>
                <w:tab w:val="left" w:pos="1349"/>
              </w:tabs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851" w:type="dxa"/>
            <w:vMerge w:val="restart"/>
          </w:tcPr>
          <w:p w14:paraId="47833B4D" w14:textId="77777777" w:rsidR="00EF4AE3" w:rsidRPr="00E3108E" w:rsidRDefault="00EF4AE3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1086E399" w14:textId="77777777" w:rsidR="00EF4AE3" w:rsidRPr="00E3108E" w:rsidRDefault="00EF4AE3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No. of allel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D62A44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G alle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2049B2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A allel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</w:tcPr>
          <w:p w14:paraId="61B80715" w14:textId="77777777" w:rsidR="00EF4AE3" w:rsidRPr="00E3108E" w:rsidRDefault="00EF4AE3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No. of allel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F48D2A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G alle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D86A9D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A allel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4C7EC14E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 xml:space="preserve">OR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35CAB6FC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5% CI</w:t>
            </w:r>
          </w:p>
        </w:tc>
        <w:tc>
          <w:tcPr>
            <w:tcW w:w="992" w:type="dxa"/>
          </w:tcPr>
          <w:p w14:paraId="3CDABFBB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p value</w:t>
            </w:r>
          </w:p>
        </w:tc>
      </w:tr>
      <w:tr w:rsidR="00EF4AE3" w:rsidRPr="00E3108E" w14:paraId="1BB709C1" w14:textId="77777777" w:rsidTr="008A72F9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3BAC243" w14:textId="77777777" w:rsidR="00EF4AE3" w:rsidRPr="00E3108E" w:rsidRDefault="00EF4AE3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EBB684B" w14:textId="77777777" w:rsidR="00EF4AE3" w:rsidRPr="00E3108E" w:rsidRDefault="00EF4AE3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369CEAED" w14:textId="77777777" w:rsidR="00EF4AE3" w:rsidRPr="00E3108E" w:rsidRDefault="00EF4AE3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ED4C3B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Freq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924DDE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Prev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5C24711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Freq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2D361C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Prev.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0681AF56" w14:textId="77777777" w:rsidR="00EF4AE3" w:rsidRPr="00E3108E" w:rsidRDefault="00EF4AE3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301D95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Freq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8EB9E78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Prev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2B240D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Freq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130B58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Prev.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01A71C4B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02F51D53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72B5D9" w14:textId="77777777" w:rsidR="00EF4AE3" w:rsidRPr="00E3108E" w:rsidRDefault="00EF4AE3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2616D" w:rsidRPr="00E3108E" w14:paraId="3CD5B172" w14:textId="77777777" w:rsidTr="008A72F9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7FDF9FB" w14:textId="77777777" w:rsidR="0042616D" w:rsidRDefault="0042616D" w:rsidP="0042616D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Asia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56BF19B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9209A2E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2C7AC81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131A9E1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94EEE7B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41FEB67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796BF09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D2B9656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C332174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0975288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845FAC1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0FB1A5AB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D2D45A6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EF4AE3" w:rsidRPr="00E3108E" w14:paraId="3CECE0FC" w14:textId="77777777" w:rsidTr="008A72F9">
        <w:tc>
          <w:tcPr>
            <w:tcW w:w="1701" w:type="dxa"/>
            <w:tcBorders>
              <w:top w:val="nil"/>
            </w:tcBorders>
          </w:tcPr>
          <w:p w14:paraId="6D052878" w14:textId="77777777" w:rsidR="00EF4AE3" w:rsidRPr="008E28D3" w:rsidRDefault="00EF4AE3" w:rsidP="00A9749B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E28D3">
              <w:rPr>
                <w:rFonts w:ascii="Times New Roman" w:hAnsi="Times New Roman" w:cs="Times New Roman"/>
                <w:szCs w:val="22"/>
              </w:rPr>
              <w:t xml:space="preserve">Pan Y. </w:t>
            </w:r>
          </w:p>
        </w:tc>
        <w:tc>
          <w:tcPr>
            <w:tcW w:w="851" w:type="dxa"/>
            <w:tcBorders>
              <w:top w:val="nil"/>
            </w:tcBorders>
          </w:tcPr>
          <w:p w14:paraId="79EE7D6D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010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4D4EA5EC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54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5D403B27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88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042A4101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74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640C842D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66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F3790C2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1B93739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30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598849E4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95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5C8794E8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85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58686365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37B9EEBC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7308825A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 xml:space="preserve">1.96 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287DB1A8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.2</w:t>
            </w:r>
            <w:r>
              <w:rPr>
                <w:rFonts w:ascii="Times New Roman" w:hAnsi="Times New Roman" w:cs="Times New Roman"/>
                <w:szCs w:val="22"/>
              </w:rPr>
              <w:t>4</w:t>
            </w:r>
            <w:r w:rsidRPr="00E3108E">
              <w:rPr>
                <w:rFonts w:ascii="Times New Roman" w:hAnsi="Times New Roman" w:cs="Times New Roman"/>
                <w:szCs w:val="22"/>
              </w:rPr>
              <w:t>, 3.0</w:t>
            </w: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</w:tcPr>
          <w:p w14:paraId="7915305A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464</w:t>
            </w:r>
          </w:p>
        </w:tc>
      </w:tr>
      <w:tr w:rsidR="00EF4AE3" w:rsidRPr="00E3108E" w14:paraId="6BE8D6A0" w14:textId="77777777" w:rsidTr="008A72F9">
        <w:tc>
          <w:tcPr>
            <w:tcW w:w="1701" w:type="dxa"/>
            <w:tcBorders>
              <w:bottom w:val="nil"/>
            </w:tcBorders>
          </w:tcPr>
          <w:p w14:paraId="667FF9CA" w14:textId="77777777" w:rsidR="00EF4AE3" w:rsidRPr="008E28D3" w:rsidRDefault="00EF4AE3" w:rsidP="00A9749B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8E28D3">
              <w:rPr>
                <w:rFonts w:ascii="Times New Roman" w:hAnsi="Times New Roman" w:cs="Times New Roman"/>
                <w:szCs w:val="22"/>
              </w:rPr>
              <w:t xml:space="preserve">Shi J. </w:t>
            </w:r>
          </w:p>
        </w:tc>
        <w:tc>
          <w:tcPr>
            <w:tcW w:w="851" w:type="dxa"/>
            <w:tcBorders>
              <w:bottom w:val="nil"/>
            </w:tcBorders>
          </w:tcPr>
          <w:p w14:paraId="569E96D8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011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1D0DBBDB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346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32EC7CCD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62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357C9FD0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76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90BB227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0BE2F80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24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3B311738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312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65549163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65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785A7F31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85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42CE8126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47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073D5C82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5812A890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.8</w:t>
            </w:r>
            <w:r>
              <w:rPr>
                <w:rFonts w:ascii="Times New Roman" w:hAnsi="Times New Roman" w:cs="Times New Roman"/>
                <w:szCs w:val="22"/>
              </w:rPr>
              <w:t>1</w:t>
            </w:r>
            <w:r w:rsidRPr="00E3108E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5ED98523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.2</w:t>
            </w:r>
            <w:r>
              <w:rPr>
                <w:rFonts w:ascii="Times New Roman" w:hAnsi="Times New Roman" w:cs="Times New Roman"/>
                <w:szCs w:val="22"/>
              </w:rPr>
              <w:t>2</w:t>
            </w:r>
            <w:r w:rsidRPr="00E3108E">
              <w:rPr>
                <w:rFonts w:ascii="Times New Roman" w:hAnsi="Times New Roman" w:cs="Times New Roman"/>
                <w:szCs w:val="22"/>
              </w:rPr>
              <w:t>, 2.6</w:t>
            </w: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</w:tcPr>
          <w:p w14:paraId="59D56DF9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531</w:t>
            </w:r>
          </w:p>
        </w:tc>
      </w:tr>
      <w:tr w:rsidR="006624F8" w:rsidRPr="00E3108E" w14:paraId="0EC85DBC" w14:textId="77777777" w:rsidTr="008A72F9">
        <w:tc>
          <w:tcPr>
            <w:tcW w:w="1701" w:type="dxa"/>
            <w:tcBorders>
              <w:top w:val="nil"/>
              <w:bottom w:val="nil"/>
            </w:tcBorders>
          </w:tcPr>
          <w:p w14:paraId="5E7EAAEA" w14:textId="77777777" w:rsidR="006624F8" w:rsidRPr="008E28D3" w:rsidRDefault="006624F8" w:rsidP="00A9749B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ldhorae KA.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6FB756" w14:textId="77777777" w:rsidR="006624F8" w:rsidRPr="00E3108E" w:rsidRDefault="006624F8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4D94066" w14:textId="77777777" w:rsidR="006624F8" w:rsidRPr="00E3108E" w:rsidRDefault="006624F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D8860F2" w14:textId="77777777" w:rsidR="006624F8" w:rsidRPr="00E3108E" w:rsidRDefault="006624F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3FC003A" w14:textId="77777777" w:rsidR="006624F8" w:rsidRPr="00E3108E" w:rsidRDefault="00D2757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5A18284" w14:textId="77777777" w:rsidR="006624F8" w:rsidRPr="00E3108E" w:rsidRDefault="006624F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018ECCE" w14:textId="77777777" w:rsidR="006624F8" w:rsidRPr="00E3108E" w:rsidRDefault="00D2757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7414F0F" w14:textId="77777777" w:rsidR="006624F8" w:rsidRPr="00E3108E" w:rsidRDefault="006624F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F82E370" w14:textId="77777777" w:rsidR="006624F8" w:rsidRPr="00E3108E" w:rsidRDefault="006624F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B5C4A3B" w14:textId="77777777" w:rsidR="006624F8" w:rsidRPr="00E3108E" w:rsidRDefault="00D2757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E988DB9" w14:textId="77777777" w:rsidR="006624F8" w:rsidRPr="00E3108E" w:rsidRDefault="006624F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D81FFAC" w14:textId="77777777" w:rsidR="006624F8" w:rsidRPr="00E3108E" w:rsidRDefault="00D2757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F3A40ED" w14:textId="77777777" w:rsidR="006624F8" w:rsidRPr="00E3108E" w:rsidRDefault="00006A84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8D99CF7" w14:textId="77777777" w:rsidR="006624F8" w:rsidRPr="00E3108E" w:rsidRDefault="00006A84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07, 1.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67738B" w14:textId="77777777" w:rsidR="006624F8" w:rsidRPr="00E3108E" w:rsidRDefault="00006A84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000</w:t>
            </w:r>
          </w:p>
        </w:tc>
      </w:tr>
      <w:tr w:rsidR="006624F8" w:rsidRPr="00E3108E" w14:paraId="5AE6BD3A" w14:textId="77777777" w:rsidTr="008A72F9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7C0BEA7" w14:textId="77777777" w:rsidR="006624F8" w:rsidRPr="008E28D3" w:rsidRDefault="006624F8" w:rsidP="00A9749B">
            <w:pPr>
              <w:tabs>
                <w:tab w:val="left" w:pos="1349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Kerameddin S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85EDFD6" w14:textId="77777777" w:rsidR="006624F8" w:rsidRPr="00E3108E" w:rsidRDefault="006624F8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1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ABE0668" w14:textId="77777777" w:rsidR="006624F8" w:rsidRPr="00E3108E" w:rsidRDefault="006624F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1708B2C1" w14:textId="77777777" w:rsidR="006624F8" w:rsidRPr="00E3108E" w:rsidRDefault="006624F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43BE49F7" w14:textId="77777777" w:rsidR="006624F8" w:rsidRPr="00E3108E" w:rsidRDefault="00D2757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7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762856E1" w14:textId="77777777" w:rsidR="006624F8" w:rsidRPr="00E3108E" w:rsidRDefault="006624F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0499E0E4" w14:textId="77777777" w:rsidR="006624F8" w:rsidRPr="00E3108E" w:rsidRDefault="00D2757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1E5534B7" w14:textId="77777777" w:rsidR="006624F8" w:rsidRPr="00E3108E" w:rsidRDefault="006624F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45D41890" w14:textId="77777777" w:rsidR="006624F8" w:rsidRPr="00E3108E" w:rsidRDefault="006624F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2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74BF1C1C" w14:textId="77777777" w:rsidR="006624F8" w:rsidRPr="00E3108E" w:rsidRDefault="00D2757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7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2A6492B" w14:textId="77777777" w:rsidR="006624F8" w:rsidRPr="00E3108E" w:rsidRDefault="006624F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2051DF26" w14:textId="77777777" w:rsidR="006624F8" w:rsidRPr="00E3108E" w:rsidRDefault="00D27578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7FEA7730" w14:textId="77777777" w:rsidR="006624F8" w:rsidRPr="00E3108E" w:rsidRDefault="00006A84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9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60EB6A17" w14:textId="77777777" w:rsidR="006624F8" w:rsidRPr="00E3108E" w:rsidRDefault="00006A84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67, 1.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51E5B9" w14:textId="77777777" w:rsidR="006624F8" w:rsidRPr="00E3108E" w:rsidRDefault="00006A84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000</w:t>
            </w:r>
          </w:p>
        </w:tc>
      </w:tr>
      <w:tr w:rsidR="00D4527D" w:rsidRPr="00E3108E" w14:paraId="31049CEF" w14:textId="77777777" w:rsidTr="003137D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63DCC" w14:textId="14002E7A" w:rsidR="00D4527D" w:rsidRPr="008E28D3" w:rsidRDefault="00D4527D" w:rsidP="008A72F9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8E28D3">
              <w:rPr>
                <w:rFonts w:ascii="Times New Roman" w:hAnsi="Times New Roman" w:cs="Times New Roman"/>
                <w:szCs w:val="22"/>
              </w:rPr>
              <w:t>Pooled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DB23E" w14:textId="77777777" w:rsidR="00D4527D" w:rsidRPr="00E3108E" w:rsidRDefault="00D4527D" w:rsidP="0042616D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BED62" w14:textId="77777777" w:rsidR="00D4527D" w:rsidRPr="00E3108E" w:rsidRDefault="00D4527D" w:rsidP="0042616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EA1EA" w14:textId="77777777" w:rsidR="00D4527D" w:rsidRPr="00E3108E" w:rsidRDefault="00D4527D" w:rsidP="007A350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77 (0.74, 0.8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67BA2" w14:textId="77777777" w:rsidR="00D4527D" w:rsidRPr="00E3108E" w:rsidRDefault="00D4527D" w:rsidP="007A350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3 (0.20, 0.2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19F70" w14:textId="77777777" w:rsidR="00D4527D" w:rsidRPr="00E3108E" w:rsidRDefault="00D4527D" w:rsidP="0042616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E5E42" w14:textId="77777777" w:rsidR="00D4527D" w:rsidRPr="00E3108E" w:rsidRDefault="00F86DD0" w:rsidP="007A350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3 (0.79, 0.8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2EA43" w14:textId="77777777" w:rsidR="00D4527D" w:rsidRPr="00E3108E" w:rsidRDefault="00F86DD0" w:rsidP="007A350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7 (0.13, 0.2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1CF79" w14:textId="77777777" w:rsidR="00D4527D" w:rsidRPr="00E3108E" w:rsidRDefault="00006A84" w:rsidP="00EF4AE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4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14B92" w14:textId="77777777" w:rsidR="00D4527D" w:rsidRPr="00E3108E" w:rsidRDefault="00006A84" w:rsidP="00EF4AE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09, 1.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CE832" w14:textId="77777777" w:rsidR="00D4527D" w:rsidRPr="00E3108E" w:rsidRDefault="00D4527D" w:rsidP="0042616D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2616D" w:rsidRPr="00E3108E" w14:paraId="4CD621AA" w14:textId="77777777" w:rsidTr="008A72F9">
        <w:tc>
          <w:tcPr>
            <w:tcW w:w="1701" w:type="dxa"/>
            <w:tcBorders>
              <w:top w:val="single" w:sz="4" w:space="0" w:color="auto"/>
            </w:tcBorders>
          </w:tcPr>
          <w:p w14:paraId="19053D57" w14:textId="77777777" w:rsidR="0042616D" w:rsidRPr="008E28D3" w:rsidRDefault="0042616D" w:rsidP="0042616D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E28D3">
              <w:rPr>
                <w:rFonts w:ascii="Times New Roman" w:hAnsi="Times New Roman" w:cs="Times New Roman"/>
                <w:b/>
                <w:bCs/>
                <w:szCs w:val="22"/>
              </w:rPr>
              <w:t>Caucasia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0EF523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DF4B4E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58D877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74FAA4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C01BE6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FB3AD7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0D46B7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5E90A8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E03D05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91C74E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97BF13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1A89F72C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DC2076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F4AE3" w:rsidRPr="00E3108E" w14:paraId="32D00194" w14:textId="77777777" w:rsidTr="008A72F9">
        <w:tc>
          <w:tcPr>
            <w:tcW w:w="1701" w:type="dxa"/>
          </w:tcPr>
          <w:p w14:paraId="4DD64595" w14:textId="77777777" w:rsidR="00EF4AE3" w:rsidRPr="008E28D3" w:rsidRDefault="00EF4AE3" w:rsidP="00A9749B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8E28D3">
              <w:rPr>
                <w:rFonts w:ascii="Times New Roman" w:hAnsi="Times New Roman" w:cs="Times New Roman"/>
                <w:szCs w:val="22"/>
              </w:rPr>
              <w:t xml:space="preserve">Rahimov F. </w:t>
            </w:r>
          </w:p>
        </w:tc>
        <w:tc>
          <w:tcPr>
            <w:tcW w:w="851" w:type="dxa"/>
          </w:tcPr>
          <w:p w14:paraId="30384244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008</w:t>
            </w:r>
          </w:p>
        </w:tc>
        <w:tc>
          <w:tcPr>
            <w:tcW w:w="850" w:type="dxa"/>
            <w:vAlign w:val="bottom"/>
          </w:tcPr>
          <w:p w14:paraId="7952FC12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736</w:t>
            </w:r>
          </w:p>
        </w:tc>
        <w:tc>
          <w:tcPr>
            <w:tcW w:w="851" w:type="dxa"/>
            <w:vAlign w:val="bottom"/>
          </w:tcPr>
          <w:p w14:paraId="7F9D48C7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515</w:t>
            </w:r>
          </w:p>
        </w:tc>
        <w:tc>
          <w:tcPr>
            <w:tcW w:w="850" w:type="dxa"/>
            <w:vAlign w:val="bottom"/>
          </w:tcPr>
          <w:p w14:paraId="4FFDFF71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70</w:t>
            </w:r>
          </w:p>
        </w:tc>
        <w:tc>
          <w:tcPr>
            <w:tcW w:w="709" w:type="dxa"/>
            <w:vAlign w:val="bottom"/>
          </w:tcPr>
          <w:p w14:paraId="5E3D6359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21</w:t>
            </w:r>
          </w:p>
        </w:tc>
        <w:tc>
          <w:tcPr>
            <w:tcW w:w="992" w:type="dxa"/>
            <w:vAlign w:val="bottom"/>
          </w:tcPr>
          <w:p w14:paraId="74192A3E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30</w:t>
            </w:r>
          </w:p>
        </w:tc>
        <w:tc>
          <w:tcPr>
            <w:tcW w:w="851" w:type="dxa"/>
            <w:vAlign w:val="bottom"/>
          </w:tcPr>
          <w:p w14:paraId="04766F5C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488</w:t>
            </w:r>
          </w:p>
        </w:tc>
        <w:tc>
          <w:tcPr>
            <w:tcW w:w="850" w:type="dxa"/>
            <w:vAlign w:val="bottom"/>
          </w:tcPr>
          <w:p w14:paraId="4E9AC003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941</w:t>
            </w:r>
          </w:p>
        </w:tc>
        <w:tc>
          <w:tcPr>
            <w:tcW w:w="851" w:type="dxa"/>
            <w:vAlign w:val="bottom"/>
          </w:tcPr>
          <w:p w14:paraId="21C517A5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78</w:t>
            </w:r>
          </w:p>
        </w:tc>
        <w:tc>
          <w:tcPr>
            <w:tcW w:w="850" w:type="dxa"/>
            <w:vAlign w:val="bottom"/>
          </w:tcPr>
          <w:p w14:paraId="2128E5A4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547</w:t>
            </w:r>
          </w:p>
        </w:tc>
        <w:tc>
          <w:tcPr>
            <w:tcW w:w="851" w:type="dxa"/>
            <w:vAlign w:val="bottom"/>
          </w:tcPr>
          <w:p w14:paraId="38FE901B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22</w:t>
            </w:r>
          </w:p>
        </w:tc>
        <w:tc>
          <w:tcPr>
            <w:tcW w:w="850" w:type="dxa"/>
            <w:vAlign w:val="bottom"/>
          </w:tcPr>
          <w:p w14:paraId="18EB393F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 xml:space="preserve">1.52 </w:t>
            </w:r>
          </w:p>
        </w:tc>
        <w:tc>
          <w:tcPr>
            <w:tcW w:w="1276" w:type="dxa"/>
            <w:vAlign w:val="bottom"/>
          </w:tcPr>
          <w:p w14:paraId="12FFECC6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27, 1.83</w:t>
            </w:r>
          </w:p>
        </w:tc>
        <w:tc>
          <w:tcPr>
            <w:tcW w:w="992" w:type="dxa"/>
          </w:tcPr>
          <w:p w14:paraId="7F2B14F5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983</w:t>
            </w:r>
          </w:p>
        </w:tc>
      </w:tr>
      <w:tr w:rsidR="00EF4AE3" w:rsidRPr="00E3108E" w14:paraId="41B2BD2A" w14:textId="77777777" w:rsidTr="008A72F9">
        <w:tc>
          <w:tcPr>
            <w:tcW w:w="1701" w:type="dxa"/>
            <w:shd w:val="clear" w:color="auto" w:fill="auto"/>
          </w:tcPr>
          <w:p w14:paraId="70D946EE" w14:textId="77777777" w:rsidR="00EF4AE3" w:rsidRPr="008E28D3" w:rsidRDefault="00EF4AE3" w:rsidP="00A9749B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8E28D3">
              <w:rPr>
                <w:rFonts w:ascii="Times New Roman" w:hAnsi="Times New Roman" w:cs="Times New Roman"/>
                <w:szCs w:val="22"/>
              </w:rPr>
              <w:t xml:space="preserve">Birnbaum S. </w:t>
            </w:r>
          </w:p>
        </w:tc>
        <w:tc>
          <w:tcPr>
            <w:tcW w:w="851" w:type="dxa"/>
            <w:shd w:val="clear" w:color="auto" w:fill="auto"/>
          </w:tcPr>
          <w:p w14:paraId="5A831331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00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842D05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92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BFFA12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66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E97C0D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72</w:t>
            </w:r>
          </w:p>
        </w:tc>
        <w:tc>
          <w:tcPr>
            <w:tcW w:w="709" w:type="dxa"/>
            <w:vAlign w:val="bottom"/>
          </w:tcPr>
          <w:p w14:paraId="4148CDC6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57</w:t>
            </w:r>
          </w:p>
        </w:tc>
        <w:tc>
          <w:tcPr>
            <w:tcW w:w="992" w:type="dxa"/>
            <w:vAlign w:val="bottom"/>
          </w:tcPr>
          <w:p w14:paraId="210AF09C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2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BBD55AE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90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98CD936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52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B75E720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80</w:t>
            </w:r>
          </w:p>
        </w:tc>
        <w:tc>
          <w:tcPr>
            <w:tcW w:w="850" w:type="dxa"/>
            <w:vAlign w:val="bottom"/>
          </w:tcPr>
          <w:p w14:paraId="55308FCA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375</w:t>
            </w:r>
          </w:p>
        </w:tc>
        <w:tc>
          <w:tcPr>
            <w:tcW w:w="851" w:type="dxa"/>
            <w:vAlign w:val="bottom"/>
          </w:tcPr>
          <w:p w14:paraId="43091811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20</w:t>
            </w:r>
          </w:p>
        </w:tc>
        <w:tc>
          <w:tcPr>
            <w:tcW w:w="850" w:type="dxa"/>
            <w:vAlign w:val="bottom"/>
          </w:tcPr>
          <w:p w14:paraId="4EED1C4A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 xml:space="preserve">1.58 </w:t>
            </w:r>
          </w:p>
        </w:tc>
        <w:tc>
          <w:tcPr>
            <w:tcW w:w="1276" w:type="dxa"/>
            <w:vAlign w:val="bottom"/>
          </w:tcPr>
          <w:p w14:paraId="79633419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.31, 1.9</w:t>
            </w: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992" w:type="dxa"/>
          </w:tcPr>
          <w:p w14:paraId="6DD28E87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064</w:t>
            </w:r>
          </w:p>
        </w:tc>
      </w:tr>
      <w:tr w:rsidR="00EF4AE3" w:rsidRPr="00E3108E" w14:paraId="24628BA3" w14:textId="77777777" w:rsidTr="008A72F9">
        <w:tc>
          <w:tcPr>
            <w:tcW w:w="1701" w:type="dxa"/>
            <w:shd w:val="clear" w:color="auto" w:fill="auto"/>
          </w:tcPr>
          <w:p w14:paraId="010FD24C" w14:textId="77777777" w:rsidR="00EF4AE3" w:rsidRPr="008E28D3" w:rsidRDefault="00EF4AE3" w:rsidP="00A9749B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8E28D3">
              <w:rPr>
                <w:rFonts w:ascii="Times New Roman" w:hAnsi="Times New Roman" w:cs="Times New Roman"/>
                <w:szCs w:val="22"/>
              </w:rPr>
              <w:t xml:space="preserve">Mostowska A. </w:t>
            </w:r>
          </w:p>
        </w:tc>
        <w:tc>
          <w:tcPr>
            <w:tcW w:w="851" w:type="dxa"/>
            <w:shd w:val="clear" w:color="auto" w:fill="auto"/>
          </w:tcPr>
          <w:p w14:paraId="57035F83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0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73FD62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33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CC60E7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3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AE88FB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72</w:t>
            </w:r>
          </w:p>
        </w:tc>
        <w:tc>
          <w:tcPr>
            <w:tcW w:w="709" w:type="dxa"/>
            <w:vAlign w:val="bottom"/>
          </w:tcPr>
          <w:p w14:paraId="20CA0A2F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992" w:type="dxa"/>
            <w:vAlign w:val="bottom"/>
          </w:tcPr>
          <w:p w14:paraId="01F57070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2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FE7377A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13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482568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88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ECFC857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78</w:t>
            </w:r>
          </w:p>
        </w:tc>
        <w:tc>
          <w:tcPr>
            <w:tcW w:w="850" w:type="dxa"/>
            <w:vAlign w:val="bottom"/>
          </w:tcPr>
          <w:p w14:paraId="0445AF57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48</w:t>
            </w:r>
          </w:p>
        </w:tc>
        <w:tc>
          <w:tcPr>
            <w:tcW w:w="851" w:type="dxa"/>
            <w:vAlign w:val="bottom"/>
          </w:tcPr>
          <w:p w14:paraId="0064484B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22</w:t>
            </w:r>
          </w:p>
        </w:tc>
        <w:tc>
          <w:tcPr>
            <w:tcW w:w="850" w:type="dxa"/>
            <w:vAlign w:val="bottom"/>
          </w:tcPr>
          <w:p w14:paraId="223614C1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.3</w:t>
            </w:r>
            <w:r>
              <w:rPr>
                <w:rFonts w:ascii="Times New Roman" w:hAnsi="Times New Roman" w:cs="Times New Roman"/>
                <w:szCs w:val="22"/>
              </w:rPr>
              <w:t>8</w:t>
            </w:r>
            <w:r w:rsidRPr="00E3108E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0FC6E9BD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.04, 1.8</w:t>
            </w: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92" w:type="dxa"/>
          </w:tcPr>
          <w:p w14:paraId="5D01AD4F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234</w:t>
            </w:r>
          </w:p>
        </w:tc>
      </w:tr>
      <w:tr w:rsidR="00EF4AE3" w:rsidRPr="00E3108E" w14:paraId="0DE9CC3F" w14:textId="77777777" w:rsidTr="008A72F9"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393C12E" w14:textId="77777777" w:rsidR="00EF4AE3" w:rsidRPr="008E28D3" w:rsidRDefault="00EF4AE3" w:rsidP="00A9749B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8E28D3">
              <w:rPr>
                <w:rFonts w:ascii="Times New Roman" w:hAnsi="Times New Roman" w:cs="Times New Roman"/>
                <w:szCs w:val="22"/>
              </w:rPr>
              <w:t xml:space="preserve">Paranaiba LM. 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0667012B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01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bottom"/>
          </w:tcPr>
          <w:p w14:paraId="38A4810C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35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19F78C91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30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bottom"/>
          </w:tcPr>
          <w:p w14:paraId="48D85D09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8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F75EB40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59CECCF1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6D991975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5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bottom"/>
          </w:tcPr>
          <w:p w14:paraId="25728A87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1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36391B9C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86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47E4FCD9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36C4EE1E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14:paraId="3BEFD435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 xml:space="preserve">1.06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14:paraId="7AACD0E3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6</w:t>
            </w:r>
            <w:r>
              <w:rPr>
                <w:rFonts w:ascii="Times New Roman" w:hAnsi="Times New Roman" w:cs="Times New Roman"/>
                <w:szCs w:val="22"/>
              </w:rPr>
              <w:t>7, 1.6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52D69A49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074</w:t>
            </w:r>
          </w:p>
        </w:tc>
      </w:tr>
      <w:tr w:rsidR="004E2895" w:rsidRPr="00E3108E" w14:paraId="5CD50D80" w14:textId="77777777" w:rsidTr="008A72F9"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4D4BAD" w14:textId="77777777" w:rsidR="004E2895" w:rsidRPr="008E28D3" w:rsidRDefault="004E2895" w:rsidP="00A9749B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E2895">
              <w:rPr>
                <w:rFonts w:ascii="Times New Roman" w:hAnsi="Times New Roman" w:cs="Times New Roman"/>
                <w:szCs w:val="22"/>
              </w:rPr>
              <w:t>Krasone K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5D0DED" w14:textId="77777777" w:rsidR="004E2895" w:rsidRPr="00E3108E" w:rsidRDefault="004E2895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1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1EC3463" w14:textId="77777777" w:rsidR="004E2895" w:rsidRPr="00E3108E" w:rsidRDefault="00083A7B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A27408" w14:textId="77777777" w:rsidR="004E2895" w:rsidRPr="00E3108E" w:rsidRDefault="00083A7B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C4A4E58" w14:textId="77777777" w:rsidR="004E2895" w:rsidRPr="00E3108E" w:rsidRDefault="00083A7B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7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9AC64FB" w14:textId="77777777" w:rsidR="004E2895" w:rsidRPr="00E3108E" w:rsidRDefault="00083A7B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35AAB0F3" w14:textId="77777777" w:rsidR="004E2895" w:rsidRPr="00E3108E" w:rsidRDefault="00083A7B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05323DB" w14:textId="77777777" w:rsidR="004E2895" w:rsidRPr="00E3108E" w:rsidRDefault="00083A7B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6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09370A2" w14:textId="77777777" w:rsidR="004E2895" w:rsidRPr="00E3108E" w:rsidRDefault="00083A7B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1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354DC3A" w14:textId="77777777" w:rsidR="004E2895" w:rsidRPr="00E3108E" w:rsidRDefault="00083A7B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1991940F" w14:textId="77777777" w:rsidR="004E2895" w:rsidRPr="00E3108E" w:rsidRDefault="00083A7B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E9C803" w14:textId="77777777" w:rsidR="004E2895" w:rsidRPr="00E3108E" w:rsidRDefault="00083A7B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3AAD649" w14:textId="77777777" w:rsidR="004E2895" w:rsidRPr="00E3108E" w:rsidRDefault="00937925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8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BEB7507" w14:textId="77777777" w:rsidR="004E2895" w:rsidRPr="00E3108E" w:rsidRDefault="00937925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18, 3.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2F56FF6" w14:textId="77777777" w:rsidR="004E2895" w:rsidRPr="00E3108E" w:rsidRDefault="00937925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85</w:t>
            </w:r>
          </w:p>
        </w:tc>
      </w:tr>
      <w:tr w:rsidR="00083A7B" w:rsidRPr="00CA0FB5" w14:paraId="2AE25024" w14:textId="77777777" w:rsidTr="003137D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3DF3C" w14:textId="595A475A" w:rsidR="00083A7B" w:rsidRPr="008E28D3" w:rsidRDefault="00083A7B" w:rsidP="008A72F9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szCs w:val="22"/>
              </w:rPr>
            </w:pPr>
            <w:r w:rsidRPr="008E28D3">
              <w:rPr>
                <w:rFonts w:ascii="Times New Roman" w:hAnsi="Times New Roman" w:cs="Times New Roman"/>
                <w:szCs w:val="22"/>
              </w:rPr>
              <w:t>Pooled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7E4AE" w14:textId="77777777" w:rsidR="00083A7B" w:rsidRPr="00CA0FB5" w:rsidRDefault="00083A7B" w:rsidP="0042616D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C9FA3" w14:textId="77777777" w:rsidR="00083A7B" w:rsidRPr="00CA0FB5" w:rsidRDefault="00083A7B" w:rsidP="0042616D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24DB14" w14:textId="77777777" w:rsidR="00083A7B" w:rsidRPr="00CA0FB5" w:rsidRDefault="00083A7B" w:rsidP="007A3503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75 (0.69, 0.8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F53DD9" w14:textId="77777777" w:rsidR="00083A7B" w:rsidRPr="00CA0FB5" w:rsidRDefault="00083A7B" w:rsidP="007A3503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5 (0.19, 0.3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526E6D" w14:textId="77777777" w:rsidR="00083A7B" w:rsidRPr="00CA0FB5" w:rsidRDefault="00083A7B" w:rsidP="0042616D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62EEBD" w14:textId="77777777" w:rsidR="00083A7B" w:rsidRPr="00CA0FB5" w:rsidRDefault="00083A7B" w:rsidP="007A3503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1 (0.78, 0.83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6DA9C5" w14:textId="77777777" w:rsidR="00083A7B" w:rsidRPr="00CA0FB5" w:rsidRDefault="00083A7B" w:rsidP="007A3503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9 (0.17, 0.2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6ADA1" w14:textId="77777777" w:rsidR="00083A7B" w:rsidRPr="00CA0FB5" w:rsidRDefault="00937925" w:rsidP="00EF4AE3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FC2C5" w14:textId="77777777" w:rsidR="00083A7B" w:rsidRPr="00CA0FB5" w:rsidRDefault="00937925" w:rsidP="00EF4AE3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35, 1.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FD745" w14:textId="77777777" w:rsidR="00083A7B" w:rsidRPr="00CA0FB5" w:rsidRDefault="00083A7B" w:rsidP="0042616D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2616D" w:rsidRPr="00E3108E" w14:paraId="000CAF1C" w14:textId="77777777" w:rsidTr="008A72F9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7293DA5" w14:textId="77777777" w:rsidR="0042616D" w:rsidRPr="008E28D3" w:rsidRDefault="0042616D" w:rsidP="0042616D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E28D3">
              <w:rPr>
                <w:rFonts w:ascii="Times New Roman" w:hAnsi="Times New Roman" w:cs="Times New Roman"/>
                <w:b/>
                <w:bCs/>
                <w:szCs w:val="22"/>
              </w:rPr>
              <w:t>Mixed ethnicit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42ECCDB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75AA8C" w14:textId="77777777" w:rsidR="0042616D" w:rsidRPr="00E3108E" w:rsidRDefault="0042616D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1CB784" w14:textId="77777777" w:rsidR="0042616D" w:rsidRPr="00E3108E" w:rsidRDefault="0042616D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B92A0F" w14:textId="77777777" w:rsidR="0042616D" w:rsidRPr="00E3108E" w:rsidRDefault="0042616D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18F3286" w14:textId="77777777" w:rsidR="0042616D" w:rsidRPr="00E3108E" w:rsidRDefault="0042616D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D923DE9" w14:textId="77777777" w:rsidR="0042616D" w:rsidRPr="00E3108E" w:rsidRDefault="0042616D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5DD79C" w14:textId="77777777" w:rsidR="0042616D" w:rsidRPr="00E3108E" w:rsidRDefault="0042616D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25257B" w14:textId="77777777" w:rsidR="0042616D" w:rsidRPr="00E3108E" w:rsidRDefault="0042616D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1BC729" w14:textId="77777777" w:rsidR="0042616D" w:rsidRPr="00E3108E" w:rsidRDefault="0042616D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9B443D0" w14:textId="77777777" w:rsidR="0042616D" w:rsidRPr="00E3108E" w:rsidRDefault="0042616D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39A6D30" w14:textId="77777777" w:rsidR="0042616D" w:rsidRPr="00E3108E" w:rsidRDefault="0042616D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bottom"/>
          </w:tcPr>
          <w:p w14:paraId="765B901E" w14:textId="77777777" w:rsidR="0042616D" w:rsidRPr="00E3108E" w:rsidRDefault="0042616D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B4CC41" w14:textId="77777777" w:rsidR="0042616D" w:rsidRPr="00E3108E" w:rsidRDefault="0042616D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F4AE3" w:rsidRPr="00E3108E" w14:paraId="470F5EE7" w14:textId="77777777" w:rsidTr="008A72F9"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1A68251" w14:textId="77777777" w:rsidR="00EF4AE3" w:rsidRPr="008E28D3" w:rsidRDefault="00EF4AE3" w:rsidP="00A9749B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8E28D3">
              <w:rPr>
                <w:rFonts w:ascii="Times New Roman" w:hAnsi="Times New Roman" w:cs="Times New Roman"/>
                <w:szCs w:val="22"/>
              </w:rPr>
              <w:t>Brito LA.</w:t>
            </w:r>
            <w:r w:rsidRPr="008E28D3">
              <w:rPr>
                <w:rFonts w:ascii="Times New Roman" w:hAnsi="Times New Roman" w:cs="Times New Roman"/>
                <w:szCs w:val="22"/>
              </w:rPr>
              <w:tab/>
            </w:r>
            <w:r w:rsidRPr="008E28D3">
              <w:rPr>
                <w:rFonts w:ascii="Times New Roman" w:hAnsi="Times New Roman" w:cs="Times New Roman"/>
                <w:szCs w:val="22"/>
              </w:rPr>
              <w:tab/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BE2194B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201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5BF13EC2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94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510185F2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76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bottom"/>
          </w:tcPr>
          <w:p w14:paraId="427C7D37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8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CDC7AD3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79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7160D44E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1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2ABDA481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78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485CBF8E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 xml:space="preserve">660 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292D8A7F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84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5326F0CB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2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17F0809A" w14:textId="77777777" w:rsidR="00EF4AE3" w:rsidRPr="00E3108E" w:rsidRDefault="00EF4AE3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1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14:paraId="00825A28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1.2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  <w:r w:rsidRPr="00E3108E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14:paraId="23C96B94" w14:textId="77777777" w:rsidR="00EF4AE3" w:rsidRPr="00E3108E" w:rsidRDefault="00EF4AE3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9</w:t>
            </w:r>
            <w:r>
              <w:rPr>
                <w:rFonts w:ascii="Times New Roman" w:hAnsi="Times New Roman" w:cs="Times New Roman"/>
                <w:szCs w:val="22"/>
              </w:rPr>
              <w:t>9, 1.6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0130C558" w14:textId="77777777" w:rsidR="00EF4AE3" w:rsidRPr="00E3108E" w:rsidRDefault="00EF4AE3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3108E">
              <w:rPr>
                <w:rFonts w:ascii="Times New Roman" w:hAnsi="Times New Roman" w:cs="Times New Roman"/>
                <w:szCs w:val="22"/>
              </w:rPr>
              <w:t>0.013</w:t>
            </w:r>
          </w:p>
        </w:tc>
      </w:tr>
      <w:tr w:rsidR="004E2895" w:rsidRPr="00E3108E" w14:paraId="0F8A02E4" w14:textId="77777777" w:rsidTr="008A72F9"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B8A045" w14:textId="77777777" w:rsidR="004E2895" w:rsidRPr="008E28D3" w:rsidRDefault="004E2895" w:rsidP="00A9749B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E2895">
              <w:rPr>
                <w:rFonts w:ascii="Times New Roman" w:hAnsi="Times New Roman" w:cs="Times New Roman"/>
                <w:szCs w:val="22"/>
              </w:rPr>
              <w:t>Borges AR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E94451" w14:textId="77777777" w:rsidR="004E2895" w:rsidRPr="00E3108E" w:rsidRDefault="004E2895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1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EEBBAE" w14:textId="77777777" w:rsidR="004E2895" w:rsidRPr="00E3108E" w:rsidRDefault="00754AC9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8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A2DD67" w14:textId="77777777" w:rsidR="004E2895" w:rsidRPr="00E3108E" w:rsidRDefault="00754AC9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3146E12" w14:textId="77777777" w:rsidR="004E2895" w:rsidRPr="00E3108E" w:rsidRDefault="00754AC9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41CF5E1D" w14:textId="77777777" w:rsidR="004E2895" w:rsidRPr="00E3108E" w:rsidRDefault="00754AC9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4B5A5F01" w14:textId="77777777" w:rsidR="004E2895" w:rsidRPr="00E3108E" w:rsidRDefault="00754AC9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FB7A22" w14:textId="77777777" w:rsidR="004E2895" w:rsidRPr="00E3108E" w:rsidRDefault="00754AC9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896337" w14:textId="77777777" w:rsidR="004E2895" w:rsidRPr="00E3108E" w:rsidRDefault="00754AC9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2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7AFE7EF" w14:textId="77777777" w:rsidR="004E2895" w:rsidRPr="00E3108E" w:rsidRDefault="00754AC9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52618315" w14:textId="77777777" w:rsidR="004E2895" w:rsidRPr="00E3108E" w:rsidRDefault="00754AC9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1EE8C82" w14:textId="77777777" w:rsidR="004E2895" w:rsidRPr="00E3108E" w:rsidRDefault="00754AC9" w:rsidP="0042616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790FC77" w14:textId="77777777" w:rsidR="004E2895" w:rsidRPr="00E3108E" w:rsidRDefault="00DD7F1A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3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03245A3" w14:textId="77777777" w:rsidR="004E2895" w:rsidRPr="00E3108E" w:rsidRDefault="00DD7F1A" w:rsidP="00EF4A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99, 1.9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3A657FB" w14:textId="77777777" w:rsidR="004E2895" w:rsidRPr="00E3108E" w:rsidRDefault="00DD7F1A" w:rsidP="0042616D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62</w:t>
            </w:r>
          </w:p>
        </w:tc>
      </w:tr>
    </w:tbl>
    <w:p w14:paraId="3C9D9BFA" w14:textId="77777777" w:rsidR="006A0C02" w:rsidRDefault="006A0C02"/>
    <w:p w14:paraId="76237F0E" w14:textId="5C3C8A74" w:rsidR="00771A0A" w:rsidRDefault="00613E2C" w:rsidP="00771A0A">
      <w:pPr>
        <w:tabs>
          <w:tab w:val="left" w:pos="2971"/>
        </w:tabs>
        <w:spacing w:after="0" w:line="480" w:lineRule="auto"/>
        <w:jc w:val="center"/>
        <w:rPr>
          <w:rFonts w:ascii="Times New Roman" w:hAnsi="Times New Roman" w:cs="Times New Roman"/>
          <w:szCs w:val="22"/>
        </w:rPr>
      </w:pPr>
      <w:r w:rsidRPr="00771A0A">
        <w:rPr>
          <w:rFonts w:ascii="Times New Roman" w:hAnsi="Times New Roman" w:cs="Times New Roman"/>
          <w:szCs w:val="22"/>
        </w:rPr>
        <w:lastRenderedPageBreak/>
        <w:t>Supplementary</w:t>
      </w:r>
      <w:r w:rsidR="008E28D3" w:rsidRPr="00771A0A">
        <w:rPr>
          <w:rFonts w:ascii="Times New Roman" w:hAnsi="Times New Roman" w:cs="Times New Roman"/>
          <w:szCs w:val="22"/>
        </w:rPr>
        <w:t xml:space="preserve"> </w:t>
      </w:r>
      <w:r w:rsidR="00F71135" w:rsidRPr="00771A0A">
        <w:rPr>
          <w:rFonts w:ascii="Times New Roman" w:hAnsi="Times New Roman" w:cs="Times New Roman"/>
          <w:szCs w:val="22"/>
        </w:rPr>
        <w:t xml:space="preserve">Table </w:t>
      </w:r>
      <w:r w:rsidR="00F50DB9">
        <w:rPr>
          <w:rFonts w:ascii="Times New Roman" w:hAnsi="Times New Roman" w:cs="Times New Roman"/>
          <w:szCs w:val="22"/>
        </w:rPr>
        <w:t>7</w:t>
      </w:r>
    </w:p>
    <w:p w14:paraId="4ACE4175" w14:textId="77777777" w:rsidR="00F71135" w:rsidRPr="00465E1A" w:rsidRDefault="00F71135" w:rsidP="00316C9E">
      <w:pPr>
        <w:tabs>
          <w:tab w:val="left" w:pos="2971"/>
        </w:tabs>
        <w:spacing w:after="0" w:line="480" w:lineRule="auto"/>
        <w:jc w:val="center"/>
        <w:rPr>
          <w:rFonts w:ascii="Times New Roman" w:hAnsi="Times New Roman" w:cs="Times New Roman"/>
          <w:szCs w:val="22"/>
        </w:rPr>
      </w:pPr>
      <w:r w:rsidRPr="00465E1A">
        <w:rPr>
          <w:rFonts w:ascii="Times New Roman" w:hAnsi="Times New Roman" w:cs="Times New Roman"/>
          <w:szCs w:val="22"/>
        </w:rPr>
        <w:t xml:space="preserve">Allele </w:t>
      </w:r>
      <w:r w:rsidR="008E28D3">
        <w:rPr>
          <w:rFonts w:ascii="Times New Roman" w:hAnsi="Times New Roman" w:cs="Times New Roman"/>
          <w:szCs w:val="22"/>
        </w:rPr>
        <w:t>F</w:t>
      </w:r>
      <w:r w:rsidRPr="00465E1A">
        <w:rPr>
          <w:rFonts w:ascii="Times New Roman" w:hAnsi="Times New Roman" w:cs="Times New Roman"/>
          <w:szCs w:val="22"/>
        </w:rPr>
        <w:t xml:space="preserve">requencies and </w:t>
      </w:r>
      <w:r w:rsidR="008E28D3">
        <w:rPr>
          <w:rFonts w:ascii="Times New Roman" w:hAnsi="Times New Roman" w:cs="Times New Roman"/>
          <w:szCs w:val="22"/>
        </w:rPr>
        <w:t>E</w:t>
      </w:r>
      <w:r w:rsidRPr="00465E1A">
        <w:rPr>
          <w:rFonts w:ascii="Times New Roman" w:hAnsi="Times New Roman" w:cs="Times New Roman"/>
          <w:szCs w:val="22"/>
        </w:rPr>
        <w:t xml:space="preserve">stimated </w:t>
      </w:r>
      <w:r w:rsidR="008E28D3">
        <w:rPr>
          <w:rFonts w:ascii="Times New Roman" w:hAnsi="Times New Roman" w:cs="Times New Roman"/>
          <w:szCs w:val="22"/>
        </w:rPr>
        <w:t>P</w:t>
      </w:r>
      <w:r w:rsidRPr="00465E1A">
        <w:rPr>
          <w:rFonts w:ascii="Times New Roman" w:hAnsi="Times New Roman" w:cs="Times New Roman"/>
          <w:szCs w:val="22"/>
        </w:rPr>
        <w:t xml:space="preserve">ooled </w:t>
      </w:r>
      <w:r w:rsidR="008E28D3">
        <w:rPr>
          <w:rFonts w:ascii="Times New Roman" w:hAnsi="Times New Roman" w:cs="Times New Roman"/>
          <w:szCs w:val="22"/>
        </w:rPr>
        <w:t>P</w:t>
      </w:r>
      <w:r w:rsidRPr="00465E1A">
        <w:rPr>
          <w:rFonts w:ascii="Times New Roman" w:hAnsi="Times New Roman" w:cs="Times New Roman"/>
          <w:szCs w:val="22"/>
        </w:rPr>
        <w:t xml:space="preserve">revalence of </w:t>
      </w:r>
      <w:r w:rsidR="008E28D3">
        <w:rPr>
          <w:rFonts w:ascii="Times New Roman" w:hAnsi="Times New Roman" w:cs="Times New Roman"/>
          <w:szCs w:val="22"/>
        </w:rPr>
        <w:t>M</w:t>
      </w:r>
      <w:r w:rsidRPr="00465E1A">
        <w:rPr>
          <w:rFonts w:ascii="Times New Roman" w:hAnsi="Times New Roman" w:cs="Times New Roman"/>
          <w:szCs w:val="22"/>
        </w:rPr>
        <w:t xml:space="preserve">ajor and </w:t>
      </w:r>
      <w:r w:rsidR="008E28D3">
        <w:rPr>
          <w:rFonts w:ascii="Times New Roman" w:hAnsi="Times New Roman" w:cs="Times New Roman"/>
          <w:szCs w:val="22"/>
        </w:rPr>
        <w:t>M</w:t>
      </w:r>
      <w:r w:rsidRPr="00465E1A">
        <w:rPr>
          <w:rFonts w:ascii="Times New Roman" w:hAnsi="Times New Roman" w:cs="Times New Roman"/>
          <w:szCs w:val="22"/>
        </w:rPr>
        <w:t xml:space="preserve">inor </w:t>
      </w:r>
      <w:r w:rsidR="008E28D3">
        <w:rPr>
          <w:rFonts w:ascii="Times New Roman" w:hAnsi="Times New Roman" w:cs="Times New Roman"/>
          <w:szCs w:val="22"/>
        </w:rPr>
        <w:t>A</w:t>
      </w:r>
      <w:r w:rsidRPr="00465E1A">
        <w:rPr>
          <w:rFonts w:ascii="Times New Roman" w:hAnsi="Times New Roman" w:cs="Times New Roman"/>
          <w:szCs w:val="22"/>
        </w:rPr>
        <w:t xml:space="preserve">lleles for 8q24 at SNPs 987525 </w:t>
      </w:r>
      <w:r w:rsidR="00A77990">
        <w:rPr>
          <w:rFonts w:ascii="Times New Roman" w:hAnsi="Times New Roman" w:cs="Times New Roman"/>
          <w:szCs w:val="22"/>
        </w:rPr>
        <w:t xml:space="preserve">by </w:t>
      </w:r>
      <w:r w:rsidR="008E28D3">
        <w:rPr>
          <w:rFonts w:ascii="Times New Roman" w:hAnsi="Times New Roman" w:cs="Times New Roman"/>
          <w:szCs w:val="22"/>
        </w:rPr>
        <w:t>E</w:t>
      </w:r>
      <w:r w:rsidR="00A77990">
        <w:rPr>
          <w:rFonts w:ascii="Times New Roman" w:hAnsi="Times New Roman" w:cs="Times New Roman"/>
          <w:szCs w:val="22"/>
        </w:rPr>
        <w:t xml:space="preserve">thnicity and </w:t>
      </w:r>
      <w:r w:rsidR="008E28D3">
        <w:rPr>
          <w:rFonts w:ascii="Times New Roman" w:hAnsi="Times New Roman" w:cs="Times New Roman"/>
          <w:szCs w:val="22"/>
        </w:rPr>
        <w:t>D</w:t>
      </w:r>
      <w:r w:rsidR="00A77990">
        <w:rPr>
          <w:rFonts w:ascii="Times New Roman" w:hAnsi="Times New Roman" w:cs="Times New Roman"/>
          <w:szCs w:val="22"/>
        </w:rPr>
        <w:t xml:space="preserve">isease </w:t>
      </w:r>
      <w:r w:rsidR="008E28D3">
        <w:rPr>
          <w:rFonts w:ascii="Times New Roman" w:hAnsi="Times New Roman" w:cs="Times New Roman"/>
          <w:szCs w:val="22"/>
        </w:rPr>
        <w:t>G</w:t>
      </w:r>
      <w:r w:rsidR="00A77990">
        <w:rPr>
          <w:rFonts w:ascii="Times New Roman" w:hAnsi="Times New Roman" w:cs="Times New Roman"/>
          <w:szCs w:val="22"/>
        </w:rPr>
        <w:t>roups</w:t>
      </w:r>
    </w:p>
    <w:tbl>
      <w:tblPr>
        <w:tblStyle w:val="TableGrid"/>
        <w:tblpPr w:leftFromText="180" w:rightFromText="180" w:vertAnchor="text" w:tblpY="1"/>
        <w:tblOverlap w:val="never"/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708"/>
        <w:gridCol w:w="851"/>
        <w:gridCol w:w="850"/>
        <w:gridCol w:w="851"/>
        <w:gridCol w:w="850"/>
        <w:gridCol w:w="709"/>
        <w:gridCol w:w="851"/>
        <w:gridCol w:w="708"/>
        <w:gridCol w:w="993"/>
        <w:gridCol w:w="850"/>
        <w:gridCol w:w="1276"/>
        <w:gridCol w:w="850"/>
      </w:tblGrid>
      <w:tr w:rsidR="00101BB5" w:rsidRPr="00465E1A" w14:paraId="4D424B43" w14:textId="77777777" w:rsidTr="0068527B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20BA1" w14:textId="77777777" w:rsidR="00101BB5" w:rsidRPr="00BD2E56" w:rsidRDefault="00101BB5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50F6E" w14:textId="77777777" w:rsidR="00101BB5" w:rsidRPr="00BD2E56" w:rsidRDefault="00101BB5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DD709" w14:textId="77777777" w:rsidR="00101BB5" w:rsidRPr="00BD2E56" w:rsidRDefault="00101BB5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CL/P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F59A7" w14:textId="77777777" w:rsidR="00101BB5" w:rsidRPr="00BD2E56" w:rsidRDefault="00101BB5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F0600" w14:textId="77777777" w:rsidR="00101BB5" w:rsidRPr="00BD2E56" w:rsidRDefault="00101BB5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61FE3" w14:textId="77777777" w:rsidR="00101BB5" w:rsidRPr="00BD2E56" w:rsidRDefault="00101BB5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</w:p>
        </w:tc>
      </w:tr>
      <w:tr w:rsidR="004C7134" w:rsidRPr="00465E1A" w14:paraId="2CC41DBC" w14:textId="77777777" w:rsidTr="0068527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4E36AA" w14:textId="77777777" w:rsidR="004C7134" w:rsidRPr="00BD2E56" w:rsidRDefault="004C7134" w:rsidP="008A72F9">
            <w:pPr>
              <w:tabs>
                <w:tab w:val="left" w:pos="1349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93CBC1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CAD91" w14:textId="77777777" w:rsidR="004C7134" w:rsidRPr="00BD2E56" w:rsidRDefault="004C7134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No. of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B6738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C alle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3BD7D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A alle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93EDA" w14:textId="77777777" w:rsidR="004C7134" w:rsidRPr="00BD2E56" w:rsidRDefault="004C7134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No. of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CEDE3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C alle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EFC40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A allel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FF479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29BE6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23AD82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4C7134" w:rsidRPr="00465E1A" w14:paraId="4D1CFEC3" w14:textId="77777777" w:rsidTr="0068527B"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5700A" w14:textId="77777777" w:rsidR="004C7134" w:rsidRPr="00BD2E56" w:rsidRDefault="004C7134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8190F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61DCD" w14:textId="77777777" w:rsidR="004C7134" w:rsidRPr="00BD2E56" w:rsidRDefault="004C7134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23B01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E872E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Prev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4C62E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39DB7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Prev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64880" w14:textId="77777777" w:rsidR="004C7134" w:rsidRPr="00BD2E56" w:rsidRDefault="004C7134" w:rsidP="008A72F9">
            <w:pPr>
              <w:tabs>
                <w:tab w:val="left" w:pos="13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83A3B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EBA34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Prev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A55C1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88025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Prev.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8B34E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38317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8D556" w14:textId="77777777" w:rsidR="004C7134" w:rsidRPr="00BD2E56" w:rsidRDefault="004C7134" w:rsidP="008A72F9">
            <w:pPr>
              <w:tabs>
                <w:tab w:val="left" w:pos="13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1BB5" w:rsidRPr="00465E1A" w14:paraId="2E6A35A8" w14:textId="77777777" w:rsidTr="0068527B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6535B" w14:textId="77777777" w:rsidR="00101BB5" w:rsidRPr="00BD2E56" w:rsidRDefault="00101BB5" w:rsidP="00101BB5">
            <w:pPr>
              <w:tabs>
                <w:tab w:val="left" w:pos="1349"/>
              </w:tabs>
              <w:spacing w:before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8C611" w14:textId="77777777" w:rsidR="00101BB5" w:rsidRPr="00BD2E56" w:rsidRDefault="00101BB5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F34553" w14:textId="77777777" w:rsidR="00101BB5" w:rsidRPr="00BD2E56" w:rsidRDefault="00101BB5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B78879" w14:textId="77777777" w:rsidR="00101BB5" w:rsidRPr="00BD2E56" w:rsidRDefault="00101BB5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FB6599" w14:textId="77777777" w:rsidR="00101BB5" w:rsidRPr="00BD2E56" w:rsidRDefault="00101BB5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7557AD" w14:textId="77777777" w:rsidR="00101BB5" w:rsidRPr="00BD2E56" w:rsidRDefault="00101BB5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B1716B" w14:textId="77777777" w:rsidR="00101BB5" w:rsidRPr="00BD2E56" w:rsidRDefault="00101BB5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591374" w14:textId="77777777" w:rsidR="00101BB5" w:rsidRPr="00BD2E56" w:rsidRDefault="00101BB5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4C0D1A" w14:textId="77777777" w:rsidR="00101BB5" w:rsidRPr="00BD2E56" w:rsidRDefault="00101BB5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9F6E9E" w14:textId="77777777" w:rsidR="00101BB5" w:rsidRPr="00BD2E56" w:rsidRDefault="00101BB5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638AE0" w14:textId="77777777" w:rsidR="00101BB5" w:rsidRPr="00BD2E56" w:rsidRDefault="00101BB5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D3874B" w14:textId="77777777" w:rsidR="00101BB5" w:rsidRPr="00BD2E56" w:rsidRDefault="00101BB5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A32DF" w14:textId="77777777" w:rsidR="00101BB5" w:rsidRPr="00BD2E56" w:rsidRDefault="00101BB5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E5AB1" w14:textId="77777777" w:rsidR="00101BB5" w:rsidRPr="00BD2E56" w:rsidRDefault="00101BB5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76FA" w:rsidRPr="00465E1A" w14:paraId="3E7F41EA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94386" w14:textId="77777777" w:rsidR="009B76FA" w:rsidRPr="00BD2E56" w:rsidRDefault="009B76FA" w:rsidP="006B4620">
            <w:pPr>
              <w:tabs>
                <w:tab w:val="left" w:pos="1349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Hikida M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04F30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AA04E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4AF33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2005C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4922E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8B07F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7E469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255C1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9D24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92142" w14:textId="77777777" w:rsidR="009B76FA" w:rsidRPr="00BD2E56" w:rsidRDefault="009B76FA" w:rsidP="00101B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D96C7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E13CD" w14:textId="77777777" w:rsidR="009B76FA" w:rsidRPr="00BD2E56" w:rsidRDefault="009B76FA" w:rsidP="009B76FA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A928F" w14:textId="77777777" w:rsidR="009B76FA" w:rsidRPr="00BD2E56" w:rsidRDefault="009B76FA" w:rsidP="009B76FA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72, 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257827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B76FA" w:rsidRPr="00465E1A" w14:paraId="7E53443D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08E5E" w14:textId="77777777" w:rsidR="009B76FA" w:rsidRPr="00BD2E56" w:rsidRDefault="009B76FA" w:rsidP="006B4620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Xu MY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27641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F67BE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BAC7C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4B6F5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BD1C3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B00E0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D85D0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360BF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32D3F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B83A9" w14:textId="77777777" w:rsidR="009B76FA" w:rsidRPr="00BD2E56" w:rsidRDefault="009B76FA" w:rsidP="00101B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69F98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562B6" w14:textId="77777777" w:rsidR="009B76FA" w:rsidRPr="00BD2E56" w:rsidRDefault="009B76FA" w:rsidP="009B76FA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8A773" w14:textId="77777777" w:rsidR="009B76FA" w:rsidRPr="00BD2E56" w:rsidRDefault="009B76FA" w:rsidP="009B76FA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62, 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8CBD9F" w14:textId="77777777" w:rsidR="009B76FA" w:rsidRPr="00BD2E56" w:rsidRDefault="009B76FA" w:rsidP="00101BB5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0C300F" w:rsidRPr="00465E1A" w14:paraId="571BC3FE" w14:textId="77777777" w:rsidTr="0068527B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DE34D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Aldhorae KA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5E6A7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5E5ACD" w14:textId="77777777" w:rsidR="000C300F" w:rsidRPr="00BD2E56" w:rsidRDefault="009B6262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CE44E9" w14:textId="77777777" w:rsidR="000C300F" w:rsidRPr="00BD2E56" w:rsidRDefault="009B6262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3681B3" w14:textId="77777777" w:rsidR="000C300F" w:rsidRPr="00BD2E56" w:rsidRDefault="00B65AC2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1A8EF7" w14:textId="77777777" w:rsidR="000C300F" w:rsidRPr="00BD2E56" w:rsidRDefault="009B6262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EB5286" w14:textId="77777777" w:rsidR="000C300F" w:rsidRPr="00BD2E56" w:rsidRDefault="00B65AC2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C9D2BE" w14:textId="77777777" w:rsidR="000C300F" w:rsidRPr="00BD2E56" w:rsidRDefault="00851EE5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6AAB9" w14:textId="77777777" w:rsidR="000C300F" w:rsidRPr="00BD2E56" w:rsidRDefault="00851EE5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F06408" w14:textId="77777777" w:rsidR="000C300F" w:rsidRPr="00BD2E56" w:rsidRDefault="00B65AC2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3A652B" w14:textId="77777777" w:rsidR="000C300F" w:rsidRPr="00BD2E56" w:rsidRDefault="00851EE5" w:rsidP="000C30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47E995" w14:textId="77777777" w:rsidR="000C300F" w:rsidRPr="00BD2E56" w:rsidRDefault="00B65AC2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D8AD20" w14:textId="77777777" w:rsidR="000C300F" w:rsidRPr="00BD2E56" w:rsidRDefault="00B65AC2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76A713" w14:textId="77777777" w:rsidR="000C300F" w:rsidRPr="00BD2E56" w:rsidRDefault="00B65AC2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, 2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466E2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65AC2" w:rsidRPr="00465E1A" w14:paraId="70AF9A9B" w14:textId="77777777" w:rsidTr="003137DF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AC395" w14:textId="77777777" w:rsidR="00B65AC2" w:rsidRPr="00BD2E56" w:rsidRDefault="00B65AC2" w:rsidP="0068527B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l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E22F0" w14:textId="77777777" w:rsidR="00B65AC2" w:rsidRPr="00BD2E56" w:rsidRDefault="00B65AC2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3F3C09" w14:textId="77777777" w:rsidR="00B65AC2" w:rsidRPr="00BD2E56" w:rsidRDefault="00B65AC2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EF0003" w14:textId="77777777" w:rsidR="00B65AC2" w:rsidRPr="00BD2E56" w:rsidRDefault="00B65AC2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62, 1.0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E0254B" w14:textId="77777777" w:rsidR="00B65AC2" w:rsidRPr="00BD2E56" w:rsidRDefault="00B65AC2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(0.004, 0.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037C8B" w14:textId="77777777" w:rsidR="00B65AC2" w:rsidRPr="00BD2E56" w:rsidRDefault="00B65AC2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CDD995" w14:textId="77777777" w:rsidR="00B65AC2" w:rsidRPr="00BD2E56" w:rsidRDefault="00B65AC2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69, 1.0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20F0FC" w14:textId="77777777" w:rsidR="00B65AC2" w:rsidRPr="00BD2E56" w:rsidRDefault="00B65AC2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00, 0</w:t>
            </w:r>
            <w:r w:rsidR="005D03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C9D4CE" w14:textId="77777777" w:rsidR="00B65AC2" w:rsidRPr="00BD2E56" w:rsidRDefault="00B65AC2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F5B3D5" w14:textId="77777777" w:rsidR="00B65AC2" w:rsidRPr="00BD2E56" w:rsidRDefault="00B65AC2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, 1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0D9C8" w14:textId="77777777" w:rsidR="00B65AC2" w:rsidRPr="00BD2E56" w:rsidRDefault="00B65AC2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0F" w:rsidRPr="00465E1A" w14:paraId="01BBADBA" w14:textId="77777777" w:rsidTr="0068527B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B1B0E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casi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9AD8B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395F3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C46B2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0F614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D27D1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D72DE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C5E87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33D82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B5D3F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51C7E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2E91C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5C11F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E95F4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0F" w:rsidRPr="00465E1A" w14:paraId="2DDEB98C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46442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Birnbaum S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E77B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B50AD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29B0C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2D68E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DD798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4C7D2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2A8D2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3387C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5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ACFBB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FF4F3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4FB13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0D7DB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2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598C4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.05, 2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F2777C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0C300F" w:rsidRPr="00465E1A" w14:paraId="22A76836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1001B" w14:textId="77777777" w:rsidR="000C300F" w:rsidRPr="00BD2E56" w:rsidRDefault="000C300F" w:rsidP="000C30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Grant S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DFA40" w14:textId="77777777" w:rsidR="000C300F" w:rsidRPr="00BD2E56" w:rsidRDefault="000C300F" w:rsidP="000C30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65F6A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72A39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B6F7A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5997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9A728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974E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1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F42DC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9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4BC41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6C448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4E09C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9B470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2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BF898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.59, 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4C92C4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C300F" w:rsidRPr="00465E1A" w14:paraId="1E320389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59C2A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Nikopensius T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4A1BD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DCF7D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DC3C1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B98AF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D35AF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158B0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410D0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5A9DE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28D3A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0D345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5D8CF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B2F67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2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650B8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.67, 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337591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0C300F" w:rsidRPr="00465E1A" w14:paraId="701ECE12" w14:textId="77777777" w:rsidTr="0068527B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BE59A9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Mostowska A.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829FC1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379696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98F2C7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A6808D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9E8D45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9E670F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E47FDF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0A442F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E6A56C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65253C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523229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5B0DAF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1.8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28D4A8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.41, 2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301F4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1B348A" w:rsidRPr="00046E2E" w14:paraId="718760ED" w14:textId="77777777" w:rsidTr="0068527B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4800C" w14:textId="77777777" w:rsidR="001B348A" w:rsidRPr="00BD2E56" w:rsidRDefault="001B348A" w:rsidP="00BD2E56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Pooled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141C6" w14:textId="77777777" w:rsidR="001B348A" w:rsidRPr="00BD2E56" w:rsidRDefault="001B348A" w:rsidP="000C300F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85149B" w14:textId="77777777" w:rsidR="001B348A" w:rsidRPr="00BD2E56" w:rsidRDefault="001B348A" w:rsidP="000C300F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469AD" w14:textId="77777777" w:rsidR="001B348A" w:rsidRPr="00BD2E56" w:rsidRDefault="001B348A" w:rsidP="001B348A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0.6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61, 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71D38" w14:textId="77777777" w:rsidR="001B348A" w:rsidRPr="00BD2E56" w:rsidRDefault="001B348A" w:rsidP="001B348A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29, 0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89B1F" w14:textId="77777777" w:rsidR="001B348A" w:rsidRPr="00BD2E56" w:rsidRDefault="001B348A" w:rsidP="000C300F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3F3CC" w14:textId="77777777" w:rsidR="001B348A" w:rsidRPr="00BD2E56" w:rsidRDefault="001B348A" w:rsidP="001B348A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78, 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C8312" w14:textId="77777777" w:rsidR="001B348A" w:rsidRPr="00BD2E56" w:rsidRDefault="001B348A" w:rsidP="001B348A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17, 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D1896" w14:textId="77777777" w:rsidR="001B348A" w:rsidRPr="00BD2E56" w:rsidRDefault="001B348A" w:rsidP="001B348A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2.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.96, 2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52488" w14:textId="77777777" w:rsidR="001B348A" w:rsidRPr="00BD2E56" w:rsidRDefault="001B348A" w:rsidP="000C300F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0F" w:rsidRPr="00465E1A" w14:paraId="4DB39F5F" w14:textId="77777777" w:rsidTr="0068527B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9E5709" w14:textId="77777777" w:rsidR="000C300F" w:rsidRPr="00BD2E56" w:rsidRDefault="000C300F" w:rsidP="000C300F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 ethnic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7DE6AF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07AF81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E498DE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C94E8B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718CB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EE59B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1B5E8C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0708C8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E8DE64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84E04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59EF4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FFCFD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9439D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C300F" w:rsidRPr="00465E1A" w14:paraId="38865920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5E855" w14:textId="77777777" w:rsidR="000C300F" w:rsidRPr="00BD2E56" w:rsidRDefault="000C300F" w:rsidP="000C30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Rojas-Martinez A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F0981" w14:textId="77777777" w:rsidR="000C300F" w:rsidRPr="00BD2E56" w:rsidRDefault="000C300F" w:rsidP="000C30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C60D3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B32A7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30CC2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D2B05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82FAA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96638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36DE7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BFEA0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41373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AD5A7" w14:textId="77777777" w:rsidR="000C300F" w:rsidRPr="00BD2E56" w:rsidRDefault="000C300F" w:rsidP="000C30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34E52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1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7F52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94, 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A15D55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0C300F" w:rsidRPr="00465E1A" w14:paraId="60C2815C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5F2E6" w14:textId="77777777" w:rsidR="000C300F" w:rsidRPr="00BD2E56" w:rsidRDefault="000C300F" w:rsidP="000C30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Weatherley-WhiteRC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425F8" w14:textId="77777777" w:rsidR="000C300F" w:rsidRPr="00BD2E56" w:rsidRDefault="000C300F" w:rsidP="000C30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1485A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7372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6B295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2DD39F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1C5E43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938F0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A07C3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87CA2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1246EB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3766C9" w14:textId="77777777" w:rsidR="000C300F" w:rsidRPr="00BD2E56" w:rsidRDefault="000C300F" w:rsidP="000C30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6EF672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173EB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78, 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F8C5A1" w14:textId="77777777" w:rsidR="000C300F" w:rsidRPr="00BD2E56" w:rsidRDefault="000C300F" w:rsidP="000C300F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BD2E56" w:rsidRPr="00465E1A" w14:paraId="34F638A7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99864" w14:textId="77777777" w:rsidR="00BD2E56" w:rsidRPr="00BD2E56" w:rsidRDefault="00BD2E56" w:rsidP="00BD2E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Brito LA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7F25F" w14:textId="77777777" w:rsidR="00BD2E56" w:rsidRPr="00BD2E56" w:rsidRDefault="00BD2E56" w:rsidP="00BD2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9E946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3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6F633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FDF37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0EE9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FB085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3E124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1019C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7AE37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3473A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04E58" w14:textId="77777777" w:rsidR="00BD2E56" w:rsidRPr="00BD2E56" w:rsidRDefault="00BD2E56" w:rsidP="00BD2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A4A61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1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43EDB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.02, 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5C4CAD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BD2E56" w:rsidRPr="00465E1A" w14:paraId="32E4D5A2" w14:textId="77777777" w:rsidTr="006852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83429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Velazquez JA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5EC66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AE749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7BA61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5F36D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0894C8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40A3FB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FC087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9EDE9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8C893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13B3CD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E597D0" w14:textId="77777777" w:rsidR="00BD2E56" w:rsidRPr="00BD2E56" w:rsidRDefault="00594B6D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FDE652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79B6E0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74, 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69761B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BD2E56" w:rsidRPr="00465E1A" w14:paraId="75432DAB" w14:textId="77777777" w:rsidTr="0068527B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469F1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Borges AR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0FDF8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DBEE82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59BBC8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85B73A" w14:textId="77777777" w:rsidR="00BD2E56" w:rsidRPr="00BD2E56" w:rsidRDefault="00594B6D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D32886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C691A4" w14:textId="77777777" w:rsidR="00BD2E56" w:rsidRPr="00BD2E56" w:rsidRDefault="00594B6D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CE2F2C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F488B9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2DDDAC" w14:textId="77777777" w:rsidR="00BD2E56" w:rsidRPr="00BD2E56" w:rsidRDefault="00594B6D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9DFFBB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68773B" w14:textId="77777777" w:rsidR="00BD2E56" w:rsidRPr="00BD2E56" w:rsidRDefault="00594B6D" w:rsidP="00BD2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B30B85" w14:textId="77777777" w:rsidR="00BD2E56" w:rsidRPr="00BD2E56" w:rsidRDefault="00594B6D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CDB52C" w14:textId="77777777" w:rsidR="00BD2E56" w:rsidRPr="00BD2E56" w:rsidRDefault="00594B6D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, 1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C3A3F" w14:textId="77777777" w:rsidR="00BD2E56" w:rsidRPr="00BD2E56" w:rsidRDefault="00BD2E56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68527B" w:rsidRPr="00465E1A" w14:paraId="77AEFE1C" w14:textId="77777777" w:rsidTr="003137DF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BEE76" w14:textId="77777777" w:rsidR="0068527B" w:rsidRPr="00BD2E56" w:rsidRDefault="0068527B" w:rsidP="00BD2E56">
            <w:pPr>
              <w:tabs>
                <w:tab w:val="left" w:pos="1349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Pooled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7E9B9" w14:textId="77777777" w:rsidR="0068527B" w:rsidRPr="00BD2E56" w:rsidRDefault="0068527B" w:rsidP="00BD2E56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E5BA3" w14:textId="77777777" w:rsidR="0068527B" w:rsidRPr="00BD2E56" w:rsidRDefault="0068527B" w:rsidP="00BD2E56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FA41B" w14:textId="7271AD21" w:rsidR="0068527B" w:rsidRPr="00BD2E56" w:rsidRDefault="0068527B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 (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,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AE0EA" w14:textId="4BAE2EA0" w:rsidR="0068527B" w:rsidRPr="00BD2E56" w:rsidRDefault="0068527B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 (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34F31" w14:textId="77777777" w:rsidR="0068527B" w:rsidRPr="00BD2E56" w:rsidRDefault="0068527B" w:rsidP="00BD2E56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783E9" w14:textId="36639941" w:rsidR="0068527B" w:rsidRPr="00BD2E56" w:rsidRDefault="0068527B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,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2846A" w14:textId="7B4B3178" w:rsidR="0068527B" w:rsidRPr="00BD2E56" w:rsidRDefault="0068527B" w:rsidP="0068527B">
            <w:pPr>
              <w:tabs>
                <w:tab w:val="left" w:pos="1349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 (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E844A" w14:textId="77777777" w:rsidR="0068527B" w:rsidRPr="00BD2E56" w:rsidRDefault="0068527B" w:rsidP="00BD2E5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5E40D" w14:textId="77777777" w:rsidR="0068527B" w:rsidRPr="00BD2E56" w:rsidRDefault="0068527B" w:rsidP="00F6174A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D2E56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1A800B" w14:textId="77777777" w:rsidR="0068527B" w:rsidRPr="00BD2E56" w:rsidRDefault="0068527B" w:rsidP="00BD2E56">
            <w:pPr>
              <w:tabs>
                <w:tab w:val="left" w:pos="13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3B63903D" w14:textId="77777777" w:rsidR="00E529BD" w:rsidRDefault="00E529BD" w:rsidP="00BC3C62"/>
    <w:sectPr w:rsidR="00E529BD" w:rsidSect="000C0AC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B930EF" w14:textId="77777777" w:rsidR="00AF0AE2" w:rsidRDefault="00AF0AE2" w:rsidP="00B76A0A">
      <w:pPr>
        <w:spacing w:after="0" w:line="240" w:lineRule="auto"/>
      </w:pPr>
      <w:r>
        <w:separator/>
      </w:r>
    </w:p>
  </w:endnote>
  <w:endnote w:type="continuationSeparator" w:id="0">
    <w:p w14:paraId="6E6EB0E6" w14:textId="77777777" w:rsidR="00AF0AE2" w:rsidRDefault="00AF0AE2" w:rsidP="00B76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AC6835" w14:textId="77777777" w:rsidR="00AF0AE2" w:rsidRDefault="00AF0AE2" w:rsidP="00B76A0A">
      <w:pPr>
        <w:spacing w:after="0" w:line="240" w:lineRule="auto"/>
      </w:pPr>
      <w:r>
        <w:separator/>
      </w:r>
    </w:p>
  </w:footnote>
  <w:footnote w:type="continuationSeparator" w:id="0">
    <w:p w14:paraId="1D5617DC" w14:textId="77777777" w:rsidR="00AF0AE2" w:rsidRDefault="00AF0AE2" w:rsidP="00B76A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FF1"/>
    <w:rsid w:val="00006A84"/>
    <w:rsid w:val="00021F98"/>
    <w:rsid w:val="00026478"/>
    <w:rsid w:val="00041D38"/>
    <w:rsid w:val="00047E8A"/>
    <w:rsid w:val="000632C1"/>
    <w:rsid w:val="00063D48"/>
    <w:rsid w:val="00070B4F"/>
    <w:rsid w:val="00083A7B"/>
    <w:rsid w:val="000C0AC7"/>
    <w:rsid w:val="000C300F"/>
    <w:rsid w:val="00101BB5"/>
    <w:rsid w:val="00112901"/>
    <w:rsid w:val="00115275"/>
    <w:rsid w:val="001253A8"/>
    <w:rsid w:val="00141A4C"/>
    <w:rsid w:val="00153473"/>
    <w:rsid w:val="00184B77"/>
    <w:rsid w:val="001A0576"/>
    <w:rsid w:val="001B348A"/>
    <w:rsid w:val="001B57B7"/>
    <w:rsid w:val="001E063E"/>
    <w:rsid w:val="001E2590"/>
    <w:rsid w:val="001E5116"/>
    <w:rsid w:val="001E639C"/>
    <w:rsid w:val="00206DE8"/>
    <w:rsid w:val="00210F0F"/>
    <w:rsid w:val="00247D07"/>
    <w:rsid w:val="0026088B"/>
    <w:rsid w:val="002770B1"/>
    <w:rsid w:val="002917C3"/>
    <w:rsid w:val="002B0988"/>
    <w:rsid w:val="002B302D"/>
    <w:rsid w:val="002C011B"/>
    <w:rsid w:val="003137DF"/>
    <w:rsid w:val="00316C9E"/>
    <w:rsid w:val="0034178B"/>
    <w:rsid w:val="003528CB"/>
    <w:rsid w:val="003660F9"/>
    <w:rsid w:val="00394394"/>
    <w:rsid w:val="003C4AC8"/>
    <w:rsid w:val="004054C8"/>
    <w:rsid w:val="0042616D"/>
    <w:rsid w:val="0045601B"/>
    <w:rsid w:val="00457E44"/>
    <w:rsid w:val="00473D86"/>
    <w:rsid w:val="004754F4"/>
    <w:rsid w:val="004A4201"/>
    <w:rsid w:val="004C7134"/>
    <w:rsid w:val="004E2895"/>
    <w:rsid w:val="004E4E21"/>
    <w:rsid w:val="00522F8C"/>
    <w:rsid w:val="00527A28"/>
    <w:rsid w:val="00534AEC"/>
    <w:rsid w:val="0055380B"/>
    <w:rsid w:val="0057210E"/>
    <w:rsid w:val="00580D16"/>
    <w:rsid w:val="00592820"/>
    <w:rsid w:val="00594B6D"/>
    <w:rsid w:val="005D03EF"/>
    <w:rsid w:val="005E3870"/>
    <w:rsid w:val="006072E3"/>
    <w:rsid w:val="00613E2C"/>
    <w:rsid w:val="00617B46"/>
    <w:rsid w:val="00632CC9"/>
    <w:rsid w:val="00647743"/>
    <w:rsid w:val="006624F8"/>
    <w:rsid w:val="006656F6"/>
    <w:rsid w:val="0068527B"/>
    <w:rsid w:val="0069223A"/>
    <w:rsid w:val="00696038"/>
    <w:rsid w:val="006A0C02"/>
    <w:rsid w:val="006B4620"/>
    <w:rsid w:val="006D6C5F"/>
    <w:rsid w:val="006F0068"/>
    <w:rsid w:val="00705ED6"/>
    <w:rsid w:val="00754AC9"/>
    <w:rsid w:val="00760B59"/>
    <w:rsid w:val="0077036D"/>
    <w:rsid w:val="00771A0A"/>
    <w:rsid w:val="00781DB4"/>
    <w:rsid w:val="00785A66"/>
    <w:rsid w:val="00797913"/>
    <w:rsid w:val="007A323E"/>
    <w:rsid w:val="007A3503"/>
    <w:rsid w:val="007F1B0A"/>
    <w:rsid w:val="007F2A48"/>
    <w:rsid w:val="0081237F"/>
    <w:rsid w:val="00835262"/>
    <w:rsid w:val="0084193A"/>
    <w:rsid w:val="0084738C"/>
    <w:rsid w:val="00851EE5"/>
    <w:rsid w:val="0086273F"/>
    <w:rsid w:val="00876FA4"/>
    <w:rsid w:val="00890691"/>
    <w:rsid w:val="008A72F9"/>
    <w:rsid w:val="008C3590"/>
    <w:rsid w:val="008D6792"/>
    <w:rsid w:val="008E28D3"/>
    <w:rsid w:val="00902D4E"/>
    <w:rsid w:val="009109A0"/>
    <w:rsid w:val="009133FA"/>
    <w:rsid w:val="00914DF3"/>
    <w:rsid w:val="00935EA9"/>
    <w:rsid w:val="009362B7"/>
    <w:rsid w:val="00937925"/>
    <w:rsid w:val="00971EDD"/>
    <w:rsid w:val="00976EB4"/>
    <w:rsid w:val="0098318C"/>
    <w:rsid w:val="009A3ECD"/>
    <w:rsid w:val="009A4D99"/>
    <w:rsid w:val="009B2EB6"/>
    <w:rsid w:val="009B6262"/>
    <w:rsid w:val="009B76FA"/>
    <w:rsid w:val="00A05759"/>
    <w:rsid w:val="00A5774A"/>
    <w:rsid w:val="00A77990"/>
    <w:rsid w:val="00A8681A"/>
    <w:rsid w:val="00A9749B"/>
    <w:rsid w:val="00AF0AE2"/>
    <w:rsid w:val="00AF192A"/>
    <w:rsid w:val="00B318AC"/>
    <w:rsid w:val="00B53096"/>
    <w:rsid w:val="00B65AC2"/>
    <w:rsid w:val="00B76A0A"/>
    <w:rsid w:val="00B93430"/>
    <w:rsid w:val="00BA098B"/>
    <w:rsid w:val="00BA6E55"/>
    <w:rsid w:val="00BC3C62"/>
    <w:rsid w:val="00BD1FA9"/>
    <w:rsid w:val="00BD2E56"/>
    <w:rsid w:val="00BF6810"/>
    <w:rsid w:val="00C00C75"/>
    <w:rsid w:val="00C11C2A"/>
    <w:rsid w:val="00C11FF1"/>
    <w:rsid w:val="00C14408"/>
    <w:rsid w:val="00C27F95"/>
    <w:rsid w:val="00C41A71"/>
    <w:rsid w:val="00C4786D"/>
    <w:rsid w:val="00C618BD"/>
    <w:rsid w:val="00C759C5"/>
    <w:rsid w:val="00C82723"/>
    <w:rsid w:val="00CA6989"/>
    <w:rsid w:val="00CC0933"/>
    <w:rsid w:val="00CC6B92"/>
    <w:rsid w:val="00D15C92"/>
    <w:rsid w:val="00D27578"/>
    <w:rsid w:val="00D4527D"/>
    <w:rsid w:val="00D6266E"/>
    <w:rsid w:val="00D87B72"/>
    <w:rsid w:val="00DA2C05"/>
    <w:rsid w:val="00DA372F"/>
    <w:rsid w:val="00DD7F1A"/>
    <w:rsid w:val="00E32E5F"/>
    <w:rsid w:val="00E529BD"/>
    <w:rsid w:val="00E531CA"/>
    <w:rsid w:val="00E86485"/>
    <w:rsid w:val="00EB0150"/>
    <w:rsid w:val="00ED598E"/>
    <w:rsid w:val="00EF060F"/>
    <w:rsid w:val="00EF4AE3"/>
    <w:rsid w:val="00EF60AD"/>
    <w:rsid w:val="00F25FBE"/>
    <w:rsid w:val="00F46051"/>
    <w:rsid w:val="00F50DB9"/>
    <w:rsid w:val="00F6174A"/>
    <w:rsid w:val="00F632D5"/>
    <w:rsid w:val="00F71135"/>
    <w:rsid w:val="00F74B76"/>
    <w:rsid w:val="00F86DD0"/>
    <w:rsid w:val="00FC0D3D"/>
    <w:rsid w:val="00FD38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E2971"/>
  <w15:docId w15:val="{EA21E9FA-BFFB-44B8-A15C-F010B5F95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F60AD"/>
  </w:style>
  <w:style w:type="paragraph" w:styleId="Heading1">
    <w:name w:val="heading 1"/>
    <w:aliases w:val="Heading 2.1"/>
    <w:basedOn w:val="Normal"/>
    <w:next w:val="Normal"/>
    <w:link w:val="Heading1Char"/>
    <w:autoRedefine/>
    <w:uiPriority w:val="9"/>
    <w:rsid w:val="00EF60AD"/>
    <w:pPr>
      <w:keepNext/>
      <w:keepLines/>
      <w:spacing w:after="0" w:line="480" w:lineRule="auto"/>
      <w:ind w:left="142"/>
      <w:outlineLvl w:val="0"/>
    </w:pPr>
    <w:rPr>
      <w:rFonts w:ascii="Times New Roman" w:eastAsia="Times New Roman" w:hAnsi="Times New Roman" w:cs="Angsana New"/>
      <w:sz w:val="24"/>
      <w:szCs w:val="24"/>
      <w:lang w:eastAsia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01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2.1 Char"/>
    <w:basedOn w:val="DefaultParagraphFont"/>
    <w:link w:val="Heading1"/>
    <w:uiPriority w:val="9"/>
    <w:rsid w:val="00EF60AD"/>
    <w:rPr>
      <w:rFonts w:ascii="Times New Roman" w:eastAsia="Times New Roman" w:hAnsi="Times New Roman" w:cs="Angsana New"/>
      <w:sz w:val="24"/>
      <w:szCs w:val="24"/>
      <w:lang w:eastAsia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EB0150"/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paragraph" w:styleId="NoSpacing">
    <w:name w:val="No Spacing"/>
    <w:uiPriority w:val="1"/>
    <w:qFormat/>
    <w:rsid w:val="00EB015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B0150"/>
    <w:pPr>
      <w:spacing w:after="0" w:line="240" w:lineRule="auto"/>
      <w:ind w:left="720"/>
      <w:contextualSpacing/>
    </w:pPr>
    <w:rPr>
      <w:rFonts w:ascii="CordiaUPC" w:eastAsia="Times New Roman" w:hAnsi="CordiaUPC" w:cs="CordiaUPC"/>
      <w:sz w:val="32"/>
      <w:szCs w:val="32"/>
      <w:lang w:val="en-GB" w:eastAsia="en-GB"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EB0150"/>
    <w:pPr>
      <w:spacing w:line="276" w:lineRule="auto"/>
      <w:ind w:left="0"/>
      <w:outlineLvl w:val="9"/>
    </w:pPr>
    <w:rPr>
      <w:rFonts w:ascii="Cambria" w:hAnsi="Cambria"/>
      <w:b/>
      <w:bCs/>
      <w:sz w:val="28"/>
      <w:lang w:eastAsia="en-US"/>
    </w:rPr>
  </w:style>
  <w:style w:type="table" w:styleId="TableGrid">
    <w:name w:val="Table Grid"/>
    <w:basedOn w:val="TableNormal"/>
    <w:uiPriority w:val="39"/>
    <w:rsid w:val="00760B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70B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0B1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2616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6A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A0A"/>
  </w:style>
  <w:style w:type="paragraph" w:styleId="Footer">
    <w:name w:val="footer"/>
    <w:basedOn w:val="Normal"/>
    <w:link w:val="FooterChar"/>
    <w:uiPriority w:val="99"/>
    <w:unhideWhenUsed/>
    <w:rsid w:val="00B76A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A0A"/>
  </w:style>
  <w:style w:type="character" w:styleId="CommentReference">
    <w:name w:val="annotation reference"/>
    <w:basedOn w:val="DefaultParagraphFont"/>
    <w:uiPriority w:val="99"/>
    <w:semiHidden/>
    <w:unhideWhenUsed/>
    <w:rsid w:val="00580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D1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D16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D16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6F583-F3BB-4D75-B007-81778EAFE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06</Words>
  <Characters>858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asivimol</dc:creator>
  <cp:keywords/>
  <dc:description/>
  <cp:lastModifiedBy>Dr.Sasivimol</cp:lastModifiedBy>
  <cp:revision>3</cp:revision>
  <cp:lastPrinted>2016-03-17T07:12:00Z</cp:lastPrinted>
  <dcterms:created xsi:type="dcterms:W3CDTF">2016-03-23T04:57:00Z</dcterms:created>
  <dcterms:modified xsi:type="dcterms:W3CDTF">2016-03-23T05:01:00Z</dcterms:modified>
</cp:coreProperties>
</file>